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0848D0FF" w:rsidR="00AA0B58" w:rsidRDefault="001A2615" w:rsidP="00AA0B58">
      <w:pPr>
        <w:pStyle w:val="Heading2"/>
      </w:pPr>
      <w:bookmarkStart w:id="0" w:name="Appendix"/>
      <w:bookmarkEnd w:id="0"/>
      <w:r>
        <w:t>Multimedia Appendix 1</w:t>
      </w:r>
      <w:r w:rsidR="005E3201">
        <w:t xml:space="preserve">: </w:t>
      </w:r>
      <w:r w:rsidR="002B1609" w:rsidRPr="002B1609">
        <w:t>ICD</w:t>
      </w:r>
      <w:r w:rsidR="0029323F">
        <w:t>-</w:t>
      </w:r>
      <w:r w:rsidR="002B1609" w:rsidRPr="002B1609">
        <w:t>9 codes for clinical variables</w:t>
      </w:r>
    </w:p>
    <w:p w14:paraId="5A15165B" w14:textId="77777777" w:rsidR="0029323F" w:rsidRDefault="0029323F" w:rsidP="0029323F">
      <w:pPr>
        <w:pStyle w:val="Heading3"/>
      </w:pPr>
      <w:r>
        <w:t>Drug Use Disorder</w:t>
      </w:r>
    </w:p>
    <w:p w14:paraId="76078370" w14:textId="77777777" w:rsidR="0029323F" w:rsidRPr="0029323F" w:rsidRDefault="0029323F" w:rsidP="002932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7200"/>
      </w:tblGrid>
      <w:tr w:rsidR="0029323F" w:rsidRPr="0029323F" w14:paraId="15157DEC" w14:textId="77777777" w:rsidTr="003A3515">
        <w:trPr>
          <w:trHeight w:val="288"/>
        </w:trPr>
        <w:tc>
          <w:tcPr>
            <w:tcW w:w="1380" w:type="dxa"/>
            <w:noWrap/>
          </w:tcPr>
          <w:p w14:paraId="73AF9452" w14:textId="41DBEC63" w:rsidR="0029323F" w:rsidRPr="0029323F" w:rsidRDefault="0029323F" w:rsidP="0029323F">
            <w:r>
              <w:t>ICD-9 code</w:t>
            </w:r>
          </w:p>
        </w:tc>
        <w:tc>
          <w:tcPr>
            <w:tcW w:w="7200" w:type="dxa"/>
            <w:noWrap/>
          </w:tcPr>
          <w:p w14:paraId="31DA0C45" w14:textId="2D087C37" w:rsidR="0029323F" w:rsidRPr="0029323F" w:rsidRDefault="0029323F" w:rsidP="0029323F">
            <w:r>
              <w:t>Description</w:t>
            </w:r>
          </w:p>
        </w:tc>
      </w:tr>
      <w:tr w:rsidR="0029323F" w:rsidRPr="0029323F" w14:paraId="07E40936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194A4C7C" w14:textId="77777777" w:rsidR="0029323F" w:rsidRPr="0029323F" w:rsidRDefault="0029323F" w:rsidP="0029323F">
            <w:r w:rsidRPr="0029323F">
              <w:t>304</w:t>
            </w:r>
          </w:p>
        </w:tc>
        <w:tc>
          <w:tcPr>
            <w:tcW w:w="7200" w:type="dxa"/>
            <w:noWrap/>
            <w:hideMark/>
          </w:tcPr>
          <w:p w14:paraId="526500FF" w14:textId="77777777" w:rsidR="0029323F" w:rsidRPr="0029323F" w:rsidRDefault="0029323F" w:rsidP="0029323F">
            <w:r w:rsidRPr="0029323F">
              <w:t>Opioid type dependence, unspecified</w:t>
            </w:r>
          </w:p>
        </w:tc>
      </w:tr>
      <w:tr w:rsidR="0029323F" w:rsidRPr="0029323F" w14:paraId="37247A51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2421689" w14:textId="77777777" w:rsidR="0029323F" w:rsidRPr="0029323F" w:rsidRDefault="0029323F" w:rsidP="0029323F">
            <w:r w:rsidRPr="0029323F">
              <w:t>304.01</w:t>
            </w:r>
          </w:p>
        </w:tc>
        <w:tc>
          <w:tcPr>
            <w:tcW w:w="7200" w:type="dxa"/>
            <w:noWrap/>
            <w:hideMark/>
          </w:tcPr>
          <w:p w14:paraId="4C676F45" w14:textId="77777777" w:rsidR="0029323F" w:rsidRPr="0029323F" w:rsidRDefault="0029323F" w:rsidP="0029323F">
            <w:r w:rsidRPr="0029323F">
              <w:t>Opioid type dependence, continuous</w:t>
            </w:r>
          </w:p>
        </w:tc>
      </w:tr>
      <w:tr w:rsidR="0029323F" w:rsidRPr="0029323F" w14:paraId="6300F52D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0D753D83" w14:textId="77777777" w:rsidR="0029323F" w:rsidRPr="0029323F" w:rsidRDefault="0029323F" w:rsidP="0029323F">
            <w:r w:rsidRPr="0029323F">
              <w:t>304.02</w:t>
            </w:r>
          </w:p>
        </w:tc>
        <w:tc>
          <w:tcPr>
            <w:tcW w:w="7200" w:type="dxa"/>
            <w:noWrap/>
            <w:hideMark/>
          </w:tcPr>
          <w:p w14:paraId="65C57406" w14:textId="77777777" w:rsidR="0029323F" w:rsidRPr="0029323F" w:rsidRDefault="0029323F" w:rsidP="0029323F">
            <w:r w:rsidRPr="0029323F">
              <w:t>Opioid type dependence, episodic</w:t>
            </w:r>
          </w:p>
        </w:tc>
      </w:tr>
      <w:tr w:rsidR="0029323F" w:rsidRPr="0029323F" w14:paraId="16B85622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6CAA7E0" w14:textId="77777777" w:rsidR="0029323F" w:rsidRPr="0029323F" w:rsidRDefault="0029323F" w:rsidP="0029323F">
            <w:r w:rsidRPr="0029323F">
              <w:t>304.03</w:t>
            </w:r>
          </w:p>
        </w:tc>
        <w:tc>
          <w:tcPr>
            <w:tcW w:w="7200" w:type="dxa"/>
            <w:noWrap/>
            <w:hideMark/>
          </w:tcPr>
          <w:p w14:paraId="1796FEC4" w14:textId="77777777" w:rsidR="0029323F" w:rsidRPr="0029323F" w:rsidRDefault="0029323F" w:rsidP="0029323F">
            <w:r w:rsidRPr="0029323F">
              <w:t>Opioid type dependence, in remission</w:t>
            </w:r>
          </w:p>
        </w:tc>
      </w:tr>
      <w:tr w:rsidR="0029323F" w:rsidRPr="0029323F" w14:paraId="1C56401B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8CD2148" w14:textId="77777777" w:rsidR="0029323F" w:rsidRPr="0029323F" w:rsidRDefault="0029323F" w:rsidP="0029323F">
            <w:r w:rsidRPr="0029323F">
              <w:t>304.1</w:t>
            </w:r>
          </w:p>
        </w:tc>
        <w:tc>
          <w:tcPr>
            <w:tcW w:w="7200" w:type="dxa"/>
            <w:noWrap/>
            <w:hideMark/>
          </w:tcPr>
          <w:p w14:paraId="30829336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dependence, unspecified</w:t>
            </w:r>
          </w:p>
        </w:tc>
      </w:tr>
      <w:tr w:rsidR="0029323F" w:rsidRPr="0029323F" w14:paraId="0D858BFD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3E61C35" w14:textId="77777777" w:rsidR="0029323F" w:rsidRPr="0029323F" w:rsidRDefault="0029323F" w:rsidP="0029323F">
            <w:r w:rsidRPr="0029323F">
              <w:t>304.11</w:t>
            </w:r>
          </w:p>
        </w:tc>
        <w:tc>
          <w:tcPr>
            <w:tcW w:w="7200" w:type="dxa"/>
            <w:noWrap/>
            <w:hideMark/>
          </w:tcPr>
          <w:p w14:paraId="1DD4F346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dependence, continuous</w:t>
            </w:r>
          </w:p>
        </w:tc>
      </w:tr>
      <w:tr w:rsidR="0029323F" w:rsidRPr="0029323F" w14:paraId="0791C97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7582E4B" w14:textId="77777777" w:rsidR="0029323F" w:rsidRPr="0029323F" w:rsidRDefault="0029323F" w:rsidP="0029323F">
            <w:r w:rsidRPr="0029323F">
              <w:t>304.12</w:t>
            </w:r>
          </w:p>
        </w:tc>
        <w:tc>
          <w:tcPr>
            <w:tcW w:w="7200" w:type="dxa"/>
            <w:noWrap/>
            <w:hideMark/>
          </w:tcPr>
          <w:p w14:paraId="6CF4D4BA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dependence, episodic</w:t>
            </w:r>
          </w:p>
        </w:tc>
      </w:tr>
      <w:tr w:rsidR="0029323F" w:rsidRPr="0029323F" w14:paraId="74896771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EEB01FE" w14:textId="77777777" w:rsidR="0029323F" w:rsidRPr="0029323F" w:rsidRDefault="0029323F" w:rsidP="0029323F">
            <w:r w:rsidRPr="0029323F">
              <w:t>304.13</w:t>
            </w:r>
          </w:p>
        </w:tc>
        <w:tc>
          <w:tcPr>
            <w:tcW w:w="7200" w:type="dxa"/>
            <w:noWrap/>
            <w:hideMark/>
          </w:tcPr>
          <w:p w14:paraId="18B861B7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dependence, in remission</w:t>
            </w:r>
          </w:p>
        </w:tc>
      </w:tr>
      <w:tr w:rsidR="0029323F" w:rsidRPr="0029323F" w14:paraId="552C1083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6526292" w14:textId="77777777" w:rsidR="0029323F" w:rsidRPr="0029323F" w:rsidRDefault="0029323F" w:rsidP="0029323F">
            <w:r w:rsidRPr="0029323F">
              <w:t>304.2</w:t>
            </w:r>
          </w:p>
        </w:tc>
        <w:tc>
          <w:tcPr>
            <w:tcW w:w="7200" w:type="dxa"/>
            <w:noWrap/>
            <w:hideMark/>
          </w:tcPr>
          <w:p w14:paraId="319C5315" w14:textId="77777777" w:rsidR="0029323F" w:rsidRPr="0029323F" w:rsidRDefault="0029323F" w:rsidP="0029323F">
            <w:r w:rsidRPr="0029323F">
              <w:t>Cocaine dependence, unspecified</w:t>
            </w:r>
          </w:p>
        </w:tc>
      </w:tr>
      <w:tr w:rsidR="0029323F" w:rsidRPr="0029323F" w14:paraId="0CA7F089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16826129" w14:textId="77777777" w:rsidR="0029323F" w:rsidRPr="0029323F" w:rsidRDefault="0029323F" w:rsidP="0029323F">
            <w:r w:rsidRPr="0029323F">
              <w:t>304.21</w:t>
            </w:r>
          </w:p>
        </w:tc>
        <w:tc>
          <w:tcPr>
            <w:tcW w:w="7200" w:type="dxa"/>
            <w:noWrap/>
            <w:hideMark/>
          </w:tcPr>
          <w:p w14:paraId="22D62721" w14:textId="77777777" w:rsidR="0029323F" w:rsidRPr="0029323F" w:rsidRDefault="0029323F" w:rsidP="0029323F">
            <w:r w:rsidRPr="0029323F">
              <w:t>Cocaine dependence, continuous</w:t>
            </w:r>
          </w:p>
        </w:tc>
      </w:tr>
      <w:tr w:rsidR="0029323F" w:rsidRPr="0029323F" w14:paraId="19FC5CB6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1C37F8E" w14:textId="77777777" w:rsidR="0029323F" w:rsidRPr="0029323F" w:rsidRDefault="0029323F" w:rsidP="0029323F">
            <w:r w:rsidRPr="0029323F">
              <w:t>304.22</w:t>
            </w:r>
          </w:p>
        </w:tc>
        <w:tc>
          <w:tcPr>
            <w:tcW w:w="7200" w:type="dxa"/>
            <w:noWrap/>
            <w:hideMark/>
          </w:tcPr>
          <w:p w14:paraId="64011E82" w14:textId="77777777" w:rsidR="0029323F" w:rsidRPr="0029323F" w:rsidRDefault="0029323F" w:rsidP="0029323F">
            <w:r w:rsidRPr="0029323F">
              <w:t>Cocaine dependence, episodic</w:t>
            </w:r>
          </w:p>
        </w:tc>
      </w:tr>
      <w:tr w:rsidR="0029323F" w:rsidRPr="0029323F" w14:paraId="2A1B55F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017D72C9" w14:textId="77777777" w:rsidR="0029323F" w:rsidRPr="0029323F" w:rsidRDefault="0029323F" w:rsidP="0029323F">
            <w:r w:rsidRPr="0029323F">
              <w:t>304.23</w:t>
            </w:r>
          </w:p>
        </w:tc>
        <w:tc>
          <w:tcPr>
            <w:tcW w:w="7200" w:type="dxa"/>
            <w:noWrap/>
            <w:hideMark/>
          </w:tcPr>
          <w:p w14:paraId="44A93321" w14:textId="77777777" w:rsidR="0029323F" w:rsidRPr="0029323F" w:rsidRDefault="0029323F" w:rsidP="0029323F">
            <w:r w:rsidRPr="0029323F">
              <w:t>Cocaine dependence, in remission</w:t>
            </w:r>
          </w:p>
        </w:tc>
      </w:tr>
      <w:tr w:rsidR="0029323F" w:rsidRPr="0029323F" w14:paraId="28C1EB88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5BE26B8" w14:textId="77777777" w:rsidR="0029323F" w:rsidRPr="0029323F" w:rsidRDefault="0029323F" w:rsidP="0029323F">
            <w:r w:rsidRPr="0029323F">
              <w:t>304.3</w:t>
            </w:r>
          </w:p>
        </w:tc>
        <w:tc>
          <w:tcPr>
            <w:tcW w:w="7200" w:type="dxa"/>
            <w:noWrap/>
            <w:hideMark/>
          </w:tcPr>
          <w:p w14:paraId="1AE044F3" w14:textId="77777777" w:rsidR="0029323F" w:rsidRPr="0029323F" w:rsidRDefault="0029323F" w:rsidP="0029323F">
            <w:r w:rsidRPr="0029323F">
              <w:t>Cannabis dependence, unspecified</w:t>
            </w:r>
          </w:p>
        </w:tc>
      </w:tr>
      <w:tr w:rsidR="0029323F" w:rsidRPr="0029323F" w14:paraId="6A73E21E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2757E4C" w14:textId="77777777" w:rsidR="0029323F" w:rsidRPr="0029323F" w:rsidRDefault="0029323F" w:rsidP="0029323F">
            <w:r w:rsidRPr="0029323F">
              <w:t>304.31</w:t>
            </w:r>
          </w:p>
        </w:tc>
        <w:tc>
          <w:tcPr>
            <w:tcW w:w="7200" w:type="dxa"/>
            <w:noWrap/>
            <w:hideMark/>
          </w:tcPr>
          <w:p w14:paraId="607B04CC" w14:textId="77777777" w:rsidR="0029323F" w:rsidRPr="0029323F" w:rsidRDefault="0029323F" w:rsidP="0029323F">
            <w:r w:rsidRPr="0029323F">
              <w:t>Cannabis dependence, continuous</w:t>
            </w:r>
          </w:p>
        </w:tc>
      </w:tr>
      <w:tr w:rsidR="0029323F" w:rsidRPr="0029323F" w14:paraId="4A548960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AB69B32" w14:textId="77777777" w:rsidR="0029323F" w:rsidRPr="0029323F" w:rsidRDefault="0029323F" w:rsidP="0029323F">
            <w:r w:rsidRPr="0029323F">
              <w:t>304.32</w:t>
            </w:r>
          </w:p>
        </w:tc>
        <w:tc>
          <w:tcPr>
            <w:tcW w:w="7200" w:type="dxa"/>
            <w:noWrap/>
            <w:hideMark/>
          </w:tcPr>
          <w:p w14:paraId="4A6CC87F" w14:textId="77777777" w:rsidR="0029323F" w:rsidRPr="0029323F" w:rsidRDefault="0029323F" w:rsidP="0029323F">
            <w:r w:rsidRPr="0029323F">
              <w:t>Cannabis dependence, episodic</w:t>
            </w:r>
          </w:p>
        </w:tc>
      </w:tr>
      <w:tr w:rsidR="0029323F" w:rsidRPr="0029323F" w14:paraId="2C4ABBDD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8270E87" w14:textId="77777777" w:rsidR="0029323F" w:rsidRPr="0029323F" w:rsidRDefault="0029323F" w:rsidP="0029323F">
            <w:r w:rsidRPr="0029323F">
              <w:t>304.33</w:t>
            </w:r>
          </w:p>
        </w:tc>
        <w:tc>
          <w:tcPr>
            <w:tcW w:w="7200" w:type="dxa"/>
            <w:noWrap/>
            <w:hideMark/>
          </w:tcPr>
          <w:p w14:paraId="7D652509" w14:textId="77777777" w:rsidR="0029323F" w:rsidRPr="0029323F" w:rsidRDefault="0029323F" w:rsidP="0029323F">
            <w:r w:rsidRPr="0029323F">
              <w:t>Cannabis dependence, in remission</w:t>
            </w:r>
          </w:p>
        </w:tc>
      </w:tr>
      <w:tr w:rsidR="0029323F" w:rsidRPr="0029323F" w14:paraId="2C6BA06D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A15CED9" w14:textId="77777777" w:rsidR="0029323F" w:rsidRPr="0029323F" w:rsidRDefault="0029323F" w:rsidP="0029323F">
            <w:r w:rsidRPr="0029323F">
              <w:t>304.4</w:t>
            </w:r>
          </w:p>
        </w:tc>
        <w:tc>
          <w:tcPr>
            <w:tcW w:w="7200" w:type="dxa"/>
            <w:noWrap/>
            <w:hideMark/>
          </w:tcPr>
          <w:p w14:paraId="41AD3233" w14:textId="77777777" w:rsidR="0029323F" w:rsidRPr="0029323F" w:rsidRDefault="0029323F" w:rsidP="0029323F">
            <w:r w:rsidRPr="0029323F">
              <w:t>Amphetamine and other psychostimulant dependence, unspecified</w:t>
            </w:r>
          </w:p>
        </w:tc>
      </w:tr>
      <w:tr w:rsidR="0029323F" w:rsidRPr="0029323F" w14:paraId="1FB1BFF2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7F63D88" w14:textId="77777777" w:rsidR="0029323F" w:rsidRPr="0029323F" w:rsidRDefault="0029323F" w:rsidP="0029323F">
            <w:r w:rsidRPr="0029323F">
              <w:t>304.41</w:t>
            </w:r>
          </w:p>
        </w:tc>
        <w:tc>
          <w:tcPr>
            <w:tcW w:w="7200" w:type="dxa"/>
            <w:noWrap/>
            <w:hideMark/>
          </w:tcPr>
          <w:p w14:paraId="7CA34C44" w14:textId="77777777" w:rsidR="0029323F" w:rsidRPr="0029323F" w:rsidRDefault="0029323F" w:rsidP="0029323F">
            <w:r w:rsidRPr="0029323F">
              <w:t>Amphetamine and other psychostimulant dependence, continuous</w:t>
            </w:r>
          </w:p>
        </w:tc>
      </w:tr>
      <w:tr w:rsidR="0029323F" w:rsidRPr="0029323F" w14:paraId="41EE1CD6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011D687B" w14:textId="77777777" w:rsidR="0029323F" w:rsidRPr="0029323F" w:rsidRDefault="0029323F" w:rsidP="0029323F">
            <w:r w:rsidRPr="0029323F">
              <w:t>304.42</w:t>
            </w:r>
          </w:p>
        </w:tc>
        <w:tc>
          <w:tcPr>
            <w:tcW w:w="7200" w:type="dxa"/>
            <w:noWrap/>
            <w:hideMark/>
          </w:tcPr>
          <w:p w14:paraId="603DE7AF" w14:textId="77777777" w:rsidR="0029323F" w:rsidRPr="0029323F" w:rsidRDefault="0029323F" w:rsidP="0029323F">
            <w:r w:rsidRPr="0029323F">
              <w:t>Amphetamine and other psychostimulant dependence, episodic</w:t>
            </w:r>
          </w:p>
        </w:tc>
      </w:tr>
      <w:tr w:rsidR="0029323F" w:rsidRPr="0029323F" w14:paraId="5B107F44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66D51123" w14:textId="77777777" w:rsidR="0029323F" w:rsidRPr="0029323F" w:rsidRDefault="0029323F" w:rsidP="0029323F">
            <w:r w:rsidRPr="0029323F">
              <w:t>304.43</w:t>
            </w:r>
          </w:p>
        </w:tc>
        <w:tc>
          <w:tcPr>
            <w:tcW w:w="7200" w:type="dxa"/>
            <w:noWrap/>
            <w:hideMark/>
          </w:tcPr>
          <w:p w14:paraId="16FF4BED" w14:textId="77777777" w:rsidR="0029323F" w:rsidRPr="0029323F" w:rsidRDefault="0029323F" w:rsidP="0029323F">
            <w:r w:rsidRPr="0029323F">
              <w:t>Amphetamine and other psychostimulant dependence, in remission</w:t>
            </w:r>
          </w:p>
        </w:tc>
      </w:tr>
      <w:tr w:rsidR="0029323F" w:rsidRPr="0029323F" w14:paraId="17DFBBFF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2EF2813" w14:textId="77777777" w:rsidR="0029323F" w:rsidRPr="0029323F" w:rsidRDefault="0029323F" w:rsidP="0029323F">
            <w:r w:rsidRPr="0029323F">
              <w:t>304.5</w:t>
            </w:r>
          </w:p>
        </w:tc>
        <w:tc>
          <w:tcPr>
            <w:tcW w:w="7200" w:type="dxa"/>
            <w:noWrap/>
            <w:hideMark/>
          </w:tcPr>
          <w:p w14:paraId="4BE1289C" w14:textId="77777777" w:rsidR="0029323F" w:rsidRPr="0029323F" w:rsidRDefault="0029323F" w:rsidP="0029323F">
            <w:r w:rsidRPr="0029323F">
              <w:t>Hallucinogen dependence, unspecified</w:t>
            </w:r>
          </w:p>
        </w:tc>
      </w:tr>
      <w:tr w:rsidR="0029323F" w:rsidRPr="0029323F" w14:paraId="748C1EA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D3BD882" w14:textId="77777777" w:rsidR="0029323F" w:rsidRPr="0029323F" w:rsidRDefault="0029323F" w:rsidP="0029323F">
            <w:r w:rsidRPr="0029323F">
              <w:t>304.51</w:t>
            </w:r>
          </w:p>
        </w:tc>
        <w:tc>
          <w:tcPr>
            <w:tcW w:w="7200" w:type="dxa"/>
            <w:noWrap/>
            <w:hideMark/>
          </w:tcPr>
          <w:p w14:paraId="7BEE003D" w14:textId="77777777" w:rsidR="0029323F" w:rsidRPr="0029323F" w:rsidRDefault="0029323F" w:rsidP="0029323F">
            <w:r w:rsidRPr="0029323F">
              <w:t>Hallucinogen dependence, continuous</w:t>
            </w:r>
          </w:p>
        </w:tc>
      </w:tr>
      <w:tr w:rsidR="0029323F" w:rsidRPr="0029323F" w14:paraId="619B13C4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E815F5C" w14:textId="77777777" w:rsidR="0029323F" w:rsidRPr="0029323F" w:rsidRDefault="0029323F" w:rsidP="0029323F">
            <w:r w:rsidRPr="0029323F">
              <w:t>304.52</w:t>
            </w:r>
          </w:p>
        </w:tc>
        <w:tc>
          <w:tcPr>
            <w:tcW w:w="7200" w:type="dxa"/>
            <w:noWrap/>
            <w:hideMark/>
          </w:tcPr>
          <w:p w14:paraId="04343327" w14:textId="77777777" w:rsidR="0029323F" w:rsidRPr="0029323F" w:rsidRDefault="0029323F" w:rsidP="0029323F">
            <w:r w:rsidRPr="0029323F">
              <w:t>Hallucinogen dependence, episodic</w:t>
            </w:r>
          </w:p>
        </w:tc>
      </w:tr>
      <w:tr w:rsidR="0029323F" w:rsidRPr="0029323F" w14:paraId="303D33DE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155233AD" w14:textId="77777777" w:rsidR="0029323F" w:rsidRPr="0029323F" w:rsidRDefault="0029323F" w:rsidP="0029323F">
            <w:r w:rsidRPr="0029323F">
              <w:t>304.53</w:t>
            </w:r>
          </w:p>
        </w:tc>
        <w:tc>
          <w:tcPr>
            <w:tcW w:w="7200" w:type="dxa"/>
            <w:noWrap/>
            <w:hideMark/>
          </w:tcPr>
          <w:p w14:paraId="0D9535CA" w14:textId="77777777" w:rsidR="0029323F" w:rsidRPr="0029323F" w:rsidRDefault="0029323F" w:rsidP="0029323F">
            <w:r w:rsidRPr="0029323F">
              <w:t>Hallucinogen dependence, in remission</w:t>
            </w:r>
          </w:p>
        </w:tc>
      </w:tr>
      <w:tr w:rsidR="0029323F" w:rsidRPr="0029323F" w14:paraId="150E2CAE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6FB88F1" w14:textId="77777777" w:rsidR="0029323F" w:rsidRPr="0029323F" w:rsidRDefault="0029323F" w:rsidP="0029323F">
            <w:r w:rsidRPr="0029323F">
              <w:t>304.6</w:t>
            </w:r>
          </w:p>
        </w:tc>
        <w:tc>
          <w:tcPr>
            <w:tcW w:w="7200" w:type="dxa"/>
            <w:noWrap/>
            <w:hideMark/>
          </w:tcPr>
          <w:p w14:paraId="6AC14F5A" w14:textId="77777777" w:rsidR="0029323F" w:rsidRPr="0029323F" w:rsidRDefault="0029323F" w:rsidP="0029323F">
            <w:r w:rsidRPr="0029323F">
              <w:t>Other specified drug dependence, unspecified</w:t>
            </w:r>
          </w:p>
        </w:tc>
      </w:tr>
      <w:tr w:rsidR="0029323F" w:rsidRPr="0029323F" w14:paraId="09A06261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BD4C1C9" w14:textId="77777777" w:rsidR="0029323F" w:rsidRPr="0029323F" w:rsidRDefault="0029323F" w:rsidP="0029323F">
            <w:r w:rsidRPr="0029323F">
              <w:t>304.61</w:t>
            </w:r>
          </w:p>
        </w:tc>
        <w:tc>
          <w:tcPr>
            <w:tcW w:w="7200" w:type="dxa"/>
            <w:noWrap/>
            <w:hideMark/>
          </w:tcPr>
          <w:p w14:paraId="0C1B2D2A" w14:textId="77777777" w:rsidR="0029323F" w:rsidRPr="0029323F" w:rsidRDefault="0029323F" w:rsidP="0029323F">
            <w:r w:rsidRPr="0029323F">
              <w:t>Other specified drug dependence, continuous</w:t>
            </w:r>
          </w:p>
        </w:tc>
      </w:tr>
      <w:tr w:rsidR="0029323F" w:rsidRPr="0029323F" w14:paraId="3F224F11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68EAC69A" w14:textId="77777777" w:rsidR="0029323F" w:rsidRPr="0029323F" w:rsidRDefault="0029323F" w:rsidP="0029323F">
            <w:r w:rsidRPr="0029323F">
              <w:t>304.62</w:t>
            </w:r>
          </w:p>
        </w:tc>
        <w:tc>
          <w:tcPr>
            <w:tcW w:w="7200" w:type="dxa"/>
            <w:noWrap/>
            <w:hideMark/>
          </w:tcPr>
          <w:p w14:paraId="11D1F7F6" w14:textId="77777777" w:rsidR="0029323F" w:rsidRPr="0029323F" w:rsidRDefault="0029323F" w:rsidP="0029323F">
            <w:r w:rsidRPr="0029323F">
              <w:t>Other specified drug dependence, episodic</w:t>
            </w:r>
          </w:p>
        </w:tc>
      </w:tr>
      <w:tr w:rsidR="0029323F" w:rsidRPr="0029323F" w14:paraId="0DF2EF8B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2400995" w14:textId="77777777" w:rsidR="0029323F" w:rsidRPr="0029323F" w:rsidRDefault="0029323F" w:rsidP="0029323F">
            <w:r w:rsidRPr="0029323F">
              <w:t>304.63</w:t>
            </w:r>
          </w:p>
        </w:tc>
        <w:tc>
          <w:tcPr>
            <w:tcW w:w="7200" w:type="dxa"/>
            <w:noWrap/>
            <w:hideMark/>
          </w:tcPr>
          <w:p w14:paraId="0DBC5AC5" w14:textId="77777777" w:rsidR="0029323F" w:rsidRPr="0029323F" w:rsidRDefault="0029323F" w:rsidP="0029323F">
            <w:r w:rsidRPr="0029323F">
              <w:t>Other specified drug dependence, in remission</w:t>
            </w:r>
          </w:p>
        </w:tc>
      </w:tr>
      <w:tr w:rsidR="0029323F" w:rsidRPr="0029323F" w14:paraId="678036FB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BDC4EE9" w14:textId="77777777" w:rsidR="0029323F" w:rsidRPr="0029323F" w:rsidRDefault="0029323F" w:rsidP="0029323F">
            <w:r w:rsidRPr="0029323F">
              <w:t>304.7</w:t>
            </w:r>
          </w:p>
        </w:tc>
        <w:tc>
          <w:tcPr>
            <w:tcW w:w="7200" w:type="dxa"/>
            <w:noWrap/>
            <w:hideMark/>
          </w:tcPr>
          <w:p w14:paraId="0DCC08F4" w14:textId="77777777" w:rsidR="0029323F" w:rsidRPr="0029323F" w:rsidRDefault="0029323F" w:rsidP="0029323F">
            <w:r w:rsidRPr="0029323F">
              <w:t>Combinations of opioid type drug with any other drug dependence, unspecified</w:t>
            </w:r>
          </w:p>
        </w:tc>
      </w:tr>
      <w:tr w:rsidR="0029323F" w:rsidRPr="0029323F" w14:paraId="2118F597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CCA19D2" w14:textId="77777777" w:rsidR="0029323F" w:rsidRPr="0029323F" w:rsidRDefault="0029323F" w:rsidP="0029323F">
            <w:r w:rsidRPr="0029323F">
              <w:t>304.71</w:t>
            </w:r>
          </w:p>
        </w:tc>
        <w:tc>
          <w:tcPr>
            <w:tcW w:w="7200" w:type="dxa"/>
            <w:noWrap/>
            <w:hideMark/>
          </w:tcPr>
          <w:p w14:paraId="304D5093" w14:textId="77777777" w:rsidR="0029323F" w:rsidRPr="0029323F" w:rsidRDefault="0029323F" w:rsidP="0029323F">
            <w:r w:rsidRPr="0029323F">
              <w:t>Combinations of opioid type drug with any other drug dependence, continuous</w:t>
            </w:r>
          </w:p>
        </w:tc>
      </w:tr>
      <w:tr w:rsidR="0029323F" w:rsidRPr="0029323F" w14:paraId="75868D92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59261B2" w14:textId="77777777" w:rsidR="0029323F" w:rsidRPr="0029323F" w:rsidRDefault="0029323F" w:rsidP="0029323F">
            <w:r w:rsidRPr="0029323F">
              <w:t>304.72</w:t>
            </w:r>
          </w:p>
        </w:tc>
        <w:tc>
          <w:tcPr>
            <w:tcW w:w="7200" w:type="dxa"/>
            <w:noWrap/>
            <w:hideMark/>
          </w:tcPr>
          <w:p w14:paraId="6BBABA36" w14:textId="77777777" w:rsidR="0029323F" w:rsidRPr="0029323F" w:rsidRDefault="0029323F" w:rsidP="0029323F">
            <w:r w:rsidRPr="0029323F">
              <w:t>Combinations of opioid type drug with any other drug dependence, episodic</w:t>
            </w:r>
          </w:p>
        </w:tc>
      </w:tr>
      <w:tr w:rsidR="0029323F" w:rsidRPr="0029323F" w14:paraId="27BE33E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5F1FFDE" w14:textId="77777777" w:rsidR="0029323F" w:rsidRPr="0029323F" w:rsidRDefault="0029323F" w:rsidP="0029323F">
            <w:r w:rsidRPr="0029323F">
              <w:t>304.73</w:t>
            </w:r>
          </w:p>
        </w:tc>
        <w:tc>
          <w:tcPr>
            <w:tcW w:w="7200" w:type="dxa"/>
            <w:noWrap/>
            <w:hideMark/>
          </w:tcPr>
          <w:p w14:paraId="6FF1BBCA" w14:textId="77777777" w:rsidR="0029323F" w:rsidRPr="0029323F" w:rsidRDefault="0029323F" w:rsidP="0029323F">
            <w:r w:rsidRPr="0029323F">
              <w:t>Combinations of opioid type drug with any other drug dependence, in remission</w:t>
            </w:r>
          </w:p>
        </w:tc>
      </w:tr>
      <w:tr w:rsidR="0029323F" w:rsidRPr="0029323F" w14:paraId="5479747C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6DA517A" w14:textId="77777777" w:rsidR="0029323F" w:rsidRPr="0029323F" w:rsidRDefault="0029323F" w:rsidP="0029323F">
            <w:r w:rsidRPr="0029323F">
              <w:t>304.8</w:t>
            </w:r>
          </w:p>
        </w:tc>
        <w:tc>
          <w:tcPr>
            <w:tcW w:w="7200" w:type="dxa"/>
            <w:noWrap/>
            <w:hideMark/>
          </w:tcPr>
          <w:p w14:paraId="40749B5F" w14:textId="77777777" w:rsidR="0029323F" w:rsidRPr="0029323F" w:rsidRDefault="0029323F" w:rsidP="0029323F">
            <w:r w:rsidRPr="0029323F">
              <w:t>Combinations of drug dependence excluding opioid type drug, unspecified</w:t>
            </w:r>
          </w:p>
        </w:tc>
      </w:tr>
      <w:tr w:rsidR="0029323F" w:rsidRPr="0029323F" w14:paraId="2F1FCF51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276A53E" w14:textId="77777777" w:rsidR="0029323F" w:rsidRPr="0029323F" w:rsidRDefault="0029323F" w:rsidP="0029323F">
            <w:r w:rsidRPr="0029323F">
              <w:lastRenderedPageBreak/>
              <w:t>304.81</w:t>
            </w:r>
          </w:p>
        </w:tc>
        <w:tc>
          <w:tcPr>
            <w:tcW w:w="7200" w:type="dxa"/>
            <w:noWrap/>
            <w:hideMark/>
          </w:tcPr>
          <w:p w14:paraId="2CAE2074" w14:textId="77777777" w:rsidR="0029323F" w:rsidRPr="0029323F" w:rsidRDefault="0029323F" w:rsidP="0029323F">
            <w:r w:rsidRPr="0029323F">
              <w:t>Combinations of drug dependence excluding opioid type drug, continuous</w:t>
            </w:r>
          </w:p>
        </w:tc>
      </w:tr>
      <w:tr w:rsidR="0029323F" w:rsidRPr="0029323F" w14:paraId="0C28AD3D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26133B5" w14:textId="77777777" w:rsidR="0029323F" w:rsidRPr="0029323F" w:rsidRDefault="0029323F" w:rsidP="0029323F">
            <w:r w:rsidRPr="0029323F">
              <w:t>304.82</w:t>
            </w:r>
          </w:p>
        </w:tc>
        <w:tc>
          <w:tcPr>
            <w:tcW w:w="7200" w:type="dxa"/>
            <w:noWrap/>
            <w:hideMark/>
          </w:tcPr>
          <w:p w14:paraId="1609AC6E" w14:textId="77777777" w:rsidR="0029323F" w:rsidRPr="0029323F" w:rsidRDefault="0029323F" w:rsidP="0029323F">
            <w:r w:rsidRPr="0029323F">
              <w:t>Combinations of drug dependence excluding opioid type drug, episodic</w:t>
            </w:r>
          </w:p>
        </w:tc>
      </w:tr>
      <w:tr w:rsidR="0029323F" w:rsidRPr="0029323F" w14:paraId="355F99A8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0F8AB642" w14:textId="77777777" w:rsidR="0029323F" w:rsidRPr="0029323F" w:rsidRDefault="0029323F" w:rsidP="0029323F">
            <w:r w:rsidRPr="0029323F">
              <w:t>304.83</w:t>
            </w:r>
          </w:p>
        </w:tc>
        <w:tc>
          <w:tcPr>
            <w:tcW w:w="7200" w:type="dxa"/>
            <w:noWrap/>
            <w:hideMark/>
          </w:tcPr>
          <w:p w14:paraId="577EC530" w14:textId="77777777" w:rsidR="0029323F" w:rsidRPr="0029323F" w:rsidRDefault="0029323F" w:rsidP="0029323F">
            <w:r w:rsidRPr="0029323F">
              <w:t>Combinations of drug dependence excluding opioid type drug, in remission</w:t>
            </w:r>
          </w:p>
        </w:tc>
      </w:tr>
      <w:tr w:rsidR="0029323F" w:rsidRPr="0029323F" w14:paraId="4238C9E4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F9685FE" w14:textId="77777777" w:rsidR="0029323F" w:rsidRPr="0029323F" w:rsidRDefault="0029323F" w:rsidP="0029323F">
            <w:r w:rsidRPr="0029323F">
              <w:t>304.9</w:t>
            </w:r>
          </w:p>
        </w:tc>
        <w:tc>
          <w:tcPr>
            <w:tcW w:w="7200" w:type="dxa"/>
            <w:noWrap/>
            <w:hideMark/>
          </w:tcPr>
          <w:p w14:paraId="3C9F3172" w14:textId="77777777" w:rsidR="0029323F" w:rsidRPr="0029323F" w:rsidRDefault="0029323F" w:rsidP="0029323F">
            <w:r w:rsidRPr="0029323F">
              <w:t>Unspecified drug dependence, unspecified</w:t>
            </w:r>
          </w:p>
        </w:tc>
      </w:tr>
      <w:tr w:rsidR="0029323F" w:rsidRPr="0029323F" w14:paraId="022FB5C7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17A603C0" w14:textId="77777777" w:rsidR="0029323F" w:rsidRPr="0029323F" w:rsidRDefault="0029323F" w:rsidP="0029323F">
            <w:r w:rsidRPr="0029323F">
              <w:t>304.91</w:t>
            </w:r>
          </w:p>
        </w:tc>
        <w:tc>
          <w:tcPr>
            <w:tcW w:w="7200" w:type="dxa"/>
            <w:noWrap/>
            <w:hideMark/>
          </w:tcPr>
          <w:p w14:paraId="56EAA102" w14:textId="77777777" w:rsidR="0029323F" w:rsidRPr="0029323F" w:rsidRDefault="0029323F" w:rsidP="0029323F">
            <w:r w:rsidRPr="0029323F">
              <w:t>Unspecified drug dependence, continuous</w:t>
            </w:r>
          </w:p>
        </w:tc>
      </w:tr>
      <w:tr w:rsidR="0029323F" w:rsidRPr="0029323F" w14:paraId="56D7EDC8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B5D43EB" w14:textId="77777777" w:rsidR="0029323F" w:rsidRPr="0029323F" w:rsidRDefault="0029323F" w:rsidP="0029323F">
            <w:r w:rsidRPr="0029323F">
              <w:t>304.92</w:t>
            </w:r>
          </w:p>
        </w:tc>
        <w:tc>
          <w:tcPr>
            <w:tcW w:w="7200" w:type="dxa"/>
            <w:noWrap/>
            <w:hideMark/>
          </w:tcPr>
          <w:p w14:paraId="44038A28" w14:textId="77777777" w:rsidR="0029323F" w:rsidRPr="0029323F" w:rsidRDefault="0029323F" w:rsidP="0029323F">
            <w:r w:rsidRPr="0029323F">
              <w:t>Unspecified drug dependence, episodic</w:t>
            </w:r>
          </w:p>
        </w:tc>
      </w:tr>
      <w:tr w:rsidR="0029323F" w:rsidRPr="0029323F" w14:paraId="6A37B563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4C9F5E9" w14:textId="77777777" w:rsidR="0029323F" w:rsidRPr="0029323F" w:rsidRDefault="0029323F" w:rsidP="0029323F">
            <w:r w:rsidRPr="0029323F">
              <w:t>304.93</w:t>
            </w:r>
          </w:p>
        </w:tc>
        <w:tc>
          <w:tcPr>
            <w:tcW w:w="7200" w:type="dxa"/>
            <w:noWrap/>
            <w:hideMark/>
          </w:tcPr>
          <w:p w14:paraId="42EBC6D5" w14:textId="77777777" w:rsidR="0029323F" w:rsidRPr="0029323F" w:rsidRDefault="0029323F" w:rsidP="0029323F">
            <w:r w:rsidRPr="0029323F">
              <w:t>Unspecified drug dependence, in remission</w:t>
            </w:r>
          </w:p>
        </w:tc>
      </w:tr>
      <w:tr w:rsidR="0029323F" w:rsidRPr="0029323F" w14:paraId="241491B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6369943" w14:textId="77777777" w:rsidR="0029323F" w:rsidRPr="0029323F" w:rsidRDefault="0029323F" w:rsidP="0029323F">
            <w:r w:rsidRPr="0029323F">
              <w:t>305.2</w:t>
            </w:r>
          </w:p>
        </w:tc>
        <w:tc>
          <w:tcPr>
            <w:tcW w:w="7200" w:type="dxa"/>
            <w:noWrap/>
            <w:hideMark/>
          </w:tcPr>
          <w:p w14:paraId="27A29AAC" w14:textId="77777777" w:rsidR="0029323F" w:rsidRPr="0029323F" w:rsidRDefault="0029323F" w:rsidP="0029323F">
            <w:r w:rsidRPr="0029323F">
              <w:t>Cannabis abuse, unspecified</w:t>
            </w:r>
          </w:p>
        </w:tc>
      </w:tr>
      <w:tr w:rsidR="0029323F" w:rsidRPr="0029323F" w14:paraId="00EB6D9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4274CDC" w14:textId="77777777" w:rsidR="0029323F" w:rsidRPr="0029323F" w:rsidRDefault="0029323F" w:rsidP="0029323F">
            <w:r w:rsidRPr="0029323F">
              <w:t>305.21</w:t>
            </w:r>
          </w:p>
        </w:tc>
        <w:tc>
          <w:tcPr>
            <w:tcW w:w="7200" w:type="dxa"/>
            <w:noWrap/>
            <w:hideMark/>
          </w:tcPr>
          <w:p w14:paraId="32BC67EB" w14:textId="77777777" w:rsidR="0029323F" w:rsidRPr="0029323F" w:rsidRDefault="0029323F" w:rsidP="0029323F">
            <w:r w:rsidRPr="0029323F">
              <w:t>Cannabis abuse, continuous</w:t>
            </w:r>
          </w:p>
        </w:tc>
      </w:tr>
      <w:tr w:rsidR="0029323F" w:rsidRPr="0029323F" w14:paraId="3931CC95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62D86E81" w14:textId="77777777" w:rsidR="0029323F" w:rsidRPr="0029323F" w:rsidRDefault="0029323F" w:rsidP="0029323F">
            <w:r w:rsidRPr="0029323F">
              <w:t>305.22</w:t>
            </w:r>
          </w:p>
        </w:tc>
        <w:tc>
          <w:tcPr>
            <w:tcW w:w="7200" w:type="dxa"/>
            <w:noWrap/>
            <w:hideMark/>
          </w:tcPr>
          <w:p w14:paraId="24144899" w14:textId="77777777" w:rsidR="0029323F" w:rsidRPr="0029323F" w:rsidRDefault="0029323F" w:rsidP="0029323F">
            <w:r w:rsidRPr="0029323F">
              <w:t>Cannabis abuse, episodic</w:t>
            </w:r>
          </w:p>
        </w:tc>
      </w:tr>
      <w:tr w:rsidR="0029323F" w:rsidRPr="0029323F" w14:paraId="5F999A6C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682300B" w14:textId="77777777" w:rsidR="0029323F" w:rsidRPr="0029323F" w:rsidRDefault="0029323F" w:rsidP="0029323F">
            <w:r w:rsidRPr="0029323F">
              <w:t>305.23</w:t>
            </w:r>
          </w:p>
        </w:tc>
        <w:tc>
          <w:tcPr>
            <w:tcW w:w="7200" w:type="dxa"/>
            <w:noWrap/>
            <w:hideMark/>
          </w:tcPr>
          <w:p w14:paraId="0B79ED84" w14:textId="77777777" w:rsidR="0029323F" w:rsidRPr="0029323F" w:rsidRDefault="0029323F" w:rsidP="0029323F">
            <w:r w:rsidRPr="0029323F">
              <w:t>Cannabis abuse, in remission</w:t>
            </w:r>
          </w:p>
        </w:tc>
      </w:tr>
      <w:tr w:rsidR="0029323F" w:rsidRPr="0029323F" w14:paraId="36A621F9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2C6074A" w14:textId="77777777" w:rsidR="0029323F" w:rsidRPr="0029323F" w:rsidRDefault="0029323F" w:rsidP="0029323F">
            <w:r w:rsidRPr="0029323F">
              <w:t>305.3</w:t>
            </w:r>
          </w:p>
        </w:tc>
        <w:tc>
          <w:tcPr>
            <w:tcW w:w="7200" w:type="dxa"/>
            <w:noWrap/>
            <w:hideMark/>
          </w:tcPr>
          <w:p w14:paraId="2212647F" w14:textId="77777777" w:rsidR="0029323F" w:rsidRPr="0029323F" w:rsidRDefault="0029323F" w:rsidP="0029323F">
            <w:r w:rsidRPr="0029323F">
              <w:t>Hallucinogen abuse, unspecified</w:t>
            </w:r>
          </w:p>
        </w:tc>
      </w:tr>
      <w:tr w:rsidR="0029323F" w:rsidRPr="0029323F" w14:paraId="060DF359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1E720C06" w14:textId="77777777" w:rsidR="0029323F" w:rsidRPr="0029323F" w:rsidRDefault="0029323F" w:rsidP="0029323F">
            <w:r w:rsidRPr="0029323F">
              <w:t>305.31</w:t>
            </w:r>
          </w:p>
        </w:tc>
        <w:tc>
          <w:tcPr>
            <w:tcW w:w="7200" w:type="dxa"/>
            <w:noWrap/>
            <w:hideMark/>
          </w:tcPr>
          <w:p w14:paraId="18440F5C" w14:textId="77777777" w:rsidR="0029323F" w:rsidRPr="0029323F" w:rsidRDefault="0029323F" w:rsidP="0029323F">
            <w:r w:rsidRPr="0029323F">
              <w:t>Hallucinogen abuse, continuous</w:t>
            </w:r>
          </w:p>
        </w:tc>
      </w:tr>
      <w:tr w:rsidR="0029323F" w:rsidRPr="0029323F" w14:paraId="7227046B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603D5647" w14:textId="77777777" w:rsidR="0029323F" w:rsidRPr="0029323F" w:rsidRDefault="0029323F" w:rsidP="0029323F">
            <w:r w:rsidRPr="0029323F">
              <w:t>305.32</w:t>
            </w:r>
          </w:p>
        </w:tc>
        <w:tc>
          <w:tcPr>
            <w:tcW w:w="7200" w:type="dxa"/>
            <w:noWrap/>
            <w:hideMark/>
          </w:tcPr>
          <w:p w14:paraId="2C23BD6F" w14:textId="77777777" w:rsidR="0029323F" w:rsidRPr="0029323F" w:rsidRDefault="0029323F" w:rsidP="0029323F">
            <w:r w:rsidRPr="0029323F">
              <w:t>Hallucinogen abuse, episodic</w:t>
            </w:r>
          </w:p>
        </w:tc>
      </w:tr>
      <w:tr w:rsidR="0029323F" w:rsidRPr="0029323F" w14:paraId="1E55BCAF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DE16672" w14:textId="77777777" w:rsidR="0029323F" w:rsidRPr="0029323F" w:rsidRDefault="0029323F" w:rsidP="0029323F">
            <w:r w:rsidRPr="0029323F">
              <w:t>305.33</w:t>
            </w:r>
          </w:p>
        </w:tc>
        <w:tc>
          <w:tcPr>
            <w:tcW w:w="7200" w:type="dxa"/>
            <w:noWrap/>
            <w:hideMark/>
          </w:tcPr>
          <w:p w14:paraId="2B23FAB5" w14:textId="77777777" w:rsidR="0029323F" w:rsidRPr="0029323F" w:rsidRDefault="0029323F" w:rsidP="0029323F">
            <w:r w:rsidRPr="0029323F">
              <w:t>Hallucinogen abuse, in remission</w:t>
            </w:r>
          </w:p>
        </w:tc>
      </w:tr>
      <w:tr w:rsidR="0029323F" w:rsidRPr="0029323F" w14:paraId="52DE9D38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A3451A0" w14:textId="77777777" w:rsidR="0029323F" w:rsidRPr="0029323F" w:rsidRDefault="0029323F" w:rsidP="0029323F">
            <w:r w:rsidRPr="0029323F">
              <w:t>305.4</w:t>
            </w:r>
          </w:p>
        </w:tc>
        <w:tc>
          <w:tcPr>
            <w:tcW w:w="7200" w:type="dxa"/>
            <w:noWrap/>
            <w:hideMark/>
          </w:tcPr>
          <w:p w14:paraId="242C4EFA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abuse, unspecified</w:t>
            </w:r>
          </w:p>
        </w:tc>
      </w:tr>
      <w:tr w:rsidR="0029323F" w:rsidRPr="0029323F" w14:paraId="10760B5B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142435D" w14:textId="77777777" w:rsidR="0029323F" w:rsidRPr="0029323F" w:rsidRDefault="0029323F" w:rsidP="0029323F">
            <w:r w:rsidRPr="0029323F">
              <w:t>305.41</w:t>
            </w:r>
          </w:p>
        </w:tc>
        <w:tc>
          <w:tcPr>
            <w:tcW w:w="7200" w:type="dxa"/>
            <w:noWrap/>
            <w:hideMark/>
          </w:tcPr>
          <w:p w14:paraId="261F0E58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abuse, continuous</w:t>
            </w:r>
          </w:p>
        </w:tc>
      </w:tr>
      <w:tr w:rsidR="0029323F" w:rsidRPr="0029323F" w14:paraId="58910B49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1B9E5D2E" w14:textId="77777777" w:rsidR="0029323F" w:rsidRPr="0029323F" w:rsidRDefault="0029323F" w:rsidP="0029323F">
            <w:r w:rsidRPr="0029323F">
              <w:t>305.42</w:t>
            </w:r>
          </w:p>
        </w:tc>
        <w:tc>
          <w:tcPr>
            <w:tcW w:w="7200" w:type="dxa"/>
            <w:noWrap/>
            <w:hideMark/>
          </w:tcPr>
          <w:p w14:paraId="25696D41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abuse, episodic</w:t>
            </w:r>
          </w:p>
        </w:tc>
      </w:tr>
      <w:tr w:rsidR="0029323F" w:rsidRPr="0029323F" w14:paraId="7A9E694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F6AE3F5" w14:textId="77777777" w:rsidR="0029323F" w:rsidRPr="0029323F" w:rsidRDefault="0029323F" w:rsidP="0029323F">
            <w:r w:rsidRPr="0029323F">
              <w:t>305.43</w:t>
            </w:r>
          </w:p>
        </w:tc>
        <w:tc>
          <w:tcPr>
            <w:tcW w:w="7200" w:type="dxa"/>
            <w:noWrap/>
            <w:hideMark/>
          </w:tcPr>
          <w:p w14:paraId="52B8122F" w14:textId="77777777" w:rsidR="0029323F" w:rsidRPr="0029323F" w:rsidRDefault="0029323F" w:rsidP="0029323F">
            <w:r w:rsidRPr="0029323F">
              <w:t xml:space="preserve">Sedative, </w:t>
            </w:r>
            <w:proofErr w:type="gramStart"/>
            <w:r w:rsidRPr="0029323F">
              <w:t>hypnotic</w:t>
            </w:r>
            <w:proofErr w:type="gramEnd"/>
            <w:r w:rsidRPr="0029323F">
              <w:t xml:space="preserve"> or anxiolytic abuse, in remission</w:t>
            </w:r>
          </w:p>
        </w:tc>
      </w:tr>
      <w:tr w:rsidR="0029323F" w:rsidRPr="0029323F" w14:paraId="6D7196D5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A3A4261" w14:textId="77777777" w:rsidR="0029323F" w:rsidRPr="0029323F" w:rsidRDefault="0029323F" w:rsidP="0029323F">
            <w:r w:rsidRPr="0029323F">
              <w:t>305.5</w:t>
            </w:r>
          </w:p>
        </w:tc>
        <w:tc>
          <w:tcPr>
            <w:tcW w:w="7200" w:type="dxa"/>
            <w:noWrap/>
            <w:hideMark/>
          </w:tcPr>
          <w:p w14:paraId="18115EE1" w14:textId="77777777" w:rsidR="0029323F" w:rsidRPr="0029323F" w:rsidRDefault="0029323F" w:rsidP="0029323F">
            <w:r w:rsidRPr="0029323F">
              <w:t>Opioid abuse, unspecified</w:t>
            </w:r>
          </w:p>
        </w:tc>
      </w:tr>
      <w:tr w:rsidR="0029323F" w:rsidRPr="0029323F" w14:paraId="6E8B68C0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9B452F4" w14:textId="77777777" w:rsidR="0029323F" w:rsidRPr="0029323F" w:rsidRDefault="0029323F" w:rsidP="0029323F">
            <w:r w:rsidRPr="0029323F">
              <w:t>305.51</w:t>
            </w:r>
          </w:p>
        </w:tc>
        <w:tc>
          <w:tcPr>
            <w:tcW w:w="7200" w:type="dxa"/>
            <w:noWrap/>
            <w:hideMark/>
          </w:tcPr>
          <w:p w14:paraId="55DF31EE" w14:textId="77777777" w:rsidR="0029323F" w:rsidRPr="0029323F" w:rsidRDefault="0029323F" w:rsidP="0029323F">
            <w:r w:rsidRPr="0029323F">
              <w:t>Opioid abuse, continuous</w:t>
            </w:r>
          </w:p>
        </w:tc>
      </w:tr>
      <w:tr w:rsidR="0029323F" w:rsidRPr="0029323F" w14:paraId="7D31E983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53E802A" w14:textId="77777777" w:rsidR="0029323F" w:rsidRPr="0029323F" w:rsidRDefault="0029323F" w:rsidP="0029323F">
            <w:r w:rsidRPr="0029323F">
              <w:t>305.52</w:t>
            </w:r>
          </w:p>
        </w:tc>
        <w:tc>
          <w:tcPr>
            <w:tcW w:w="7200" w:type="dxa"/>
            <w:noWrap/>
            <w:hideMark/>
          </w:tcPr>
          <w:p w14:paraId="79C7B32E" w14:textId="77777777" w:rsidR="0029323F" w:rsidRPr="0029323F" w:rsidRDefault="0029323F" w:rsidP="0029323F">
            <w:r w:rsidRPr="0029323F">
              <w:t>Opioid abuse, episodic</w:t>
            </w:r>
          </w:p>
        </w:tc>
      </w:tr>
      <w:tr w:rsidR="0029323F" w:rsidRPr="0029323F" w14:paraId="3712EA85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ED845E4" w14:textId="77777777" w:rsidR="0029323F" w:rsidRPr="0029323F" w:rsidRDefault="0029323F" w:rsidP="0029323F">
            <w:r w:rsidRPr="0029323F">
              <w:t>305.53</w:t>
            </w:r>
          </w:p>
        </w:tc>
        <w:tc>
          <w:tcPr>
            <w:tcW w:w="7200" w:type="dxa"/>
            <w:noWrap/>
            <w:hideMark/>
          </w:tcPr>
          <w:p w14:paraId="49FE2D0B" w14:textId="77777777" w:rsidR="0029323F" w:rsidRPr="0029323F" w:rsidRDefault="0029323F" w:rsidP="0029323F">
            <w:r w:rsidRPr="0029323F">
              <w:t>Opioid abuse, in remission</w:t>
            </w:r>
          </w:p>
        </w:tc>
      </w:tr>
      <w:tr w:rsidR="0029323F" w:rsidRPr="0029323F" w14:paraId="6DAE97B5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6BBBBCE4" w14:textId="77777777" w:rsidR="0029323F" w:rsidRPr="0029323F" w:rsidRDefault="0029323F" w:rsidP="0029323F">
            <w:r w:rsidRPr="0029323F">
              <w:t>305.6</w:t>
            </w:r>
          </w:p>
        </w:tc>
        <w:tc>
          <w:tcPr>
            <w:tcW w:w="7200" w:type="dxa"/>
            <w:noWrap/>
            <w:hideMark/>
          </w:tcPr>
          <w:p w14:paraId="1C4A6919" w14:textId="77777777" w:rsidR="0029323F" w:rsidRPr="0029323F" w:rsidRDefault="0029323F" w:rsidP="0029323F">
            <w:r w:rsidRPr="0029323F">
              <w:t>Cocaine abuse, unspecified</w:t>
            </w:r>
          </w:p>
        </w:tc>
      </w:tr>
      <w:tr w:rsidR="0029323F" w:rsidRPr="0029323F" w14:paraId="067389CD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DFEDA5C" w14:textId="77777777" w:rsidR="0029323F" w:rsidRPr="0029323F" w:rsidRDefault="0029323F" w:rsidP="0029323F">
            <w:r w:rsidRPr="0029323F">
              <w:t>305.61</w:t>
            </w:r>
          </w:p>
        </w:tc>
        <w:tc>
          <w:tcPr>
            <w:tcW w:w="7200" w:type="dxa"/>
            <w:noWrap/>
            <w:hideMark/>
          </w:tcPr>
          <w:p w14:paraId="150BF2EF" w14:textId="77777777" w:rsidR="0029323F" w:rsidRPr="0029323F" w:rsidRDefault="0029323F" w:rsidP="0029323F">
            <w:r w:rsidRPr="0029323F">
              <w:t>Cocaine abuse, continuous</w:t>
            </w:r>
          </w:p>
        </w:tc>
      </w:tr>
      <w:tr w:rsidR="0029323F" w:rsidRPr="0029323F" w14:paraId="64788584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197A422F" w14:textId="77777777" w:rsidR="0029323F" w:rsidRPr="0029323F" w:rsidRDefault="0029323F" w:rsidP="0029323F">
            <w:r w:rsidRPr="0029323F">
              <w:t>305.62</w:t>
            </w:r>
          </w:p>
        </w:tc>
        <w:tc>
          <w:tcPr>
            <w:tcW w:w="7200" w:type="dxa"/>
            <w:noWrap/>
            <w:hideMark/>
          </w:tcPr>
          <w:p w14:paraId="0249CE35" w14:textId="77777777" w:rsidR="0029323F" w:rsidRPr="0029323F" w:rsidRDefault="0029323F" w:rsidP="0029323F">
            <w:r w:rsidRPr="0029323F">
              <w:t>Cocaine abuse, episodic</w:t>
            </w:r>
          </w:p>
        </w:tc>
      </w:tr>
      <w:tr w:rsidR="0029323F" w:rsidRPr="0029323F" w14:paraId="36EA4EC0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EA716FB" w14:textId="77777777" w:rsidR="0029323F" w:rsidRPr="0029323F" w:rsidRDefault="0029323F" w:rsidP="0029323F">
            <w:r w:rsidRPr="0029323F">
              <w:t>305.63</w:t>
            </w:r>
          </w:p>
        </w:tc>
        <w:tc>
          <w:tcPr>
            <w:tcW w:w="7200" w:type="dxa"/>
            <w:noWrap/>
            <w:hideMark/>
          </w:tcPr>
          <w:p w14:paraId="6B299FF4" w14:textId="77777777" w:rsidR="0029323F" w:rsidRPr="0029323F" w:rsidRDefault="0029323F" w:rsidP="0029323F">
            <w:r w:rsidRPr="0029323F">
              <w:t>Cocaine abuse, in remission</w:t>
            </w:r>
          </w:p>
        </w:tc>
      </w:tr>
      <w:tr w:rsidR="0029323F" w:rsidRPr="0029323F" w14:paraId="434ABAEC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5DBE002" w14:textId="77777777" w:rsidR="0029323F" w:rsidRPr="0029323F" w:rsidRDefault="0029323F" w:rsidP="0029323F">
            <w:r w:rsidRPr="0029323F">
              <w:t>305.7</w:t>
            </w:r>
          </w:p>
        </w:tc>
        <w:tc>
          <w:tcPr>
            <w:tcW w:w="7200" w:type="dxa"/>
            <w:noWrap/>
            <w:hideMark/>
          </w:tcPr>
          <w:p w14:paraId="6F2D98C5" w14:textId="77777777" w:rsidR="0029323F" w:rsidRPr="0029323F" w:rsidRDefault="0029323F" w:rsidP="0029323F">
            <w:r w:rsidRPr="0029323F">
              <w:t>Amphetamine or related acting sympathomimetic abuse, unspecified</w:t>
            </w:r>
          </w:p>
        </w:tc>
      </w:tr>
      <w:tr w:rsidR="0029323F" w:rsidRPr="0029323F" w14:paraId="21365AA3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24F1C53B" w14:textId="77777777" w:rsidR="0029323F" w:rsidRPr="0029323F" w:rsidRDefault="0029323F" w:rsidP="0029323F">
            <w:r w:rsidRPr="0029323F">
              <w:t>305.71</w:t>
            </w:r>
          </w:p>
        </w:tc>
        <w:tc>
          <w:tcPr>
            <w:tcW w:w="7200" w:type="dxa"/>
            <w:noWrap/>
            <w:hideMark/>
          </w:tcPr>
          <w:p w14:paraId="6A282593" w14:textId="77777777" w:rsidR="0029323F" w:rsidRPr="0029323F" w:rsidRDefault="0029323F" w:rsidP="0029323F">
            <w:r w:rsidRPr="0029323F">
              <w:t>Amphetamine or related acting sympathomimetic abuse, continuous</w:t>
            </w:r>
          </w:p>
        </w:tc>
      </w:tr>
      <w:tr w:rsidR="0029323F" w:rsidRPr="0029323F" w14:paraId="0EFA5D86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D3FD7B6" w14:textId="77777777" w:rsidR="0029323F" w:rsidRPr="0029323F" w:rsidRDefault="0029323F" w:rsidP="0029323F">
            <w:r w:rsidRPr="0029323F">
              <w:t>305.72</w:t>
            </w:r>
          </w:p>
        </w:tc>
        <w:tc>
          <w:tcPr>
            <w:tcW w:w="7200" w:type="dxa"/>
            <w:noWrap/>
            <w:hideMark/>
          </w:tcPr>
          <w:p w14:paraId="5543394F" w14:textId="77777777" w:rsidR="0029323F" w:rsidRPr="0029323F" w:rsidRDefault="0029323F" w:rsidP="0029323F">
            <w:r w:rsidRPr="0029323F">
              <w:t>Amphetamine or related acting sympathomimetic abuse, episodic</w:t>
            </w:r>
          </w:p>
        </w:tc>
      </w:tr>
      <w:tr w:rsidR="0029323F" w:rsidRPr="0029323F" w14:paraId="083D819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5E29EA5" w14:textId="77777777" w:rsidR="0029323F" w:rsidRPr="0029323F" w:rsidRDefault="0029323F" w:rsidP="0029323F">
            <w:r w:rsidRPr="0029323F">
              <w:t>305.73</w:t>
            </w:r>
          </w:p>
        </w:tc>
        <w:tc>
          <w:tcPr>
            <w:tcW w:w="7200" w:type="dxa"/>
            <w:noWrap/>
            <w:hideMark/>
          </w:tcPr>
          <w:p w14:paraId="51ECE5EC" w14:textId="77777777" w:rsidR="0029323F" w:rsidRPr="0029323F" w:rsidRDefault="0029323F" w:rsidP="0029323F">
            <w:r w:rsidRPr="0029323F">
              <w:t>Amphetamine or related acting sympathomimetic abuse, in remission</w:t>
            </w:r>
          </w:p>
        </w:tc>
      </w:tr>
      <w:tr w:rsidR="0029323F" w:rsidRPr="0029323F" w14:paraId="5BCCC232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AA1B5E1" w14:textId="77777777" w:rsidR="0029323F" w:rsidRPr="0029323F" w:rsidRDefault="0029323F" w:rsidP="0029323F">
            <w:r w:rsidRPr="0029323F">
              <w:t>305.8</w:t>
            </w:r>
          </w:p>
        </w:tc>
        <w:tc>
          <w:tcPr>
            <w:tcW w:w="7200" w:type="dxa"/>
            <w:noWrap/>
            <w:hideMark/>
          </w:tcPr>
          <w:p w14:paraId="68CB56C5" w14:textId="77777777" w:rsidR="0029323F" w:rsidRPr="0029323F" w:rsidRDefault="0029323F" w:rsidP="0029323F">
            <w:r w:rsidRPr="0029323F">
              <w:t>Antidepressant type abuse, unspecified</w:t>
            </w:r>
          </w:p>
        </w:tc>
      </w:tr>
      <w:tr w:rsidR="0029323F" w:rsidRPr="0029323F" w14:paraId="6C3B6230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5942D0F4" w14:textId="77777777" w:rsidR="0029323F" w:rsidRPr="0029323F" w:rsidRDefault="0029323F" w:rsidP="0029323F">
            <w:r w:rsidRPr="0029323F">
              <w:t>305.81</w:t>
            </w:r>
          </w:p>
        </w:tc>
        <w:tc>
          <w:tcPr>
            <w:tcW w:w="7200" w:type="dxa"/>
            <w:noWrap/>
            <w:hideMark/>
          </w:tcPr>
          <w:p w14:paraId="735703D8" w14:textId="77777777" w:rsidR="0029323F" w:rsidRPr="0029323F" w:rsidRDefault="0029323F" w:rsidP="0029323F">
            <w:r w:rsidRPr="0029323F">
              <w:t>Antidepressant type abuse, continuous</w:t>
            </w:r>
          </w:p>
        </w:tc>
      </w:tr>
      <w:tr w:rsidR="0029323F" w:rsidRPr="0029323F" w14:paraId="08D0BD01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3D32BADB" w14:textId="77777777" w:rsidR="0029323F" w:rsidRPr="0029323F" w:rsidRDefault="0029323F" w:rsidP="0029323F">
            <w:r w:rsidRPr="0029323F">
              <w:t>305.82</w:t>
            </w:r>
          </w:p>
        </w:tc>
        <w:tc>
          <w:tcPr>
            <w:tcW w:w="7200" w:type="dxa"/>
            <w:noWrap/>
            <w:hideMark/>
          </w:tcPr>
          <w:p w14:paraId="5E37414B" w14:textId="77777777" w:rsidR="0029323F" w:rsidRPr="0029323F" w:rsidRDefault="0029323F" w:rsidP="0029323F">
            <w:r w:rsidRPr="0029323F">
              <w:t>Antidepressant type abuse, episodic</w:t>
            </w:r>
          </w:p>
        </w:tc>
      </w:tr>
      <w:tr w:rsidR="0029323F" w:rsidRPr="0029323F" w14:paraId="0D8D382A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4AEF9246" w14:textId="77777777" w:rsidR="0029323F" w:rsidRPr="0029323F" w:rsidRDefault="0029323F" w:rsidP="0029323F">
            <w:r w:rsidRPr="0029323F">
              <w:t>305.83</w:t>
            </w:r>
          </w:p>
        </w:tc>
        <w:tc>
          <w:tcPr>
            <w:tcW w:w="7200" w:type="dxa"/>
            <w:noWrap/>
            <w:hideMark/>
          </w:tcPr>
          <w:p w14:paraId="63CB6922" w14:textId="77777777" w:rsidR="0029323F" w:rsidRPr="0029323F" w:rsidRDefault="0029323F" w:rsidP="0029323F">
            <w:r w:rsidRPr="0029323F">
              <w:t>Antidepressant type abuse, in remission</w:t>
            </w:r>
          </w:p>
        </w:tc>
      </w:tr>
      <w:tr w:rsidR="0029323F" w:rsidRPr="0029323F" w14:paraId="6899D0D9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DB04B91" w14:textId="77777777" w:rsidR="0029323F" w:rsidRPr="0029323F" w:rsidRDefault="0029323F" w:rsidP="0029323F">
            <w:r w:rsidRPr="0029323F">
              <w:t>292</w:t>
            </w:r>
          </w:p>
        </w:tc>
        <w:tc>
          <w:tcPr>
            <w:tcW w:w="7200" w:type="dxa"/>
            <w:noWrap/>
            <w:hideMark/>
          </w:tcPr>
          <w:p w14:paraId="6F4FEF3C" w14:textId="77777777" w:rsidR="0029323F" w:rsidRPr="0029323F" w:rsidRDefault="0029323F" w:rsidP="0029323F">
            <w:r w:rsidRPr="0029323F">
              <w:t>Drug withdrawal</w:t>
            </w:r>
          </w:p>
        </w:tc>
      </w:tr>
      <w:tr w:rsidR="0029323F" w:rsidRPr="0029323F" w14:paraId="37241A16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6FEDFF01" w14:textId="77777777" w:rsidR="0029323F" w:rsidRPr="0029323F" w:rsidRDefault="0029323F" w:rsidP="0029323F">
            <w:r w:rsidRPr="0029323F">
              <w:t>292.11</w:t>
            </w:r>
          </w:p>
        </w:tc>
        <w:tc>
          <w:tcPr>
            <w:tcW w:w="7200" w:type="dxa"/>
            <w:noWrap/>
            <w:hideMark/>
          </w:tcPr>
          <w:p w14:paraId="185CB1F7" w14:textId="77777777" w:rsidR="0029323F" w:rsidRPr="0029323F" w:rsidRDefault="0029323F" w:rsidP="0029323F">
            <w:r w:rsidRPr="0029323F">
              <w:t>Drug-induced psychotic disorder with delusions</w:t>
            </w:r>
          </w:p>
        </w:tc>
      </w:tr>
      <w:tr w:rsidR="0029323F" w:rsidRPr="0029323F" w14:paraId="43E533EB" w14:textId="77777777" w:rsidTr="003A3515">
        <w:trPr>
          <w:trHeight w:val="288"/>
        </w:trPr>
        <w:tc>
          <w:tcPr>
            <w:tcW w:w="1380" w:type="dxa"/>
            <w:noWrap/>
            <w:hideMark/>
          </w:tcPr>
          <w:p w14:paraId="7F099129" w14:textId="77777777" w:rsidR="0029323F" w:rsidRPr="0029323F" w:rsidRDefault="0029323F" w:rsidP="0029323F">
            <w:r w:rsidRPr="0029323F">
              <w:lastRenderedPageBreak/>
              <w:t>292.12</w:t>
            </w:r>
          </w:p>
        </w:tc>
        <w:tc>
          <w:tcPr>
            <w:tcW w:w="7200" w:type="dxa"/>
            <w:noWrap/>
            <w:hideMark/>
          </w:tcPr>
          <w:p w14:paraId="2D12C390" w14:textId="77777777" w:rsidR="0029323F" w:rsidRPr="0029323F" w:rsidRDefault="0029323F" w:rsidP="0029323F">
            <w:r w:rsidRPr="0029323F">
              <w:t>Drug-induced psychotic disorder with hallucinations</w:t>
            </w:r>
          </w:p>
        </w:tc>
      </w:tr>
    </w:tbl>
    <w:p w14:paraId="4B059896" w14:textId="77777777" w:rsidR="0029323F" w:rsidRPr="0029323F" w:rsidRDefault="0029323F" w:rsidP="0029323F"/>
    <w:p w14:paraId="39921330" w14:textId="68335C58" w:rsidR="0029323F" w:rsidRDefault="0029323F">
      <w:pPr>
        <w:pStyle w:val="Heading3"/>
      </w:pPr>
      <w:r>
        <w:t>Bipolar Disorder</w:t>
      </w:r>
    </w:p>
    <w:p w14:paraId="156A7E81" w14:textId="3183C8DF" w:rsidR="0029323F" w:rsidRDefault="0029323F" w:rsidP="002932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7488"/>
      </w:tblGrid>
      <w:tr w:rsidR="0029323F" w:rsidRPr="0029323F" w14:paraId="34392D8E" w14:textId="77777777" w:rsidTr="0029323F">
        <w:trPr>
          <w:trHeight w:val="288"/>
        </w:trPr>
        <w:tc>
          <w:tcPr>
            <w:tcW w:w="1368" w:type="dxa"/>
            <w:noWrap/>
          </w:tcPr>
          <w:p w14:paraId="46BF1A68" w14:textId="0BA0B37E" w:rsidR="0029323F" w:rsidRPr="0029323F" w:rsidRDefault="0029323F" w:rsidP="0029323F">
            <w:r>
              <w:t>ICD-9 code</w:t>
            </w:r>
          </w:p>
        </w:tc>
        <w:tc>
          <w:tcPr>
            <w:tcW w:w="7488" w:type="dxa"/>
            <w:noWrap/>
          </w:tcPr>
          <w:p w14:paraId="2C64DB2E" w14:textId="2F12A923" w:rsidR="0029323F" w:rsidRPr="0029323F" w:rsidRDefault="0029323F" w:rsidP="0029323F">
            <w:r>
              <w:t>Description</w:t>
            </w:r>
          </w:p>
        </w:tc>
      </w:tr>
      <w:tr w:rsidR="0029323F" w:rsidRPr="0029323F" w14:paraId="02228DD8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9D79FE2" w14:textId="77777777" w:rsidR="0029323F" w:rsidRPr="0029323F" w:rsidRDefault="0029323F" w:rsidP="0029323F">
            <w:r w:rsidRPr="0029323F">
              <w:t>296.40</w:t>
            </w:r>
          </w:p>
        </w:tc>
        <w:tc>
          <w:tcPr>
            <w:tcW w:w="7488" w:type="dxa"/>
            <w:noWrap/>
            <w:hideMark/>
          </w:tcPr>
          <w:p w14:paraId="001D6118" w14:textId="77777777" w:rsidR="0029323F" w:rsidRPr="0029323F" w:rsidRDefault="0029323F" w:rsidP="0029323F">
            <w:r w:rsidRPr="0029323F">
              <w:t>Bipolar I disorder, most recent episode (or current) manic, unspecified</w:t>
            </w:r>
          </w:p>
        </w:tc>
      </w:tr>
      <w:tr w:rsidR="0029323F" w:rsidRPr="0029323F" w14:paraId="16E1DA58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02A84CD3" w14:textId="77777777" w:rsidR="0029323F" w:rsidRPr="0029323F" w:rsidRDefault="0029323F" w:rsidP="0029323F">
            <w:r w:rsidRPr="0029323F">
              <w:t>296.41</w:t>
            </w:r>
          </w:p>
        </w:tc>
        <w:tc>
          <w:tcPr>
            <w:tcW w:w="7488" w:type="dxa"/>
            <w:noWrap/>
            <w:hideMark/>
          </w:tcPr>
          <w:p w14:paraId="0D97E2BB" w14:textId="77777777" w:rsidR="0029323F" w:rsidRPr="0029323F" w:rsidRDefault="0029323F" w:rsidP="0029323F">
            <w:r w:rsidRPr="0029323F">
              <w:t>Bipolar I disorder, most recent episode (or current) manic, mild</w:t>
            </w:r>
          </w:p>
        </w:tc>
      </w:tr>
      <w:tr w:rsidR="0029323F" w:rsidRPr="0029323F" w14:paraId="525E5F72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718218DA" w14:textId="77777777" w:rsidR="0029323F" w:rsidRPr="0029323F" w:rsidRDefault="0029323F" w:rsidP="0029323F">
            <w:r w:rsidRPr="0029323F">
              <w:t>296.42</w:t>
            </w:r>
          </w:p>
        </w:tc>
        <w:tc>
          <w:tcPr>
            <w:tcW w:w="7488" w:type="dxa"/>
            <w:noWrap/>
            <w:hideMark/>
          </w:tcPr>
          <w:p w14:paraId="27005234" w14:textId="77777777" w:rsidR="0029323F" w:rsidRPr="0029323F" w:rsidRDefault="0029323F" w:rsidP="0029323F">
            <w:r w:rsidRPr="0029323F">
              <w:t>Bipolar I disorder, most recent episode (or current) manic, moderate</w:t>
            </w:r>
          </w:p>
        </w:tc>
      </w:tr>
      <w:tr w:rsidR="0029323F" w:rsidRPr="0029323F" w14:paraId="1FD893E4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098067FE" w14:textId="77777777" w:rsidR="0029323F" w:rsidRPr="0029323F" w:rsidRDefault="0029323F" w:rsidP="0029323F">
            <w:r w:rsidRPr="0029323F">
              <w:t>296.43</w:t>
            </w:r>
          </w:p>
        </w:tc>
        <w:tc>
          <w:tcPr>
            <w:tcW w:w="7488" w:type="dxa"/>
            <w:noWrap/>
            <w:hideMark/>
          </w:tcPr>
          <w:p w14:paraId="1E222B01" w14:textId="77777777" w:rsidR="0029323F" w:rsidRPr="0029323F" w:rsidRDefault="0029323F" w:rsidP="0029323F">
            <w:r w:rsidRPr="0029323F">
              <w:t>Bipolar I disorder, most recent episode (or current) manic, severe, without mention of psychotic behavior</w:t>
            </w:r>
          </w:p>
        </w:tc>
      </w:tr>
      <w:tr w:rsidR="0029323F" w:rsidRPr="0029323F" w14:paraId="67A1A8FF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52AE5317" w14:textId="77777777" w:rsidR="0029323F" w:rsidRPr="0029323F" w:rsidRDefault="0029323F" w:rsidP="0029323F">
            <w:r w:rsidRPr="0029323F">
              <w:t>296.44</w:t>
            </w:r>
          </w:p>
        </w:tc>
        <w:tc>
          <w:tcPr>
            <w:tcW w:w="7488" w:type="dxa"/>
            <w:noWrap/>
            <w:hideMark/>
          </w:tcPr>
          <w:p w14:paraId="04B67B37" w14:textId="77777777" w:rsidR="0029323F" w:rsidRPr="0029323F" w:rsidRDefault="0029323F" w:rsidP="0029323F">
            <w:r w:rsidRPr="0029323F">
              <w:t>Bipolar I disorder, most recent episode (or current) manic, severe, specified as with psychotic behavior</w:t>
            </w:r>
          </w:p>
        </w:tc>
      </w:tr>
      <w:tr w:rsidR="0029323F" w:rsidRPr="0029323F" w14:paraId="561B7D00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3FDD2B6F" w14:textId="77777777" w:rsidR="0029323F" w:rsidRPr="0029323F" w:rsidRDefault="0029323F" w:rsidP="0029323F">
            <w:r w:rsidRPr="0029323F">
              <w:t>296.45</w:t>
            </w:r>
          </w:p>
        </w:tc>
        <w:tc>
          <w:tcPr>
            <w:tcW w:w="7488" w:type="dxa"/>
            <w:noWrap/>
            <w:hideMark/>
          </w:tcPr>
          <w:p w14:paraId="22D81146" w14:textId="77777777" w:rsidR="0029323F" w:rsidRPr="0029323F" w:rsidRDefault="0029323F" w:rsidP="0029323F">
            <w:r w:rsidRPr="0029323F">
              <w:t>Bipolar I disorder, most recent episode (or current) manic, in partial or unspecified remission</w:t>
            </w:r>
          </w:p>
        </w:tc>
      </w:tr>
      <w:tr w:rsidR="0029323F" w:rsidRPr="0029323F" w14:paraId="05015549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77974948" w14:textId="77777777" w:rsidR="0029323F" w:rsidRPr="0029323F" w:rsidRDefault="0029323F" w:rsidP="0029323F">
            <w:r w:rsidRPr="0029323F">
              <w:t>296.46</w:t>
            </w:r>
          </w:p>
        </w:tc>
        <w:tc>
          <w:tcPr>
            <w:tcW w:w="7488" w:type="dxa"/>
            <w:noWrap/>
            <w:hideMark/>
          </w:tcPr>
          <w:p w14:paraId="01E338A9" w14:textId="77777777" w:rsidR="0029323F" w:rsidRPr="0029323F" w:rsidRDefault="0029323F" w:rsidP="0029323F">
            <w:r w:rsidRPr="0029323F">
              <w:t>Bipolar I disorder, most recent episode (or current) manic, in full remission</w:t>
            </w:r>
          </w:p>
        </w:tc>
      </w:tr>
      <w:tr w:rsidR="0029323F" w:rsidRPr="0029323F" w14:paraId="04695054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F31733E" w14:textId="77777777" w:rsidR="0029323F" w:rsidRPr="0029323F" w:rsidRDefault="0029323F" w:rsidP="0029323F">
            <w:r w:rsidRPr="0029323F">
              <w:t>296.50</w:t>
            </w:r>
          </w:p>
        </w:tc>
        <w:tc>
          <w:tcPr>
            <w:tcW w:w="7488" w:type="dxa"/>
            <w:noWrap/>
            <w:hideMark/>
          </w:tcPr>
          <w:p w14:paraId="471ED1F4" w14:textId="77777777" w:rsidR="0029323F" w:rsidRPr="0029323F" w:rsidRDefault="0029323F" w:rsidP="0029323F">
            <w:r w:rsidRPr="0029323F">
              <w:t>Bipolar I disorder, most recent episode (or current) depressed, unspecified</w:t>
            </w:r>
          </w:p>
        </w:tc>
      </w:tr>
      <w:tr w:rsidR="0029323F" w:rsidRPr="0029323F" w14:paraId="64D9E8B1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573B57AB" w14:textId="77777777" w:rsidR="0029323F" w:rsidRPr="0029323F" w:rsidRDefault="0029323F" w:rsidP="0029323F">
            <w:r w:rsidRPr="0029323F">
              <w:t>296.51</w:t>
            </w:r>
          </w:p>
        </w:tc>
        <w:tc>
          <w:tcPr>
            <w:tcW w:w="7488" w:type="dxa"/>
            <w:noWrap/>
            <w:hideMark/>
          </w:tcPr>
          <w:p w14:paraId="1A9F1AF5" w14:textId="77777777" w:rsidR="0029323F" w:rsidRPr="0029323F" w:rsidRDefault="0029323F" w:rsidP="0029323F">
            <w:r w:rsidRPr="0029323F">
              <w:t>Bipolar I disorder, most recent episode (or current) depressed, mild</w:t>
            </w:r>
          </w:p>
        </w:tc>
      </w:tr>
      <w:tr w:rsidR="0029323F" w:rsidRPr="0029323F" w14:paraId="19A6B30E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6C0B747" w14:textId="77777777" w:rsidR="0029323F" w:rsidRPr="0029323F" w:rsidRDefault="0029323F" w:rsidP="0029323F">
            <w:r w:rsidRPr="0029323F">
              <w:t>296.52</w:t>
            </w:r>
          </w:p>
        </w:tc>
        <w:tc>
          <w:tcPr>
            <w:tcW w:w="7488" w:type="dxa"/>
            <w:noWrap/>
            <w:hideMark/>
          </w:tcPr>
          <w:p w14:paraId="7A43E49F" w14:textId="77777777" w:rsidR="0029323F" w:rsidRPr="0029323F" w:rsidRDefault="0029323F" w:rsidP="0029323F">
            <w:r w:rsidRPr="0029323F">
              <w:t>Bipolar I disorder, most recent episode (or current) depressed, moderate</w:t>
            </w:r>
          </w:p>
        </w:tc>
      </w:tr>
      <w:tr w:rsidR="0029323F" w:rsidRPr="0029323F" w14:paraId="64A14353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2B2FED57" w14:textId="77777777" w:rsidR="0029323F" w:rsidRPr="0029323F" w:rsidRDefault="0029323F" w:rsidP="0029323F">
            <w:r w:rsidRPr="0029323F">
              <w:t>296.53</w:t>
            </w:r>
          </w:p>
        </w:tc>
        <w:tc>
          <w:tcPr>
            <w:tcW w:w="7488" w:type="dxa"/>
            <w:noWrap/>
            <w:hideMark/>
          </w:tcPr>
          <w:p w14:paraId="68B0E07E" w14:textId="77777777" w:rsidR="0029323F" w:rsidRPr="0029323F" w:rsidRDefault="0029323F" w:rsidP="0029323F">
            <w:r w:rsidRPr="0029323F">
              <w:t>Bipolar I disorder, most recent episode (or current) depressed, severe, without mention of psychotic behavior</w:t>
            </w:r>
          </w:p>
        </w:tc>
      </w:tr>
      <w:tr w:rsidR="0029323F" w:rsidRPr="0029323F" w14:paraId="1D4A7923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9A0A32B" w14:textId="77777777" w:rsidR="0029323F" w:rsidRPr="0029323F" w:rsidRDefault="0029323F" w:rsidP="0029323F">
            <w:r w:rsidRPr="0029323F">
              <w:t>296.54</w:t>
            </w:r>
          </w:p>
        </w:tc>
        <w:tc>
          <w:tcPr>
            <w:tcW w:w="7488" w:type="dxa"/>
            <w:noWrap/>
            <w:hideMark/>
          </w:tcPr>
          <w:p w14:paraId="42A05E32" w14:textId="77777777" w:rsidR="0029323F" w:rsidRPr="0029323F" w:rsidRDefault="0029323F" w:rsidP="0029323F">
            <w:r w:rsidRPr="0029323F">
              <w:t>Bipolar I disorder, most recent episode (or current) depressed, severe, specified as with psychotic behavior</w:t>
            </w:r>
          </w:p>
        </w:tc>
      </w:tr>
      <w:tr w:rsidR="0029323F" w:rsidRPr="0029323F" w14:paraId="2B851C71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4D15E671" w14:textId="77777777" w:rsidR="0029323F" w:rsidRPr="0029323F" w:rsidRDefault="0029323F" w:rsidP="0029323F">
            <w:r w:rsidRPr="0029323F">
              <w:t>296.55</w:t>
            </w:r>
          </w:p>
        </w:tc>
        <w:tc>
          <w:tcPr>
            <w:tcW w:w="7488" w:type="dxa"/>
            <w:noWrap/>
            <w:hideMark/>
          </w:tcPr>
          <w:p w14:paraId="5C3655C4" w14:textId="77777777" w:rsidR="0029323F" w:rsidRPr="0029323F" w:rsidRDefault="0029323F" w:rsidP="0029323F">
            <w:r w:rsidRPr="0029323F">
              <w:t>Bipolar I disorder, most recent episode (or current) depressed, in partial or unspecified remission</w:t>
            </w:r>
          </w:p>
        </w:tc>
      </w:tr>
      <w:tr w:rsidR="0029323F" w:rsidRPr="0029323F" w14:paraId="10BA5C4F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2CA0E588" w14:textId="77777777" w:rsidR="0029323F" w:rsidRPr="0029323F" w:rsidRDefault="0029323F" w:rsidP="0029323F">
            <w:r w:rsidRPr="0029323F">
              <w:t>296.56</w:t>
            </w:r>
          </w:p>
        </w:tc>
        <w:tc>
          <w:tcPr>
            <w:tcW w:w="7488" w:type="dxa"/>
            <w:noWrap/>
            <w:hideMark/>
          </w:tcPr>
          <w:p w14:paraId="33925B03" w14:textId="77777777" w:rsidR="0029323F" w:rsidRPr="0029323F" w:rsidRDefault="0029323F" w:rsidP="0029323F">
            <w:r w:rsidRPr="0029323F">
              <w:t>Bipolar I disorder, most recent episode (or current) depressed, in full remission</w:t>
            </w:r>
          </w:p>
        </w:tc>
      </w:tr>
      <w:tr w:rsidR="0029323F" w:rsidRPr="0029323F" w14:paraId="3F4A8843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5873EA7C" w14:textId="77777777" w:rsidR="0029323F" w:rsidRPr="0029323F" w:rsidRDefault="0029323F" w:rsidP="0029323F">
            <w:r w:rsidRPr="0029323F">
              <w:t>296.60</w:t>
            </w:r>
          </w:p>
        </w:tc>
        <w:tc>
          <w:tcPr>
            <w:tcW w:w="7488" w:type="dxa"/>
            <w:noWrap/>
            <w:hideMark/>
          </w:tcPr>
          <w:p w14:paraId="71F78231" w14:textId="77777777" w:rsidR="0029323F" w:rsidRPr="0029323F" w:rsidRDefault="0029323F" w:rsidP="0029323F">
            <w:r w:rsidRPr="0029323F">
              <w:t>Bipolar I disorder, most recent episode (or current) mixed, unspecified</w:t>
            </w:r>
          </w:p>
        </w:tc>
      </w:tr>
      <w:tr w:rsidR="0029323F" w:rsidRPr="0029323F" w14:paraId="790B8D26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295A52ED" w14:textId="77777777" w:rsidR="0029323F" w:rsidRPr="0029323F" w:rsidRDefault="0029323F" w:rsidP="0029323F">
            <w:r w:rsidRPr="0029323F">
              <w:t>296.61</w:t>
            </w:r>
          </w:p>
        </w:tc>
        <w:tc>
          <w:tcPr>
            <w:tcW w:w="7488" w:type="dxa"/>
            <w:noWrap/>
            <w:hideMark/>
          </w:tcPr>
          <w:p w14:paraId="092C06BF" w14:textId="77777777" w:rsidR="0029323F" w:rsidRPr="0029323F" w:rsidRDefault="0029323F" w:rsidP="0029323F">
            <w:r w:rsidRPr="0029323F">
              <w:t>Bipolar I disorder, most recent episode (or current) mixed, mild</w:t>
            </w:r>
          </w:p>
        </w:tc>
      </w:tr>
      <w:tr w:rsidR="0029323F" w:rsidRPr="0029323F" w14:paraId="5F2388E9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4B32DABF" w14:textId="77777777" w:rsidR="0029323F" w:rsidRPr="0029323F" w:rsidRDefault="0029323F" w:rsidP="0029323F">
            <w:r w:rsidRPr="0029323F">
              <w:t>296.62</w:t>
            </w:r>
          </w:p>
        </w:tc>
        <w:tc>
          <w:tcPr>
            <w:tcW w:w="7488" w:type="dxa"/>
            <w:noWrap/>
            <w:hideMark/>
          </w:tcPr>
          <w:p w14:paraId="78FEB99C" w14:textId="77777777" w:rsidR="0029323F" w:rsidRPr="0029323F" w:rsidRDefault="0029323F" w:rsidP="0029323F">
            <w:r w:rsidRPr="0029323F">
              <w:t>Bipolar I disorder, most recent episode (or current) mixed, moderate</w:t>
            </w:r>
          </w:p>
        </w:tc>
      </w:tr>
      <w:tr w:rsidR="0029323F" w:rsidRPr="0029323F" w14:paraId="2890C9D4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71483A91" w14:textId="77777777" w:rsidR="0029323F" w:rsidRPr="0029323F" w:rsidRDefault="0029323F" w:rsidP="0029323F">
            <w:r w:rsidRPr="0029323F">
              <w:t>296.63</w:t>
            </w:r>
          </w:p>
        </w:tc>
        <w:tc>
          <w:tcPr>
            <w:tcW w:w="7488" w:type="dxa"/>
            <w:noWrap/>
            <w:hideMark/>
          </w:tcPr>
          <w:p w14:paraId="7AFBCA67" w14:textId="77777777" w:rsidR="0029323F" w:rsidRPr="0029323F" w:rsidRDefault="0029323F" w:rsidP="0029323F">
            <w:r w:rsidRPr="0029323F">
              <w:t>Bipolar I disorder, most recent episode (or current) mixed, severe, without mention of psychotic behavior</w:t>
            </w:r>
          </w:p>
        </w:tc>
      </w:tr>
      <w:tr w:rsidR="0029323F" w:rsidRPr="0029323F" w14:paraId="16186083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559B9FF5" w14:textId="77777777" w:rsidR="0029323F" w:rsidRPr="0029323F" w:rsidRDefault="0029323F" w:rsidP="0029323F">
            <w:r w:rsidRPr="0029323F">
              <w:t>296.64</w:t>
            </w:r>
          </w:p>
        </w:tc>
        <w:tc>
          <w:tcPr>
            <w:tcW w:w="7488" w:type="dxa"/>
            <w:noWrap/>
            <w:hideMark/>
          </w:tcPr>
          <w:p w14:paraId="4E5460F4" w14:textId="77777777" w:rsidR="0029323F" w:rsidRPr="0029323F" w:rsidRDefault="0029323F" w:rsidP="0029323F">
            <w:r w:rsidRPr="0029323F">
              <w:t>Bipolar I disorder, most recent episode (or current) mixed, severe, specified as with psychotic behavior</w:t>
            </w:r>
          </w:p>
        </w:tc>
      </w:tr>
      <w:tr w:rsidR="0029323F" w:rsidRPr="0029323F" w14:paraId="2FDBE39E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403B3C55" w14:textId="77777777" w:rsidR="0029323F" w:rsidRPr="0029323F" w:rsidRDefault="0029323F" w:rsidP="0029323F">
            <w:r w:rsidRPr="0029323F">
              <w:t>296.65</w:t>
            </w:r>
          </w:p>
        </w:tc>
        <w:tc>
          <w:tcPr>
            <w:tcW w:w="7488" w:type="dxa"/>
            <w:noWrap/>
            <w:hideMark/>
          </w:tcPr>
          <w:p w14:paraId="3B86724E" w14:textId="77777777" w:rsidR="0029323F" w:rsidRPr="0029323F" w:rsidRDefault="0029323F" w:rsidP="0029323F">
            <w:r w:rsidRPr="0029323F">
              <w:t>Bipolar I disorder, most recent episode (or current) mixed, in partial or unspecified remission</w:t>
            </w:r>
          </w:p>
        </w:tc>
      </w:tr>
      <w:tr w:rsidR="0029323F" w:rsidRPr="0029323F" w14:paraId="2071EBAB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21B7F09A" w14:textId="77777777" w:rsidR="0029323F" w:rsidRPr="0029323F" w:rsidRDefault="0029323F" w:rsidP="0029323F">
            <w:r w:rsidRPr="0029323F">
              <w:t>296.66</w:t>
            </w:r>
          </w:p>
        </w:tc>
        <w:tc>
          <w:tcPr>
            <w:tcW w:w="7488" w:type="dxa"/>
            <w:noWrap/>
            <w:hideMark/>
          </w:tcPr>
          <w:p w14:paraId="2896135F" w14:textId="77777777" w:rsidR="0029323F" w:rsidRPr="0029323F" w:rsidRDefault="0029323F" w:rsidP="0029323F">
            <w:r w:rsidRPr="0029323F">
              <w:t>Bipolar I disorder, most recent episode (or current) mixed, in full remission</w:t>
            </w:r>
          </w:p>
        </w:tc>
      </w:tr>
      <w:tr w:rsidR="0029323F" w:rsidRPr="0029323F" w14:paraId="05298E82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4D6AD5E3" w14:textId="77777777" w:rsidR="0029323F" w:rsidRPr="0029323F" w:rsidRDefault="0029323F" w:rsidP="0029323F">
            <w:r w:rsidRPr="0029323F">
              <w:t>296.7</w:t>
            </w:r>
          </w:p>
        </w:tc>
        <w:tc>
          <w:tcPr>
            <w:tcW w:w="7488" w:type="dxa"/>
            <w:noWrap/>
            <w:hideMark/>
          </w:tcPr>
          <w:p w14:paraId="169C4C58" w14:textId="77777777" w:rsidR="0029323F" w:rsidRPr="0029323F" w:rsidRDefault="0029323F" w:rsidP="0029323F">
            <w:r w:rsidRPr="0029323F">
              <w:t>Bipolar I disorder, most recent episode (or current) unspecified</w:t>
            </w:r>
          </w:p>
        </w:tc>
      </w:tr>
      <w:tr w:rsidR="0029323F" w:rsidRPr="0029323F" w14:paraId="556EC195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264CD018" w14:textId="77777777" w:rsidR="0029323F" w:rsidRPr="0029323F" w:rsidRDefault="0029323F" w:rsidP="0029323F">
            <w:r w:rsidRPr="0029323F">
              <w:t>296.80</w:t>
            </w:r>
          </w:p>
        </w:tc>
        <w:tc>
          <w:tcPr>
            <w:tcW w:w="7488" w:type="dxa"/>
            <w:noWrap/>
            <w:hideMark/>
          </w:tcPr>
          <w:p w14:paraId="6BD7EB67" w14:textId="77777777" w:rsidR="0029323F" w:rsidRPr="0029323F" w:rsidRDefault="0029323F" w:rsidP="0029323F">
            <w:r w:rsidRPr="0029323F">
              <w:t>Bipolar disorder, unspecified</w:t>
            </w:r>
          </w:p>
        </w:tc>
      </w:tr>
      <w:tr w:rsidR="0029323F" w:rsidRPr="0029323F" w14:paraId="04386352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5055204" w14:textId="77777777" w:rsidR="0029323F" w:rsidRPr="0029323F" w:rsidRDefault="0029323F" w:rsidP="0029323F">
            <w:r w:rsidRPr="0029323F">
              <w:t>296.81</w:t>
            </w:r>
          </w:p>
        </w:tc>
        <w:tc>
          <w:tcPr>
            <w:tcW w:w="7488" w:type="dxa"/>
            <w:noWrap/>
            <w:hideMark/>
          </w:tcPr>
          <w:p w14:paraId="0828119D" w14:textId="77777777" w:rsidR="0029323F" w:rsidRPr="0029323F" w:rsidRDefault="0029323F" w:rsidP="0029323F">
            <w:r w:rsidRPr="0029323F">
              <w:t>Atypical manic disorder</w:t>
            </w:r>
          </w:p>
        </w:tc>
      </w:tr>
      <w:tr w:rsidR="0029323F" w:rsidRPr="0029323F" w14:paraId="386D0DCF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0246E582" w14:textId="77777777" w:rsidR="0029323F" w:rsidRPr="0029323F" w:rsidRDefault="0029323F" w:rsidP="0029323F">
            <w:r w:rsidRPr="0029323F">
              <w:lastRenderedPageBreak/>
              <w:t>296.82</w:t>
            </w:r>
          </w:p>
        </w:tc>
        <w:tc>
          <w:tcPr>
            <w:tcW w:w="7488" w:type="dxa"/>
            <w:noWrap/>
            <w:hideMark/>
          </w:tcPr>
          <w:p w14:paraId="74DF5FD9" w14:textId="77777777" w:rsidR="0029323F" w:rsidRPr="0029323F" w:rsidRDefault="0029323F" w:rsidP="0029323F">
            <w:r w:rsidRPr="0029323F">
              <w:t>Atypical depressive disorder</w:t>
            </w:r>
          </w:p>
        </w:tc>
      </w:tr>
      <w:tr w:rsidR="0029323F" w:rsidRPr="0029323F" w14:paraId="54ABF1B6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4AB78010" w14:textId="77777777" w:rsidR="0029323F" w:rsidRPr="0029323F" w:rsidRDefault="0029323F" w:rsidP="0029323F">
            <w:r w:rsidRPr="0029323F">
              <w:t>296.89</w:t>
            </w:r>
          </w:p>
        </w:tc>
        <w:tc>
          <w:tcPr>
            <w:tcW w:w="7488" w:type="dxa"/>
            <w:noWrap/>
            <w:hideMark/>
          </w:tcPr>
          <w:p w14:paraId="7CB8B2B0" w14:textId="77777777" w:rsidR="0029323F" w:rsidRPr="0029323F" w:rsidRDefault="0029323F" w:rsidP="0029323F">
            <w:r w:rsidRPr="0029323F">
              <w:t>Other bipolar disorders</w:t>
            </w:r>
          </w:p>
        </w:tc>
      </w:tr>
      <w:tr w:rsidR="0029323F" w:rsidRPr="0029323F" w14:paraId="2C39D618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6364C2FC" w14:textId="77777777" w:rsidR="0029323F" w:rsidRPr="0029323F" w:rsidRDefault="0029323F" w:rsidP="0029323F">
            <w:r w:rsidRPr="0029323F">
              <w:t>296.90</w:t>
            </w:r>
          </w:p>
        </w:tc>
        <w:tc>
          <w:tcPr>
            <w:tcW w:w="7488" w:type="dxa"/>
            <w:noWrap/>
            <w:hideMark/>
          </w:tcPr>
          <w:p w14:paraId="2B991EA8" w14:textId="77777777" w:rsidR="0029323F" w:rsidRPr="0029323F" w:rsidRDefault="0029323F" w:rsidP="0029323F">
            <w:r w:rsidRPr="0029323F">
              <w:t>Unspecified episodic mood disorder</w:t>
            </w:r>
          </w:p>
        </w:tc>
      </w:tr>
      <w:tr w:rsidR="0029323F" w:rsidRPr="0029323F" w14:paraId="398AD651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41D72000" w14:textId="77777777" w:rsidR="0029323F" w:rsidRPr="0029323F" w:rsidRDefault="0029323F" w:rsidP="0029323F">
            <w:r w:rsidRPr="0029323F">
              <w:t>296.99</w:t>
            </w:r>
          </w:p>
        </w:tc>
        <w:tc>
          <w:tcPr>
            <w:tcW w:w="7488" w:type="dxa"/>
            <w:noWrap/>
            <w:hideMark/>
          </w:tcPr>
          <w:p w14:paraId="74F36C33" w14:textId="77777777" w:rsidR="0029323F" w:rsidRPr="0029323F" w:rsidRDefault="0029323F" w:rsidP="0029323F">
            <w:r w:rsidRPr="0029323F">
              <w:t>Other specified episodic mood disorder</w:t>
            </w:r>
          </w:p>
        </w:tc>
      </w:tr>
      <w:tr w:rsidR="0029323F" w:rsidRPr="0029323F" w14:paraId="29272B12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E4CA996" w14:textId="77777777" w:rsidR="0029323F" w:rsidRPr="0029323F" w:rsidRDefault="0029323F" w:rsidP="0029323F">
            <w:r w:rsidRPr="0029323F">
              <w:t>296.00</w:t>
            </w:r>
          </w:p>
        </w:tc>
        <w:tc>
          <w:tcPr>
            <w:tcW w:w="7488" w:type="dxa"/>
            <w:noWrap/>
            <w:hideMark/>
          </w:tcPr>
          <w:p w14:paraId="7E128FE4" w14:textId="77777777" w:rsidR="0029323F" w:rsidRPr="0029323F" w:rsidRDefault="0029323F" w:rsidP="0029323F">
            <w:r w:rsidRPr="0029323F">
              <w:t>Bipolar I disorder, single manic episode, unspecified</w:t>
            </w:r>
          </w:p>
        </w:tc>
      </w:tr>
      <w:tr w:rsidR="0029323F" w:rsidRPr="0029323F" w14:paraId="0023FEEF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5EAC1426" w14:textId="77777777" w:rsidR="0029323F" w:rsidRPr="0029323F" w:rsidRDefault="0029323F" w:rsidP="0029323F">
            <w:r w:rsidRPr="0029323F">
              <w:t>296.01</w:t>
            </w:r>
          </w:p>
        </w:tc>
        <w:tc>
          <w:tcPr>
            <w:tcW w:w="7488" w:type="dxa"/>
            <w:noWrap/>
            <w:hideMark/>
          </w:tcPr>
          <w:p w14:paraId="0A8DE201" w14:textId="77777777" w:rsidR="0029323F" w:rsidRPr="0029323F" w:rsidRDefault="0029323F" w:rsidP="0029323F">
            <w:r w:rsidRPr="0029323F">
              <w:t>Bipolar I disorder, single manic episode, mild</w:t>
            </w:r>
          </w:p>
        </w:tc>
      </w:tr>
      <w:tr w:rsidR="0029323F" w:rsidRPr="0029323F" w14:paraId="63B46345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7FF7BDA2" w14:textId="77777777" w:rsidR="0029323F" w:rsidRPr="0029323F" w:rsidRDefault="0029323F" w:rsidP="0029323F">
            <w:r w:rsidRPr="0029323F">
              <w:t>296.02</w:t>
            </w:r>
          </w:p>
        </w:tc>
        <w:tc>
          <w:tcPr>
            <w:tcW w:w="7488" w:type="dxa"/>
            <w:noWrap/>
            <w:hideMark/>
          </w:tcPr>
          <w:p w14:paraId="5E32F380" w14:textId="77777777" w:rsidR="0029323F" w:rsidRPr="0029323F" w:rsidRDefault="0029323F" w:rsidP="0029323F">
            <w:r w:rsidRPr="0029323F">
              <w:t>Bipolar I disorder, single manic episode, moderate</w:t>
            </w:r>
          </w:p>
        </w:tc>
      </w:tr>
      <w:tr w:rsidR="0029323F" w:rsidRPr="0029323F" w14:paraId="0CAF163D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A512BE1" w14:textId="77777777" w:rsidR="0029323F" w:rsidRPr="0029323F" w:rsidRDefault="0029323F" w:rsidP="0029323F">
            <w:r w:rsidRPr="0029323F">
              <w:t>296.03</w:t>
            </w:r>
          </w:p>
        </w:tc>
        <w:tc>
          <w:tcPr>
            <w:tcW w:w="7488" w:type="dxa"/>
            <w:noWrap/>
            <w:hideMark/>
          </w:tcPr>
          <w:p w14:paraId="370D1A1A" w14:textId="77777777" w:rsidR="0029323F" w:rsidRPr="0029323F" w:rsidRDefault="0029323F" w:rsidP="0029323F">
            <w:r w:rsidRPr="0029323F">
              <w:t>Bipolar I disorder, single manic episode, severe, without mention of psychotic behavior</w:t>
            </w:r>
          </w:p>
        </w:tc>
      </w:tr>
      <w:tr w:rsidR="0029323F" w:rsidRPr="0029323F" w14:paraId="58A820D3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33F4DDE1" w14:textId="77777777" w:rsidR="0029323F" w:rsidRPr="0029323F" w:rsidRDefault="0029323F" w:rsidP="0029323F">
            <w:r w:rsidRPr="0029323F">
              <w:t>296.04</w:t>
            </w:r>
          </w:p>
        </w:tc>
        <w:tc>
          <w:tcPr>
            <w:tcW w:w="7488" w:type="dxa"/>
            <w:noWrap/>
            <w:hideMark/>
          </w:tcPr>
          <w:p w14:paraId="53F0D1A9" w14:textId="77777777" w:rsidR="0029323F" w:rsidRPr="0029323F" w:rsidRDefault="0029323F" w:rsidP="0029323F">
            <w:r w:rsidRPr="0029323F">
              <w:t>Bipolar I disorder, single manic episode, severe, specified as with psychotic behavior</w:t>
            </w:r>
          </w:p>
        </w:tc>
      </w:tr>
      <w:tr w:rsidR="0029323F" w:rsidRPr="0029323F" w14:paraId="77A4309D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45003617" w14:textId="77777777" w:rsidR="0029323F" w:rsidRPr="0029323F" w:rsidRDefault="0029323F" w:rsidP="0029323F">
            <w:r w:rsidRPr="0029323F">
              <w:t>296.05</w:t>
            </w:r>
          </w:p>
        </w:tc>
        <w:tc>
          <w:tcPr>
            <w:tcW w:w="7488" w:type="dxa"/>
            <w:noWrap/>
            <w:hideMark/>
          </w:tcPr>
          <w:p w14:paraId="3427D85D" w14:textId="77777777" w:rsidR="0029323F" w:rsidRPr="0029323F" w:rsidRDefault="0029323F" w:rsidP="0029323F">
            <w:r w:rsidRPr="0029323F">
              <w:t>Bipolar I disorder, single manic episode, in partial or unspecified remission</w:t>
            </w:r>
          </w:p>
        </w:tc>
      </w:tr>
      <w:tr w:rsidR="0029323F" w:rsidRPr="0029323F" w14:paraId="29DF45A5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70E9E627" w14:textId="77777777" w:rsidR="0029323F" w:rsidRPr="0029323F" w:rsidRDefault="0029323F" w:rsidP="0029323F">
            <w:r w:rsidRPr="0029323F">
              <w:t>296.06</w:t>
            </w:r>
          </w:p>
        </w:tc>
        <w:tc>
          <w:tcPr>
            <w:tcW w:w="7488" w:type="dxa"/>
            <w:noWrap/>
            <w:hideMark/>
          </w:tcPr>
          <w:p w14:paraId="582F4E64" w14:textId="77777777" w:rsidR="0029323F" w:rsidRPr="0029323F" w:rsidRDefault="0029323F" w:rsidP="0029323F">
            <w:r w:rsidRPr="0029323F">
              <w:t>Bipolar I disorder, single manic episode, in full remission</w:t>
            </w:r>
          </w:p>
        </w:tc>
      </w:tr>
      <w:tr w:rsidR="0029323F" w:rsidRPr="0029323F" w14:paraId="4ED63574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757F9352" w14:textId="77777777" w:rsidR="0029323F" w:rsidRPr="0029323F" w:rsidRDefault="0029323F" w:rsidP="0029323F">
            <w:r w:rsidRPr="0029323F">
              <w:t>296.10</w:t>
            </w:r>
          </w:p>
        </w:tc>
        <w:tc>
          <w:tcPr>
            <w:tcW w:w="7488" w:type="dxa"/>
            <w:noWrap/>
            <w:hideMark/>
          </w:tcPr>
          <w:p w14:paraId="3A439C76" w14:textId="77777777" w:rsidR="0029323F" w:rsidRPr="0029323F" w:rsidRDefault="0029323F" w:rsidP="0029323F">
            <w:r w:rsidRPr="0029323F">
              <w:t>Manic affective disorder, recurrent episode, unspecified</w:t>
            </w:r>
          </w:p>
        </w:tc>
      </w:tr>
      <w:tr w:rsidR="0029323F" w:rsidRPr="0029323F" w14:paraId="47B3CD2A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0ACD9423" w14:textId="77777777" w:rsidR="0029323F" w:rsidRPr="0029323F" w:rsidRDefault="0029323F" w:rsidP="0029323F">
            <w:r w:rsidRPr="0029323F">
              <w:t>296.11</w:t>
            </w:r>
          </w:p>
        </w:tc>
        <w:tc>
          <w:tcPr>
            <w:tcW w:w="7488" w:type="dxa"/>
            <w:noWrap/>
            <w:hideMark/>
          </w:tcPr>
          <w:p w14:paraId="0BB8B2E6" w14:textId="77777777" w:rsidR="0029323F" w:rsidRPr="0029323F" w:rsidRDefault="0029323F" w:rsidP="0029323F">
            <w:r w:rsidRPr="0029323F">
              <w:t>Manic affective disorder, recurrent episode, mild</w:t>
            </w:r>
          </w:p>
        </w:tc>
      </w:tr>
      <w:tr w:rsidR="0029323F" w:rsidRPr="0029323F" w14:paraId="5669BF77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57D29328" w14:textId="77777777" w:rsidR="0029323F" w:rsidRPr="0029323F" w:rsidRDefault="0029323F" w:rsidP="0029323F">
            <w:r w:rsidRPr="0029323F">
              <w:t>296.12</w:t>
            </w:r>
          </w:p>
        </w:tc>
        <w:tc>
          <w:tcPr>
            <w:tcW w:w="7488" w:type="dxa"/>
            <w:noWrap/>
            <w:hideMark/>
          </w:tcPr>
          <w:p w14:paraId="446449A3" w14:textId="77777777" w:rsidR="0029323F" w:rsidRPr="0029323F" w:rsidRDefault="0029323F" w:rsidP="0029323F">
            <w:r w:rsidRPr="0029323F">
              <w:t>Manic affective disorder, recurrent episode, moderate</w:t>
            </w:r>
          </w:p>
        </w:tc>
      </w:tr>
      <w:tr w:rsidR="0029323F" w:rsidRPr="0029323F" w14:paraId="5B1E85CF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31E31C7C" w14:textId="77777777" w:rsidR="0029323F" w:rsidRPr="0029323F" w:rsidRDefault="0029323F" w:rsidP="0029323F">
            <w:r w:rsidRPr="0029323F">
              <w:t>296.13</w:t>
            </w:r>
          </w:p>
        </w:tc>
        <w:tc>
          <w:tcPr>
            <w:tcW w:w="7488" w:type="dxa"/>
            <w:noWrap/>
            <w:hideMark/>
          </w:tcPr>
          <w:p w14:paraId="70C89C3B" w14:textId="77777777" w:rsidR="0029323F" w:rsidRPr="0029323F" w:rsidRDefault="0029323F" w:rsidP="0029323F">
            <w:r w:rsidRPr="0029323F">
              <w:t>Manic affective disorder, recurrent episode, severe, without mention of psychotic behavior</w:t>
            </w:r>
          </w:p>
        </w:tc>
      </w:tr>
      <w:tr w:rsidR="0029323F" w:rsidRPr="0029323F" w14:paraId="779B3BA9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3D003223" w14:textId="77777777" w:rsidR="0029323F" w:rsidRPr="0029323F" w:rsidRDefault="0029323F" w:rsidP="0029323F">
            <w:r w:rsidRPr="0029323F">
              <w:t>296.14</w:t>
            </w:r>
          </w:p>
        </w:tc>
        <w:tc>
          <w:tcPr>
            <w:tcW w:w="7488" w:type="dxa"/>
            <w:noWrap/>
            <w:hideMark/>
          </w:tcPr>
          <w:p w14:paraId="4B903DAF" w14:textId="77777777" w:rsidR="0029323F" w:rsidRPr="0029323F" w:rsidRDefault="0029323F" w:rsidP="0029323F">
            <w:r w:rsidRPr="0029323F">
              <w:t>Manic affective disorder, recurrent episode, severe, specified as with psychotic behavior</w:t>
            </w:r>
          </w:p>
        </w:tc>
      </w:tr>
      <w:tr w:rsidR="0029323F" w:rsidRPr="0029323F" w14:paraId="15CB17A5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194CC17A" w14:textId="77777777" w:rsidR="0029323F" w:rsidRPr="0029323F" w:rsidRDefault="0029323F" w:rsidP="0029323F">
            <w:r w:rsidRPr="0029323F">
              <w:t>296.15</w:t>
            </w:r>
          </w:p>
        </w:tc>
        <w:tc>
          <w:tcPr>
            <w:tcW w:w="7488" w:type="dxa"/>
            <w:noWrap/>
            <w:hideMark/>
          </w:tcPr>
          <w:p w14:paraId="30A71B32" w14:textId="77777777" w:rsidR="0029323F" w:rsidRPr="0029323F" w:rsidRDefault="0029323F" w:rsidP="0029323F">
            <w:r w:rsidRPr="0029323F">
              <w:t>Manic affective disorder, recurrent episode, in partial or unspecified remission</w:t>
            </w:r>
          </w:p>
        </w:tc>
      </w:tr>
      <w:tr w:rsidR="0029323F" w:rsidRPr="0029323F" w14:paraId="07548D0E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2B56DD8C" w14:textId="77777777" w:rsidR="0029323F" w:rsidRPr="0029323F" w:rsidRDefault="0029323F" w:rsidP="0029323F">
            <w:r w:rsidRPr="0029323F">
              <w:t>296.16</w:t>
            </w:r>
          </w:p>
        </w:tc>
        <w:tc>
          <w:tcPr>
            <w:tcW w:w="7488" w:type="dxa"/>
            <w:noWrap/>
            <w:hideMark/>
          </w:tcPr>
          <w:p w14:paraId="3E7E1E13" w14:textId="77777777" w:rsidR="0029323F" w:rsidRPr="0029323F" w:rsidRDefault="0029323F" w:rsidP="0029323F">
            <w:r w:rsidRPr="0029323F">
              <w:t>Manic affective disorder, recurrent episode, in full remission</w:t>
            </w:r>
          </w:p>
        </w:tc>
      </w:tr>
      <w:tr w:rsidR="0029323F" w:rsidRPr="0029323F" w14:paraId="5C41C7AE" w14:textId="77777777" w:rsidTr="0029323F">
        <w:trPr>
          <w:trHeight w:val="288"/>
        </w:trPr>
        <w:tc>
          <w:tcPr>
            <w:tcW w:w="1368" w:type="dxa"/>
            <w:noWrap/>
            <w:hideMark/>
          </w:tcPr>
          <w:p w14:paraId="51B416DF" w14:textId="77777777" w:rsidR="0029323F" w:rsidRPr="0029323F" w:rsidRDefault="0029323F" w:rsidP="0029323F">
            <w:r w:rsidRPr="0029323F">
              <w:t>V11.1</w:t>
            </w:r>
          </w:p>
        </w:tc>
        <w:tc>
          <w:tcPr>
            <w:tcW w:w="7488" w:type="dxa"/>
            <w:noWrap/>
            <w:hideMark/>
          </w:tcPr>
          <w:p w14:paraId="04DE391D" w14:textId="77777777" w:rsidR="0029323F" w:rsidRPr="0029323F" w:rsidRDefault="0029323F" w:rsidP="0029323F">
            <w:r w:rsidRPr="0029323F">
              <w:t>Personal history of affective disorders</w:t>
            </w:r>
          </w:p>
        </w:tc>
      </w:tr>
    </w:tbl>
    <w:p w14:paraId="27BDDAB8" w14:textId="77777777" w:rsidR="0029323F" w:rsidRPr="0029323F" w:rsidRDefault="0029323F" w:rsidP="0029323F"/>
    <w:p w14:paraId="0682D1AB" w14:textId="6C5F03E5" w:rsidR="0029323F" w:rsidRDefault="0029323F">
      <w:pPr>
        <w:pStyle w:val="Heading3"/>
      </w:pPr>
      <w:r>
        <w:t>Tobacco Use Disorder</w:t>
      </w:r>
    </w:p>
    <w:p w14:paraId="1425560A" w14:textId="77777777" w:rsidR="0029323F" w:rsidRPr="0029323F" w:rsidRDefault="0029323F" w:rsidP="002932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2000"/>
      </w:tblGrid>
      <w:tr w:rsidR="0029323F" w:rsidRPr="0029323F" w14:paraId="518BBB8D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1DCAD540" w14:textId="047E4274" w:rsidR="0029323F" w:rsidRPr="0029323F" w:rsidRDefault="0029323F" w:rsidP="0029323F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2000" w:type="dxa"/>
            <w:noWrap/>
            <w:hideMark/>
          </w:tcPr>
          <w:p w14:paraId="0963B7B8" w14:textId="67D83465" w:rsidR="0029323F" w:rsidRPr="0029323F" w:rsidRDefault="0029323F" w:rsidP="0029323F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29323F" w:rsidRPr="0029323F" w14:paraId="4D91F297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78A6E26A" w14:textId="77777777" w:rsidR="0029323F" w:rsidRPr="0029323F" w:rsidRDefault="0029323F" w:rsidP="0029323F">
            <w:r w:rsidRPr="0029323F">
              <w:t>305.1</w:t>
            </w:r>
          </w:p>
        </w:tc>
        <w:tc>
          <w:tcPr>
            <w:tcW w:w="2000" w:type="dxa"/>
            <w:noWrap/>
            <w:hideMark/>
          </w:tcPr>
          <w:p w14:paraId="354906AD" w14:textId="77777777" w:rsidR="0029323F" w:rsidRPr="0029323F" w:rsidRDefault="0029323F">
            <w:r w:rsidRPr="0029323F">
              <w:t>Tobacco use disorder</w:t>
            </w:r>
          </w:p>
        </w:tc>
      </w:tr>
    </w:tbl>
    <w:p w14:paraId="590A4CF1" w14:textId="77777777" w:rsidR="0029323F" w:rsidRPr="0029323F" w:rsidRDefault="0029323F" w:rsidP="0029323F"/>
    <w:p w14:paraId="74E15070" w14:textId="77777777" w:rsidR="00D31028" w:rsidRDefault="00D31028" w:rsidP="00D31028">
      <w:pPr>
        <w:pStyle w:val="Heading3"/>
      </w:pPr>
      <w:r>
        <w:t>Major Depressive Disorder</w:t>
      </w:r>
    </w:p>
    <w:p w14:paraId="02D7BFF1" w14:textId="77777777" w:rsidR="00D31028" w:rsidRDefault="00D31028" w:rsidP="00D310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7488"/>
      </w:tblGrid>
      <w:tr w:rsidR="00D31028" w:rsidRPr="00D31028" w14:paraId="0C0B2F52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29EB3FB8" w14:textId="77777777" w:rsidR="00D31028" w:rsidRPr="00D31028" w:rsidRDefault="00D31028" w:rsidP="00EE005D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7488" w:type="dxa"/>
            <w:noWrap/>
            <w:hideMark/>
          </w:tcPr>
          <w:p w14:paraId="40F82E0B" w14:textId="77777777" w:rsidR="00D31028" w:rsidRPr="00D31028" w:rsidRDefault="00D31028" w:rsidP="00EE005D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D31028" w:rsidRPr="00D31028" w14:paraId="1CE73724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24230FAB" w14:textId="77777777" w:rsidR="00D31028" w:rsidRPr="00D31028" w:rsidRDefault="00D31028" w:rsidP="00EE005D">
            <w:r w:rsidRPr="00D31028">
              <w:t>296.34</w:t>
            </w:r>
          </w:p>
        </w:tc>
        <w:tc>
          <w:tcPr>
            <w:tcW w:w="7488" w:type="dxa"/>
            <w:noWrap/>
            <w:hideMark/>
          </w:tcPr>
          <w:p w14:paraId="701CD368" w14:textId="77777777" w:rsidR="00D31028" w:rsidRPr="00D31028" w:rsidRDefault="00D31028" w:rsidP="00EE005D">
            <w:r w:rsidRPr="00D31028">
              <w:t>Major depressive affective disorder, recurrent episode, severe, specified as with psychotic behavior</w:t>
            </w:r>
          </w:p>
        </w:tc>
      </w:tr>
      <w:tr w:rsidR="00D31028" w:rsidRPr="00D31028" w14:paraId="0F10469A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6D3B2B61" w14:textId="77777777" w:rsidR="00D31028" w:rsidRPr="00D31028" w:rsidRDefault="00D31028" w:rsidP="00EE005D">
            <w:r w:rsidRPr="00D31028">
              <w:t>296.35</w:t>
            </w:r>
          </w:p>
        </w:tc>
        <w:tc>
          <w:tcPr>
            <w:tcW w:w="7488" w:type="dxa"/>
            <w:noWrap/>
            <w:hideMark/>
          </w:tcPr>
          <w:p w14:paraId="11FC1723" w14:textId="77777777" w:rsidR="00D31028" w:rsidRPr="00D31028" w:rsidRDefault="00D31028" w:rsidP="00EE005D">
            <w:r w:rsidRPr="00D31028">
              <w:t>Major depressive affective disorder, recurrent episode, in partial or unspecified remission</w:t>
            </w:r>
          </w:p>
        </w:tc>
      </w:tr>
      <w:tr w:rsidR="00D31028" w:rsidRPr="00D31028" w14:paraId="26F473CA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7E712DDA" w14:textId="77777777" w:rsidR="00D31028" w:rsidRPr="00D31028" w:rsidRDefault="00D31028" w:rsidP="00EE005D">
            <w:r w:rsidRPr="00D31028">
              <w:t>296.36</w:t>
            </w:r>
          </w:p>
        </w:tc>
        <w:tc>
          <w:tcPr>
            <w:tcW w:w="7488" w:type="dxa"/>
            <w:noWrap/>
            <w:hideMark/>
          </w:tcPr>
          <w:p w14:paraId="56F8EEF8" w14:textId="77777777" w:rsidR="00D31028" w:rsidRPr="00D31028" w:rsidRDefault="00D31028" w:rsidP="00EE005D">
            <w:r w:rsidRPr="00D31028">
              <w:t>Major depressive affective disorder, recurrent episode, in full remission</w:t>
            </w:r>
          </w:p>
        </w:tc>
      </w:tr>
      <w:tr w:rsidR="00D31028" w:rsidRPr="00D31028" w14:paraId="3DC1A4A4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0B0AE21B" w14:textId="77777777" w:rsidR="00D31028" w:rsidRPr="00D31028" w:rsidRDefault="00D31028" w:rsidP="00EE005D">
            <w:r w:rsidRPr="00D31028">
              <w:t>296.2</w:t>
            </w:r>
          </w:p>
        </w:tc>
        <w:tc>
          <w:tcPr>
            <w:tcW w:w="7488" w:type="dxa"/>
            <w:noWrap/>
            <w:hideMark/>
          </w:tcPr>
          <w:p w14:paraId="3B90D17E" w14:textId="77777777" w:rsidR="00D31028" w:rsidRPr="00D31028" w:rsidRDefault="00D31028" w:rsidP="00EE005D">
            <w:r w:rsidRPr="00D31028">
              <w:t>Major depressive affective disorder, single episode, unspecified</w:t>
            </w:r>
          </w:p>
        </w:tc>
      </w:tr>
      <w:tr w:rsidR="00D31028" w:rsidRPr="00D31028" w14:paraId="7D4A93EB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48D60790" w14:textId="77777777" w:rsidR="00D31028" w:rsidRPr="00D31028" w:rsidRDefault="00D31028" w:rsidP="00EE005D">
            <w:r w:rsidRPr="00D31028">
              <w:t>296.21</w:t>
            </w:r>
          </w:p>
        </w:tc>
        <w:tc>
          <w:tcPr>
            <w:tcW w:w="7488" w:type="dxa"/>
            <w:noWrap/>
            <w:hideMark/>
          </w:tcPr>
          <w:p w14:paraId="55ECECF0" w14:textId="77777777" w:rsidR="00D31028" w:rsidRPr="00D31028" w:rsidRDefault="00D31028" w:rsidP="00EE005D">
            <w:r w:rsidRPr="00D31028">
              <w:t>Major depressive affective disorder, single episode, mild</w:t>
            </w:r>
          </w:p>
        </w:tc>
      </w:tr>
      <w:tr w:rsidR="00D31028" w:rsidRPr="00D31028" w14:paraId="47070722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31198B51" w14:textId="77777777" w:rsidR="00D31028" w:rsidRPr="00D31028" w:rsidRDefault="00D31028" w:rsidP="00EE005D">
            <w:r w:rsidRPr="00D31028">
              <w:lastRenderedPageBreak/>
              <w:t>296.22</w:t>
            </w:r>
          </w:p>
        </w:tc>
        <w:tc>
          <w:tcPr>
            <w:tcW w:w="7488" w:type="dxa"/>
            <w:noWrap/>
            <w:hideMark/>
          </w:tcPr>
          <w:p w14:paraId="3C028076" w14:textId="77777777" w:rsidR="00D31028" w:rsidRPr="00D31028" w:rsidRDefault="00D31028" w:rsidP="00EE005D">
            <w:r w:rsidRPr="00D31028">
              <w:t>Major depressive affective disorder, single episode, moderate</w:t>
            </w:r>
          </w:p>
        </w:tc>
      </w:tr>
      <w:tr w:rsidR="00D31028" w:rsidRPr="00D31028" w14:paraId="1C0A3AE1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73A97C24" w14:textId="77777777" w:rsidR="00D31028" w:rsidRPr="00D31028" w:rsidRDefault="00D31028" w:rsidP="00EE005D">
            <w:r w:rsidRPr="00D31028">
              <w:t>296.23</w:t>
            </w:r>
          </w:p>
        </w:tc>
        <w:tc>
          <w:tcPr>
            <w:tcW w:w="7488" w:type="dxa"/>
            <w:noWrap/>
            <w:hideMark/>
          </w:tcPr>
          <w:p w14:paraId="480C5448" w14:textId="77777777" w:rsidR="00D31028" w:rsidRPr="00D31028" w:rsidRDefault="00D31028" w:rsidP="00EE005D">
            <w:r w:rsidRPr="00D31028">
              <w:t>Major depressive affective disorder, single episode, severe, without mention of psychotic behavior</w:t>
            </w:r>
          </w:p>
        </w:tc>
      </w:tr>
      <w:tr w:rsidR="00D31028" w:rsidRPr="00D31028" w14:paraId="7BEB2EAD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4F8192B8" w14:textId="77777777" w:rsidR="00D31028" w:rsidRPr="00D31028" w:rsidRDefault="00D31028" w:rsidP="00EE005D">
            <w:r w:rsidRPr="00D31028">
              <w:t>296.24</w:t>
            </w:r>
          </w:p>
        </w:tc>
        <w:tc>
          <w:tcPr>
            <w:tcW w:w="7488" w:type="dxa"/>
            <w:noWrap/>
            <w:hideMark/>
          </w:tcPr>
          <w:p w14:paraId="38E67389" w14:textId="77777777" w:rsidR="00D31028" w:rsidRPr="00D31028" w:rsidRDefault="00D31028" w:rsidP="00EE005D">
            <w:r w:rsidRPr="00D31028">
              <w:t>Major depressive affective disorder, single episode, severe, specified as with psychotic behavior</w:t>
            </w:r>
          </w:p>
        </w:tc>
      </w:tr>
      <w:tr w:rsidR="00D31028" w:rsidRPr="00D31028" w14:paraId="4D3B26F1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086A8FDF" w14:textId="77777777" w:rsidR="00D31028" w:rsidRPr="00D31028" w:rsidRDefault="00D31028" w:rsidP="00EE005D">
            <w:r w:rsidRPr="00D31028">
              <w:t>296.25</w:t>
            </w:r>
          </w:p>
        </w:tc>
        <w:tc>
          <w:tcPr>
            <w:tcW w:w="7488" w:type="dxa"/>
            <w:noWrap/>
            <w:hideMark/>
          </w:tcPr>
          <w:p w14:paraId="7B1E1C93" w14:textId="77777777" w:rsidR="00D31028" w:rsidRPr="00D31028" w:rsidRDefault="00D31028" w:rsidP="00EE005D">
            <w:r w:rsidRPr="00D31028">
              <w:t>Major depressive affective disorder, single episode, in partial or unspecified remission</w:t>
            </w:r>
          </w:p>
        </w:tc>
      </w:tr>
      <w:tr w:rsidR="00D31028" w:rsidRPr="00D31028" w14:paraId="1493374B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7151C8FC" w14:textId="77777777" w:rsidR="00D31028" w:rsidRPr="00D31028" w:rsidRDefault="00D31028" w:rsidP="00EE005D">
            <w:r w:rsidRPr="00D31028">
              <w:t>296.26</w:t>
            </w:r>
          </w:p>
        </w:tc>
        <w:tc>
          <w:tcPr>
            <w:tcW w:w="7488" w:type="dxa"/>
            <w:noWrap/>
            <w:hideMark/>
          </w:tcPr>
          <w:p w14:paraId="699858CA" w14:textId="77777777" w:rsidR="00D31028" w:rsidRPr="00D31028" w:rsidRDefault="00D31028" w:rsidP="00EE005D">
            <w:r w:rsidRPr="00D31028">
              <w:t>Major depressive affective disorder, single episode, in full remission</w:t>
            </w:r>
          </w:p>
        </w:tc>
      </w:tr>
      <w:tr w:rsidR="00D31028" w:rsidRPr="00D31028" w14:paraId="7AC24E92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6EBD0006" w14:textId="77777777" w:rsidR="00D31028" w:rsidRPr="00D31028" w:rsidRDefault="00D31028" w:rsidP="00EE005D">
            <w:r w:rsidRPr="00D31028">
              <w:t>296.3</w:t>
            </w:r>
          </w:p>
        </w:tc>
        <w:tc>
          <w:tcPr>
            <w:tcW w:w="7488" w:type="dxa"/>
            <w:noWrap/>
            <w:hideMark/>
          </w:tcPr>
          <w:p w14:paraId="63B6E6D4" w14:textId="77777777" w:rsidR="00D31028" w:rsidRPr="00D31028" w:rsidRDefault="00D31028" w:rsidP="00EE005D">
            <w:r w:rsidRPr="00D31028">
              <w:t>Major depressive affective disorder, recurrent episode, unspecified</w:t>
            </w:r>
          </w:p>
        </w:tc>
      </w:tr>
      <w:tr w:rsidR="00D31028" w:rsidRPr="00D31028" w14:paraId="77A92F1F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0B4D250A" w14:textId="77777777" w:rsidR="00D31028" w:rsidRPr="00D31028" w:rsidRDefault="00D31028" w:rsidP="00EE005D">
            <w:r w:rsidRPr="00D31028">
              <w:t>296.31</w:t>
            </w:r>
          </w:p>
        </w:tc>
        <w:tc>
          <w:tcPr>
            <w:tcW w:w="7488" w:type="dxa"/>
            <w:noWrap/>
            <w:hideMark/>
          </w:tcPr>
          <w:p w14:paraId="299296A0" w14:textId="77777777" w:rsidR="00D31028" w:rsidRPr="00D31028" w:rsidRDefault="00D31028" w:rsidP="00EE005D">
            <w:r w:rsidRPr="00D31028">
              <w:t>Major depressive affective disorder, recurrent episode, mild</w:t>
            </w:r>
          </w:p>
        </w:tc>
      </w:tr>
      <w:tr w:rsidR="00D31028" w:rsidRPr="00D31028" w14:paraId="197EFF03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30819E8A" w14:textId="77777777" w:rsidR="00D31028" w:rsidRPr="00D31028" w:rsidRDefault="00D31028" w:rsidP="00EE005D">
            <w:r w:rsidRPr="00D31028">
              <w:t>296.32</w:t>
            </w:r>
          </w:p>
        </w:tc>
        <w:tc>
          <w:tcPr>
            <w:tcW w:w="7488" w:type="dxa"/>
            <w:noWrap/>
            <w:hideMark/>
          </w:tcPr>
          <w:p w14:paraId="77ABEBB9" w14:textId="77777777" w:rsidR="00D31028" w:rsidRPr="00D31028" w:rsidRDefault="00D31028" w:rsidP="00EE005D">
            <w:r w:rsidRPr="00D31028">
              <w:t>Major depressive affective disorder, recurrent episode, moderate</w:t>
            </w:r>
          </w:p>
        </w:tc>
      </w:tr>
      <w:tr w:rsidR="00D31028" w:rsidRPr="00D31028" w14:paraId="4D3788EA" w14:textId="77777777" w:rsidTr="00EE005D">
        <w:trPr>
          <w:trHeight w:val="288"/>
        </w:trPr>
        <w:tc>
          <w:tcPr>
            <w:tcW w:w="1368" w:type="dxa"/>
            <w:noWrap/>
            <w:hideMark/>
          </w:tcPr>
          <w:p w14:paraId="3809D1A9" w14:textId="77777777" w:rsidR="00D31028" w:rsidRPr="00D31028" w:rsidRDefault="00D31028" w:rsidP="00EE005D">
            <w:r w:rsidRPr="00D31028">
              <w:t>296.33</w:t>
            </w:r>
          </w:p>
        </w:tc>
        <w:tc>
          <w:tcPr>
            <w:tcW w:w="7488" w:type="dxa"/>
            <w:noWrap/>
            <w:hideMark/>
          </w:tcPr>
          <w:p w14:paraId="6BBD0361" w14:textId="77777777" w:rsidR="00D31028" w:rsidRPr="00D31028" w:rsidRDefault="00D31028" w:rsidP="00EE005D">
            <w:r w:rsidRPr="00D31028">
              <w:t>Major depressive affective disorder, recurrent episode, severe, without mention of psychotic behavior</w:t>
            </w:r>
          </w:p>
        </w:tc>
      </w:tr>
    </w:tbl>
    <w:p w14:paraId="668C4967" w14:textId="77777777" w:rsidR="00D31028" w:rsidRPr="00D31028" w:rsidRDefault="00D31028" w:rsidP="00D31028"/>
    <w:p w14:paraId="07C1AB8C" w14:textId="77777777" w:rsidR="00D31028" w:rsidRDefault="00D31028" w:rsidP="00D31028">
      <w:pPr>
        <w:pStyle w:val="Heading3"/>
      </w:pPr>
      <w:r>
        <w:t>Alcohol Use Disorder</w:t>
      </w:r>
    </w:p>
    <w:p w14:paraId="2BDED953" w14:textId="77777777" w:rsidR="00D31028" w:rsidRPr="0029323F" w:rsidRDefault="00D31028" w:rsidP="00D310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5080"/>
      </w:tblGrid>
      <w:tr w:rsidR="00D31028" w:rsidRPr="0029323F" w14:paraId="17868EBA" w14:textId="77777777" w:rsidTr="00EF2AAE">
        <w:trPr>
          <w:trHeight w:val="288"/>
        </w:trPr>
        <w:tc>
          <w:tcPr>
            <w:tcW w:w="1380" w:type="dxa"/>
            <w:noWrap/>
          </w:tcPr>
          <w:p w14:paraId="1F441939" w14:textId="77777777" w:rsidR="00D31028" w:rsidRPr="0029323F" w:rsidRDefault="00D31028" w:rsidP="00EF2AAE">
            <w:r>
              <w:t>ICD-9 code</w:t>
            </w:r>
          </w:p>
        </w:tc>
        <w:tc>
          <w:tcPr>
            <w:tcW w:w="5080" w:type="dxa"/>
            <w:noWrap/>
          </w:tcPr>
          <w:p w14:paraId="128871E8" w14:textId="77777777" w:rsidR="00D31028" w:rsidRPr="0029323F" w:rsidRDefault="00D31028" w:rsidP="00EF2AAE">
            <w:r>
              <w:t>Description</w:t>
            </w:r>
          </w:p>
        </w:tc>
      </w:tr>
      <w:tr w:rsidR="00D31028" w:rsidRPr="0029323F" w14:paraId="1E110E5C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201E26F3" w14:textId="77777777" w:rsidR="00D31028" w:rsidRPr="0029323F" w:rsidRDefault="00D31028" w:rsidP="00EF2AAE">
            <w:r w:rsidRPr="0029323F">
              <w:t>303.00</w:t>
            </w:r>
          </w:p>
        </w:tc>
        <w:tc>
          <w:tcPr>
            <w:tcW w:w="5080" w:type="dxa"/>
            <w:noWrap/>
            <w:hideMark/>
          </w:tcPr>
          <w:p w14:paraId="3FC906A7" w14:textId="77777777" w:rsidR="00D31028" w:rsidRPr="0029323F" w:rsidRDefault="00D31028" w:rsidP="00EF2AAE">
            <w:r w:rsidRPr="0029323F">
              <w:t>Acute alcoholic intoxication in alcoholism, unspecified</w:t>
            </w:r>
          </w:p>
        </w:tc>
      </w:tr>
      <w:tr w:rsidR="00D31028" w:rsidRPr="0029323F" w14:paraId="466573BC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0F60A329" w14:textId="77777777" w:rsidR="00D31028" w:rsidRPr="0029323F" w:rsidRDefault="00D31028" w:rsidP="00EF2AAE">
            <w:r w:rsidRPr="0029323F">
              <w:t>303.01</w:t>
            </w:r>
          </w:p>
        </w:tc>
        <w:tc>
          <w:tcPr>
            <w:tcW w:w="5080" w:type="dxa"/>
            <w:noWrap/>
            <w:hideMark/>
          </w:tcPr>
          <w:p w14:paraId="0960172B" w14:textId="77777777" w:rsidR="00D31028" w:rsidRPr="0029323F" w:rsidRDefault="00D31028" w:rsidP="00EF2AAE">
            <w:r w:rsidRPr="0029323F">
              <w:t>Acute alcoholic intoxication in alcoholism, continuous</w:t>
            </w:r>
          </w:p>
        </w:tc>
      </w:tr>
      <w:tr w:rsidR="00D31028" w:rsidRPr="0029323F" w14:paraId="22A792A2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3D15C618" w14:textId="77777777" w:rsidR="00D31028" w:rsidRPr="0029323F" w:rsidRDefault="00D31028" w:rsidP="00EF2AAE">
            <w:r w:rsidRPr="0029323F">
              <w:t>303.02</w:t>
            </w:r>
          </w:p>
        </w:tc>
        <w:tc>
          <w:tcPr>
            <w:tcW w:w="5080" w:type="dxa"/>
            <w:noWrap/>
            <w:hideMark/>
          </w:tcPr>
          <w:p w14:paraId="075D558C" w14:textId="77777777" w:rsidR="00D31028" w:rsidRPr="0029323F" w:rsidRDefault="00D31028" w:rsidP="00EF2AAE">
            <w:r w:rsidRPr="0029323F">
              <w:t>Acute alcoholic intoxication in alcoholism, episodic</w:t>
            </w:r>
          </w:p>
        </w:tc>
      </w:tr>
      <w:tr w:rsidR="00D31028" w:rsidRPr="0029323F" w14:paraId="286E0134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11B1223A" w14:textId="77777777" w:rsidR="00D31028" w:rsidRPr="0029323F" w:rsidRDefault="00D31028" w:rsidP="00EF2AAE">
            <w:r w:rsidRPr="0029323F">
              <w:t>303.03</w:t>
            </w:r>
          </w:p>
        </w:tc>
        <w:tc>
          <w:tcPr>
            <w:tcW w:w="5080" w:type="dxa"/>
            <w:noWrap/>
            <w:hideMark/>
          </w:tcPr>
          <w:p w14:paraId="537AC896" w14:textId="77777777" w:rsidR="00D31028" w:rsidRPr="0029323F" w:rsidRDefault="00D31028" w:rsidP="00EF2AAE">
            <w:r w:rsidRPr="0029323F">
              <w:t>Acute alcoholic intoxication in alcoholism, in remission</w:t>
            </w:r>
          </w:p>
        </w:tc>
      </w:tr>
      <w:tr w:rsidR="00D31028" w:rsidRPr="0029323F" w14:paraId="59E4EE70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1F30F226" w14:textId="77777777" w:rsidR="00D31028" w:rsidRPr="0029323F" w:rsidRDefault="00D31028" w:rsidP="00EF2AAE">
            <w:r w:rsidRPr="0029323F">
              <w:t>303.90</w:t>
            </w:r>
          </w:p>
        </w:tc>
        <w:tc>
          <w:tcPr>
            <w:tcW w:w="5080" w:type="dxa"/>
            <w:noWrap/>
            <w:hideMark/>
          </w:tcPr>
          <w:p w14:paraId="33C64F82" w14:textId="77777777" w:rsidR="00D31028" w:rsidRPr="0029323F" w:rsidRDefault="00D31028" w:rsidP="00EF2AAE">
            <w:r w:rsidRPr="0029323F">
              <w:t>Other and unspecified alcohol dependence, unspecified</w:t>
            </w:r>
          </w:p>
        </w:tc>
      </w:tr>
      <w:tr w:rsidR="00D31028" w:rsidRPr="0029323F" w14:paraId="10038697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3E9C3214" w14:textId="77777777" w:rsidR="00D31028" w:rsidRPr="0029323F" w:rsidRDefault="00D31028" w:rsidP="00EF2AAE">
            <w:r w:rsidRPr="0029323F">
              <w:t>303.91</w:t>
            </w:r>
          </w:p>
        </w:tc>
        <w:tc>
          <w:tcPr>
            <w:tcW w:w="5080" w:type="dxa"/>
            <w:noWrap/>
            <w:hideMark/>
          </w:tcPr>
          <w:p w14:paraId="0939F89E" w14:textId="77777777" w:rsidR="00D31028" w:rsidRPr="0029323F" w:rsidRDefault="00D31028" w:rsidP="00EF2AAE">
            <w:r w:rsidRPr="0029323F">
              <w:t>Other and unspecified alcohol dependence, continuous</w:t>
            </w:r>
          </w:p>
        </w:tc>
      </w:tr>
      <w:tr w:rsidR="00D31028" w:rsidRPr="0029323F" w14:paraId="58DAED15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724F0361" w14:textId="77777777" w:rsidR="00D31028" w:rsidRPr="0029323F" w:rsidRDefault="00D31028" w:rsidP="00EF2AAE">
            <w:r w:rsidRPr="0029323F">
              <w:t>303.92</w:t>
            </w:r>
          </w:p>
        </w:tc>
        <w:tc>
          <w:tcPr>
            <w:tcW w:w="5080" w:type="dxa"/>
            <w:noWrap/>
            <w:hideMark/>
          </w:tcPr>
          <w:p w14:paraId="5C4186BD" w14:textId="77777777" w:rsidR="00D31028" w:rsidRPr="0029323F" w:rsidRDefault="00D31028" w:rsidP="00EF2AAE">
            <w:r w:rsidRPr="0029323F">
              <w:t>Other and unspecified alcohol dependence, episodic</w:t>
            </w:r>
          </w:p>
        </w:tc>
      </w:tr>
      <w:tr w:rsidR="00D31028" w:rsidRPr="0029323F" w14:paraId="56953263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61C61219" w14:textId="77777777" w:rsidR="00D31028" w:rsidRPr="0029323F" w:rsidRDefault="00D31028" w:rsidP="00EF2AAE">
            <w:r w:rsidRPr="0029323F">
              <w:t>303.93</w:t>
            </w:r>
          </w:p>
        </w:tc>
        <w:tc>
          <w:tcPr>
            <w:tcW w:w="5080" w:type="dxa"/>
            <w:noWrap/>
            <w:hideMark/>
          </w:tcPr>
          <w:p w14:paraId="06B13043" w14:textId="77777777" w:rsidR="00D31028" w:rsidRPr="0029323F" w:rsidRDefault="00D31028" w:rsidP="00EF2AAE">
            <w:r w:rsidRPr="0029323F">
              <w:t>Other and unspecified alcohol dependence, in remission</w:t>
            </w:r>
          </w:p>
        </w:tc>
      </w:tr>
      <w:tr w:rsidR="00D31028" w:rsidRPr="0029323F" w14:paraId="6B54850C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34BAD4B6" w14:textId="77777777" w:rsidR="00D31028" w:rsidRPr="0029323F" w:rsidRDefault="00D31028" w:rsidP="00EF2AAE">
            <w:r w:rsidRPr="0029323F">
              <w:t>305.00</w:t>
            </w:r>
          </w:p>
        </w:tc>
        <w:tc>
          <w:tcPr>
            <w:tcW w:w="5080" w:type="dxa"/>
            <w:noWrap/>
            <w:hideMark/>
          </w:tcPr>
          <w:p w14:paraId="7E7F0E4C" w14:textId="77777777" w:rsidR="00D31028" w:rsidRPr="0029323F" w:rsidRDefault="00D31028" w:rsidP="00EF2AAE">
            <w:r w:rsidRPr="0029323F">
              <w:t>Alcohol abuse, unspecified</w:t>
            </w:r>
          </w:p>
        </w:tc>
      </w:tr>
      <w:tr w:rsidR="00D31028" w:rsidRPr="0029323F" w14:paraId="716E64D6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24811EEA" w14:textId="77777777" w:rsidR="00D31028" w:rsidRPr="0029323F" w:rsidRDefault="00D31028" w:rsidP="00EF2AAE">
            <w:r w:rsidRPr="0029323F">
              <w:t>305.01</w:t>
            </w:r>
          </w:p>
        </w:tc>
        <w:tc>
          <w:tcPr>
            <w:tcW w:w="5080" w:type="dxa"/>
            <w:noWrap/>
            <w:hideMark/>
          </w:tcPr>
          <w:p w14:paraId="088BACBC" w14:textId="77777777" w:rsidR="00D31028" w:rsidRPr="0029323F" w:rsidRDefault="00D31028" w:rsidP="00EF2AAE">
            <w:r w:rsidRPr="0029323F">
              <w:t>Alcohol abuse, continuous</w:t>
            </w:r>
          </w:p>
        </w:tc>
      </w:tr>
      <w:tr w:rsidR="00D31028" w:rsidRPr="0029323F" w14:paraId="404E7EDF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331F5CF4" w14:textId="77777777" w:rsidR="00D31028" w:rsidRPr="0029323F" w:rsidRDefault="00D31028" w:rsidP="00EF2AAE">
            <w:r w:rsidRPr="0029323F">
              <w:t>305.02</w:t>
            </w:r>
          </w:p>
        </w:tc>
        <w:tc>
          <w:tcPr>
            <w:tcW w:w="5080" w:type="dxa"/>
            <w:noWrap/>
            <w:hideMark/>
          </w:tcPr>
          <w:p w14:paraId="553DD62E" w14:textId="77777777" w:rsidR="00D31028" w:rsidRPr="0029323F" w:rsidRDefault="00D31028" w:rsidP="00EF2AAE">
            <w:r w:rsidRPr="0029323F">
              <w:t>Alcohol abuse, episodic</w:t>
            </w:r>
          </w:p>
        </w:tc>
      </w:tr>
      <w:tr w:rsidR="00D31028" w:rsidRPr="0029323F" w14:paraId="137888A5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1E661AE3" w14:textId="77777777" w:rsidR="00D31028" w:rsidRPr="0029323F" w:rsidRDefault="00D31028" w:rsidP="00EF2AAE">
            <w:r w:rsidRPr="0029323F">
              <w:t>305.03</w:t>
            </w:r>
          </w:p>
        </w:tc>
        <w:tc>
          <w:tcPr>
            <w:tcW w:w="5080" w:type="dxa"/>
            <w:noWrap/>
            <w:hideMark/>
          </w:tcPr>
          <w:p w14:paraId="4E224331" w14:textId="77777777" w:rsidR="00D31028" w:rsidRPr="0029323F" w:rsidRDefault="00D31028" w:rsidP="00EF2AAE">
            <w:r w:rsidRPr="0029323F">
              <w:t>Alcohol abuse, in remission</w:t>
            </w:r>
          </w:p>
        </w:tc>
      </w:tr>
      <w:tr w:rsidR="00D31028" w:rsidRPr="0029323F" w14:paraId="317406CE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121ECD41" w14:textId="77777777" w:rsidR="00D31028" w:rsidRPr="0029323F" w:rsidRDefault="00D31028" w:rsidP="00EF2AAE">
            <w:r w:rsidRPr="0029323F">
              <w:t>291.0</w:t>
            </w:r>
          </w:p>
        </w:tc>
        <w:tc>
          <w:tcPr>
            <w:tcW w:w="5080" w:type="dxa"/>
            <w:noWrap/>
            <w:hideMark/>
          </w:tcPr>
          <w:p w14:paraId="42B4E9A4" w14:textId="77777777" w:rsidR="00D31028" w:rsidRPr="0029323F" w:rsidRDefault="00D31028" w:rsidP="00EF2AAE">
            <w:r w:rsidRPr="0029323F">
              <w:t>Alcohol withdrawal delirium</w:t>
            </w:r>
          </w:p>
        </w:tc>
      </w:tr>
      <w:tr w:rsidR="00D31028" w:rsidRPr="0029323F" w14:paraId="2ED1A043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4B35D897" w14:textId="77777777" w:rsidR="00D31028" w:rsidRPr="0029323F" w:rsidRDefault="00D31028" w:rsidP="00EF2AAE">
            <w:r w:rsidRPr="0029323F">
              <w:t>291.1</w:t>
            </w:r>
          </w:p>
        </w:tc>
        <w:tc>
          <w:tcPr>
            <w:tcW w:w="5080" w:type="dxa"/>
            <w:noWrap/>
            <w:hideMark/>
          </w:tcPr>
          <w:p w14:paraId="6BC2E4D5" w14:textId="77777777" w:rsidR="00D31028" w:rsidRPr="0029323F" w:rsidRDefault="00D31028" w:rsidP="00EF2AAE">
            <w:r w:rsidRPr="0029323F">
              <w:t>Alcohol-induced persisting amnestic disorder</w:t>
            </w:r>
          </w:p>
        </w:tc>
      </w:tr>
      <w:tr w:rsidR="00D31028" w:rsidRPr="0029323F" w14:paraId="0D6CD6A6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3AFDFEEF" w14:textId="77777777" w:rsidR="00D31028" w:rsidRPr="0029323F" w:rsidRDefault="00D31028" w:rsidP="00EF2AAE">
            <w:r w:rsidRPr="0029323F">
              <w:t>291.2</w:t>
            </w:r>
          </w:p>
        </w:tc>
        <w:tc>
          <w:tcPr>
            <w:tcW w:w="5080" w:type="dxa"/>
            <w:noWrap/>
            <w:hideMark/>
          </w:tcPr>
          <w:p w14:paraId="3D29F370" w14:textId="77777777" w:rsidR="00D31028" w:rsidRPr="0029323F" w:rsidRDefault="00D31028" w:rsidP="00EF2AAE">
            <w:r w:rsidRPr="0029323F">
              <w:t>Alcohol-induced persisting dementia</w:t>
            </w:r>
          </w:p>
        </w:tc>
      </w:tr>
      <w:tr w:rsidR="00D31028" w:rsidRPr="0029323F" w14:paraId="3EE55024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2373524F" w14:textId="77777777" w:rsidR="00D31028" w:rsidRPr="0029323F" w:rsidRDefault="00D31028" w:rsidP="00EF2AAE">
            <w:r w:rsidRPr="0029323F">
              <w:t>291.3</w:t>
            </w:r>
          </w:p>
        </w:tc>
        <w:tc>
          <w:tcPr>
            <w:tcW w:w="5080" w:type="dxa"/>
            <w:noWrap/>
            <w:hideMark/>
          </w:tcPr>
          <w:p w14:paraId="1A29566D" w14:textId="77777777" w:rsidR="00D31028" w:rsidRPr="0029323F" w:rsidRDefault="00D31028" w:rsidP="00EF2AAE">
            <w:r w:rsidRPr="0029323F">
              <w:t>Alcohol-induced psychotic disorder with hallucinations</w:t>
            </w:r>
          </w:p>
        </w:tc>
      </w:tr>
      <w:tr w:rsidR="00D31028" w:rsidRPr="0029323F" w14:paraId="37E95FA8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7E4045EC" w14:textId="77777777" w:rsidR="00D31028" w:rsidRPr="0029323F" w:rsidRDefault="00D31028" w:rsidP="00EF2AAE">
            <w:r w:rsidRPr="0029323F">
              <w:t>291.4</w:t>
            </w:r>
          </w:p>
        </w:tc>
        <w:tc>
          <w:tcPr>
            <w:tcW w:w="5080" w:type="dxa"/>
            <w:noWrap/>
            <w:hideMark/>
          </w:tcPr>
          <w:p w14:paraId="02C76E91" w14:textId="77777777" w:rsidR="00D31028" w:rsidRPr="0029323F" w:rsidRDefault="00D31028" w:rsidP="00EF2AAE">
            <w:r w:rsidRPr="0029323F">
              <w:t>Idiosyncratic alcohol intoxication</w:t>
            </w:r>
          </w:p>
        </w:tc>
      </w:tr>
      <w:tr w:rsidR="00D31028" w:rsidRPr="0029323F" w14:paraId="61AF547E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0F07859B" w14:textId="77777777" w:rsidR="00D31028" w:rsidRPr="0029323F" w:rsidRDefault="00D31028" w:rsidP="00EF2AAE">
            <w:r w:rsidRPr="0029323F">
              <w:lastRenderedPageBreak/>
              <w:t>291.5</w:t>
            </w:r>
          </w:p>
        </w:tc>
        <w:tc>
          <w:tcPr>
            <w:tcW w:w="5080" w:type="dxa"/>
            <w:noWrap/>
            <w:hideMark/>
          </w:tcPr>
          <w:p w14:paraId="2E9D400F" w14:textId="77777777" w:rsidR="00D31028" w:rsidRPr="0029323F" w:rsidRDefault="00D31028" w:rsidP="00EF2AAE">
            <w:r w:rsidRPr="0029323F">
              <w:t>Alcohol-induced psychotic disorder with delusions</w:t>
            </w:r>
          </w:p>
        </w:tc>
      </w:tr>
      <w:tr w:rsidR="00D31028" w:rsidRPr="0029323F" w14:paraId="7945BD11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1E4945D5" w14:textId="77777777" w:rsidR="00D31028" w:rsidRPr="0029323F" w:rsidRDefault="00D31028" w:rsidP="00EF2AAE">
            <w:r w:rsidRPr="0029323F">
              <w:t>291.81</w:t>
            </w:r>
          </w:p>
        </w:tc>
        <w:tc>
          <w:tcPr>
            <w:tcW w:w="5080" w:type="dxa"/>
            <w:noWrap/>
            <w:hideMark/>
          </w:tcPr>
          <w:p w14:paraId="7C08D0F8" w14:textId="77777777" w:rsidR="00D31028" w:rsidRPr="0029323F" w:rsidRDefault="00D31028" w:rsidP="00EF2AAE">
            <w:r w:rsidRPr="0029323F">
              <w:t>Alcohol withdrawal</w:t>
            </w:r>
          </w:p>
        </w:tc>
      </w:tr>
      <w:tr w:rsidR="00D31028" w:rsidRPr="0029323F" w14:paraId="44C3B675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03732280" w14:textId="77777777" w:rsidR="00D31028" w:rsidRPr="0029323F" w:rsidRDefault="00D31028" w:rsidP="00EF2AAE">
            <w:r w:rsidRPr="0029323F">
              <w:t>291.82</w:t>
            </w:r>
          </w:p>
        </w:tc>
        <w:tc>
          <w:tcPr>
            <w:tcW w:w="5080" w:type="dxa"/>
            <w:noWrap/>
            <w:hideMark/>
          </w:tcPr>
          <w:p w14:paraId="72FF3C93" w14:textId="77777777" w:rsidR="00D31028" w:rsidRPr="0029323F" w:rsidRDefault="00D31028" w:rsidP="00EF2AAE">
            <w:r w:rsidRPr="0029323F">
              <w:t>Alcohol induced sleep disorders</w:t>
            </w:r>
          </w:p>
        </w:tc>
      </w:tr>
      <w:tr w:rsidR="00D31028" w:rsidRPr="0029323F" w14:paraId="31A96A89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233B8571" w14:textId="77777777" w:rsidR="00D31028" w:rsidRPr="0029323F" w:rsidRDefault="00D31028" w:rsidP="00EF2AAE">
            <w:r w:rsidRPr="0029323F">
              <w:t>291.89</w:t>
            </w:r>
          </w:p>
        </w:tc>
        <w:tc>
          <w:tcPr>
            <w:tcW w:w="5080" w:type="dxa"/>
            <w:noWrap/>
            <w:hideMark/>
          </w:tcPr>
          <w:p w14:paraId="3D7AF8D9" w14:textId="77777777" w:rsidR="00D31028" w:rsidRPr="0029323F" w:rsidRDefault="00D31028" w:rsidP="00EF2AAE">
            <w:r w:rsidRPr="0029323F">
              <w:t>Other alcohol-induced mental disorders</w:t>
            </w:r>
          </w:p>
        </w:tc>
      </w:tr>
      <w:tr w:rsidR="00D31028" w:rsidRPr="0029323F" w14:paraId="7CAC2C1C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4B68CB1B" w14:textId="77777777" w:rsidR="00D31028" w:rsidRPr="0029323F" w:rsidRDefault="00D31028" w:rsidP="00EF2AAE">
            <w:r w:rsidRPr="0029323F">
              <w:t>291.9</w:t>
            </w:r>
          </w:p>
        </w:tc>
        <w:tc>
          <w:tcPr>
            <w:tcW w:w="5080" w:type="dxa"/>
            <w:noWrap/>
            <w:hideMark/>
          </w:tcPr>
          <w:p w14:paraId="0E44B3A3" w14:textId="77777777" w:rsidR="00D31028" w:rsidRPr="0029323F" w:rsidRDefault="00D31028" w:rsidP="00EF2AAE">
            <w:r w:rsidRPr="0029323F">
              <w:t>Unspecified alcohol-induced mental disorders</w:t>
            </w:r>
          </w:p>
        </w:tc>
      </w:tr>
      <w:tr w:rsidR="00D31028" w:rsidRPr="0029323F" w14:paraId="0A08A5F8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74251B57" w14:textId="77777777" w:rsidR="00D31028" w:rsidRPr="0029323F" w:rsidRDefault="00D31028" w:rsidP="00EF2AAE">
            <w:r w:rsidRPr="0029323F">
              <w:t>357.5</w:t>
            </w:r>
          </w:p>
        </w:tc>
        <w:tc>
          <w:tcPr>
            <w:tcW w:w="5080" w:type="dxa"/>
            <w:noWrap/>
            <w:hideMark/>
          </w:tcPr>
          <w:p w14:paraId="4E96CB78" w14:textId="77777777" w:rsidR="00D31028" w:rsidRPr="0029323F" w:rsidRDefault="00D31028" w:rsidP="00EF2AAE">
            <w:r w:rsidRPr="0029323F">
              <w:t>Alcoholic polyneuropathy</w:t>
            </w:r>
          </w:p>
        </w:tc>
      </w:tr>
      <w:tr w:rsidR="00D31028" w:rsidRPr="0029323F" w14:paraId="4B8D2937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08D3D9BD" w14:textId="77777777" w:rsidR="00D31028" w:rsidRPr="0029323F" w:rsidRDefault="00D31028" w:rsidP="00EF2AAE">
            <w:r w:rsidRPr="0029323F">
              <w:t>425.5</w:t>
            </w:r>
          </w:p>
        </w:tc>
        <w:tc>
          <w:tcPr>
            <w:tcW w:w="5080" w:type="dxa"/>
            <w:noWrap/>
            <w:hideMark/>
          </w:tcPr>
          <w:p w14:paraId="4254D571" w14:textId="77777777" w:rsidR="00D31028" w:rsidRPr="0029323F" w:rsidRDefault="00D31028" w:rsidP="00EF2AAE">
            <w:r w:rsidRPr="0029323F">
              <w:t>Alcoholic cardiomyopathy</w:t>
            </w:r>
          </w:p>
        </w:tc>
      </w:tr>
      <w:tr w:rsidR="00D31028" w:rsidRPr="0029323F" w14:paraId="31E65B3B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017302AB" w14:textId="77777777" w:rsidR="00D31028" w:rsidRPr="0029323F" w:rsidRDefault="00D31028" w:rsidP="00EF2AAE">
            <w:r w:rsidRPr="0029323F">
              <w:t>571.0</w:t>
            </w:r>
          </w:p>
        </w:tc>
        <w:tc>
          <w:tcPr>
            <w:tcW w:w="5080" w:type="dxa"/>
            <w:noWrap/>
            <w:hideMark/>
          </w:tcPr>
          <w:p w14:paraId="343A0BE0" w14:textId="77777777" w:rsidR="00D31028" w:rsidRPr="0029323F" w:rsidRDefault="00D31028" w:rsidP="00EF2AAE">
            <w:r w:rsidRPr="0029323F">
              <w:t>Alcoholic fatty liver</w:t>
            </w:r>
          </w:p>
        </w:tc>
      </w:tr>
      <w:tr w:rsidR="00D31028" w:rsidRPr="0029323F" w14:paraId="7D971C72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6D46B704" w14:textId="77777777" w:rsidR="00D31028" w:rsidRPr="0029323F" w:rsidRDefault="00D31028" w:rsidP="00EF2AAE">
            <w:r w:rsidRPr="0029323F">
              <w:t>571.1</w:t>
            </w:r>
          </w:p>
        </w:tc>
        <w:tc>
          <w:tcPr>
            <w:tcW w:w="5080" w:type="dxa"/>
            <w:noWrap/>
            <w:hideMark/>
          </w:tcPr>
          <w:p w14:paraId="4CE80F13" w14:textId="77777777" w:rsidR="00D31028" w:rsidRPr="0029323F" w:rsidRDefault="00D31028" w:rsidP="00EF2AAE">
            <w:r w:rsidRPr="0029323F">
              <w:t>Acute alcoholic hepatitis</w:t>
            </w:r>
          </w:p>
        </w:tc>
      </w:tr>
      <w:tr w:rsidR="00D31028" w:rsidRPr="0029323F" w14:paraId="4A464EE9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292B4BBC" w14:textId="77777777" w:rsidR="00D31028" w:rsidRPr="0029323F" w:rsidRDefault="00D31028" w:rsidP="00EF2AAE">
            <w:r w:rsidRPr="0029323F">
              <w:t>571.2</w:t>
            </w:r>
          </w:p>
        </w:tc>
        <w:tc>
          <w:tcPr>
            <w:tcW w:w="5080" w:type="dxa"/>
            <w:noWrap/>
            <w:hideMark/>
          </w:tcPr>
          <w:p w14:paraId="7D052AC2" w14:textId="77777777" w:rsidR="00D31028" w:rsidRPr="0029323F" w:rsidRDefault="00D31028" w:rsidP="00EF2AAE">
            <w:r w:rsidRPr="0029323F">
              <w:t>Alcoholic cirrhosis of liver</w:t>
            </w:r>
          </w:p>
        </w:tc>
      </w:tr>
      <w:tr w:rsidR="00D31028" w:rsidRPr="0029323F" w14:paraId="0DB7872C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064E12FF" w14:textId="77777777" w:rsidR="00D31028" w:rsidRPr="0029323F" w:rsidRDefault="00D31028" w:rsidP="00EF2AAE">
            <w:r w:rsidRPr="0029323F">
              <w:t>571.3</w:t>
            </w:r>
          </w:p>
        </w:tc>
        <w:tc>
          <w:tcPr>
            <w:tcW w:w="5080" w:type="dxa"/>
            <w:noWrap/>
            <w:hideMark/>
          </w:tcPr>
          <w:p w14:paraId="7C3B65A6" w14:textId="77777777" w:rsidR="00D31028" w:rsidRPr="0029323F" w:rsidRDefault="00D31028" w:rsidP="00EF2AAE">
            <w:r w:rsidRPr="0029323F">
              <w:t>Alcoholic liver damage, unspecified</w:t>
            </w:r>
          </w:p>
        </w:tc>
      </w:tr>
      <w:tr w:rsidR="00D31028" w:rsidRPr="0029323F" w14:paraId="31B9D10D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54C94BD2" w14:textId="77777777" w:rsidR="00D31028" w:rsidRPr="0029323F" w:rsidRDefault="00D31028" w:rsidP="00EF2AAE">
            <w:r w:rsidRPr="0029323F">
              <w:t>535.30</w:t>
            </w:r>
          </w:p>
        </w:tc>
        <w:tc>
          <w:tcPr>
            <w:tcW w:w="5080" w:type="dxa"/>
            <w:noWrap/>
            <w:hideMark/>
          </w:tcPr>
          <w:p w14:paraId="496E90E7" w14:textId="77777777" w:rsidR="00D31028" w:rsidRPr="0029323F" w:rsidRDefault="00D31028" w:rsidP="00EF2AAE">
            <w:r w:rsidRPr="0029323F">
              <w:t>Alcoholic gastritis, without mention of hemorrhage</w:t>
            </w:r>
          </w:p>
        </w:tc>
      </w:tr>
      <w:tr w:rsidR="00D31028" w:rsidRPr="0029323F" w14:paraId="48BA8B88" w14:textId="77777777" w:rsidTr="00EF2AAE">
        <w:trPr>
          <w:trHeight w:val="288"/>
        </w:trPr>
        <w:tc>
          <w:tcPr>
            <w:tcW w:w="1380" w:type="dxa"/>
            <w:noWrap/>
            <w:hideMark/>
          </w:tcPr>
          <w:p w14:paraId="40959F1D" w14:textId="77777777" w:rsidR="00D31028" w:rsidRPr="0029323F" w:rsidRDefault="00D31028" w:rsidP="00EF2AAE">
            <w:r w:rsidRPr="0029323F">
              <w:t>V11.3</w:t>
            </w:r>
          </w:p>
        </w:tc>
        <w:tc>
          <w:tcPr>
            <w:tcW w:w="5080" w:type="dxa"/>
            <w:noWrap/>
            <w:hideMark/>
          </w:tcPr>
          <w:p w14:paraId="4705E8A3" w14:textId="77777777" w:rsidR="00D31028" w:rsidRPr="0029323F" w:rsidRDefault="00D31028" w:rsidP="00EF2AAE">
            <w:r w:rsidRPr="0029323F">
              <w:t>Personal history of alcoholism</w:t>
            </w:r>
          </w:p>
        </w:tc>
      </w:tr>
    </w:tbl>
    <w:p w14:paraId="1F2D9663" w14:textId="77777777" w:rsidR="00D31028" w:rsidRDefault="00D31028" w:rsidP="00D31028">
      <w:pPr>
        <w:pStyle w:val="Heading3"/>
      </w:pPr>
      <w:r>
        <w:t>Cirrhosis</w:t>
      </w:r>
    </w:p>
    <w:p w14:paraId="32EF1022" w14:textId="77777777" w:rsidR="00D31028" w:rsidRDefault="00D31028" w:rsidP="00D310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4040"/>
      </w:tblGrid>
      <w:tr w:rsidR="00D31028" w:rsidRPr="00D31028" w14:paraId="7F600053" w14:textId="77777777" w:rsidTr="001B116A">
        <w:trPr>
          <w:trHeight w:val="288"/>
        </w:trPr>
        <w:tc>
          <w:tcPr>
            <w:tcW w:w="1450" w:type="dxa"/>
            <w:noWrap/>
            <w:hideMark/>
          </w:tcPr>
          <w:p w14:paraId="184ABCB9" w14:textId="77777777" w:rsidR="00D31028" w:rsidRPr="00D31028" w:rsidRDefault="00D31028" w:rsidP="001B116A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4040" w:type="dxa"/>
            <w:noWrap/>
            <w:hideMark/>
          </w:tcPr>
          <w:p w14:paraId="0636CCEB" w14:textId="77777777" w:rsidR="00D31028" w:rsidRPr="00D31028" w:rsidRDefault="00D31028" w:rsidP="001B116A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D31028" w:rsidRPr="00D31028" w14:paraId="0A558412" w14:textId="77777777" w:rsidTr="001B116A">
        <w:trPr>
          <w:trHeight w:val="288"/>
        </w:trPr>
        <w:tc>
          <w:tcPr>
            <w:tcW w:w="1450" w:type="dxa"/>
            <w:noWrap/>
            <w:hideMark/>
          </w:tcPr>
          <w:p w14:paraId="20F96FC2" w14:textId="77777777" w:rsidR="00D31028" w:rsidRPr="00D31028" w:rsidRDefault="00D31028" w:rsidP="001B116A">
            <w:r w:rsidRPr="00D31028">
              <w:t>571.2</w:t>
            </w:r>
          </w:p>
        </w:tc>
        <w:tc>
          <w:tcPr>
            <w:tcW w:w="4040" w:type="dxa"/>
            <w:noWrap/>
            <w:hideMark/>
          </w:tcPr>
          <w:p w14:paraId="1C4125D8" w14:textId="77777777" w:rsidR="00D31028" w:rsidRPr="00D31028" w:rsidRDefault="00D31028" w:rsidP="001B116A">
            <w:r w:rsidRPr="00D31028">
              <w:t>Alcoholic cirrhosis of liver</w:t>
            </w:r>
          </w:p>
        </w:tc>
      </w:tr>
      <w:tr w:rsidR="00D31028" w:rsidRPr="00D31028" w14:paraId="4F148D5E" w14:textId="77777777" w:rsidTr="001B116A">
        <w:trPr>
          <w:trHeight w:val="288"/>
        </w:trPr>
        <w:tc>
          <w:tcPr>
            <w:tcW w:w="1450" w:type="dxa"/>
            <w:noWrap/>
            <w:hideMark/>
          </w:tcPr>
          <w:p w14:paraId="0DB86DA6" w14:textId="77777777" w:rsidR="00D31028" w:rsidRPr="00D31028" w:rsidRDefault="00D31028" w:rsidP="001B116A">
            <w:r w:rsidRPr="00D31028">
              <w:t>571.5</w:t>
            </w:r>
          </w:p>
        </w:tc>
        <w:tc>
          <w:tcPr>
            <w:tcW w:w="4040" w:type="dxa"/>
            <w:noWrap/>
            <w:hideMark/>
          </w:tcPr>
          <w:p w14:paraId="77533B3D" w14:textId="77777777" w:rsidR="00D31028" w:rsidRPr="00D31028" w:rsidRDefault="00D31028" w:rsidP="001B116A">
            <w:r w:rsidRPr="00D31028">
              <w:t>Cirrhosis of liver without mention of alcohol</w:t>
            </w:r>
          </w:p>
        </w:tc>
      </w:tr>
      <w:tr w:rsidR="00D31028" w:rsidRPr="00D31028" w14:paraId="2CC91E16" w14:textId="77777777" w:rsidTr="001B116A">
        <w:trPr>
          <w:trHeight w:val="288"/>
        </w:trPr>
        <w:tc>
          <w:tcPr>
            <w:tcW w:w="1450" w:type="dxa"/>
            <w:noWrap/>
            <w:hideMark/>
          </w:tcPr>
          <w:p w14:paraId="628032E0" w14:textId="77777777" w:rsidR="00D31028" w:rsidRPr="00D31028" w:rsidRDefault="00D31028" w:rsidP="001B116A">
            <w:r w:rsidRPr="00D31028">
              <w:t>571.6</w:t>
            </w:r>
          </w:p>
        </w:tc>
        <w:tc>
          <w:tcPr>
            <w:tcW w:w="4040" w:type="dxa"/>
            <w:noWrap/>
            <w:hideMark/>
          </w:tcPr>
          <w:p w14:paraId="6B2CB282" w14:textId="77777777" w:rsidR="00D31028" w:rsidRPr="00D31028" w:rsidRDefault="00D31028" w:rsidP="001B116A">
            <w:r w:rsidRPr="00D31028">
              <w:t>Biliary cirrhosis</w:t>
            </w:r>
          </w:p>
        </w:tc>
      </w:tr>
    </w:tbl>
    <w:p w14:paraId="3A940B62" w14:textId="77777777" w:rsidR="00D31028" w:rsidRPr="00D31028" w:rsidRDefault="00D31028" w:rsidP="00D31028"/>
    <w:p w14:paraId="18437DB5" w14:textId="75B06D5B" w:rsidR="0029323F" w:rsidRDefault="0029323F">
      <w:pPr>
        <w:pStyle w:val="Heading3"/>
      </w:pPr>
      <w:r>
        <w:t>C</w:t>
      </w:r>
      <w:r w:rsidRPr="00296B83">
        <w:t>hronic obstructive pulmonary disease (COPD)</w:t>
      </w:r>
    </w:p>
    <w:p w14:paraId="0C60378B" w14:textId="623F9028" w:rsidR="0029323F" w:rsidRDefault="0029323F" w:rsidP="002932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5120"/>
      </w:tblGrid>
      <w:tr w:rsidR="0029323F" w:rsidRPr="0029323F" w14:paraId="48A08E75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3311C191" w14:textId="67F00F76" w:rsidR="0029323F" w:rsidRPr="0029323F" w:rsidRDefault="0029323F" w:rsidP="0029323F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5120" w:type="dxa"/>
            <w:noWrap/>
            <w:hideMark/>
          </w:tcPr>
          <w:p w14:paraId="4B3B9A70" w14:textId="06349276" w:rsidR="0029323F" w:rsidRPr="0029323F" w:rsidRDefault="0029323F" w:rsidP="0029323F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29323F" w:rsidRPr="0029323F" w14:paraId="697939D0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5285FB30" w14:textId="77777777" w:rsidR="0029323F" w:rsidRPr="0029323F" w:rsidRDefault="0029323F" w:rsidP="0029323F">
            <w:r w:rsidRPr="0029323F">
              <w:t>490</w:t>
            </w:r>
          </w:p>
        </w:tc>
        <w:tc>
          <w:tcPr>
            <w:tcW w:w="5120" w:type="dxa"/>
            <w:noWrap/>
            <w:hideMark/>
          </w:tcPr>
          <w:p w14:paraId="790254B9" w14:textId="77777777" w:rsidR="0029323F" w:rsidRPr="0029323F" w:rsidRDefault="0029323F">
            <w:r w:rsidRPr="0029323F">
              <w:t>Bronchitis, not specified as acute or chronic</w:t>
            </w:r>
          </w:p>
        </w:tc>
      </w:tr>
      <w:tr w:rsidR="0029323F" w:rsidRPr="0029323F" w14:paraId="7707D6CE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6AABBD19" w14:textId="77777777" w:rsidR="0029323F" w:rsidRPr="0029323F" w:rsidRDefault="0029323F" w:rsidP="0029323F">
            <w:r w:rsidRPr="0029323F">
              <w:t>491</w:t>
            </w:r>
          </w:p>
        </w:tc>
        <w:tc>
          <w:tcPr>
            <w:tcW w:w="5120" w:type="dxa"/>
            <w:noWrap/>
            <w:hideMark/>
          </w:tcPr>
          <w:p w14:paraId="59824E6F" w14:textId="77777777" w:rsidR="0029323F" w:rsidRPr="0029323F" w:rsidRDefault="0029323F">
            <w:r w:rsidRPr="0029323F">
              <w:t>Simple chronic bronchitis</w:t>
            </w:r>
          </w:p>
        </w:tc>
      </w:tr>
      <w:tr w:rsidR="0029323F" w:rsidRPr="0029323F" w14:paraId="429E92FF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02C89EEA" w14:textId="77777777" w:rsidR="0029323F" w:rsidRPr="0029323F" w:rsidRDefault="0029323F" w:rsidP="0029323F">
            <w:r w:rsidRPr="0029323F">
              <w:t>491.1</w:t>
            </w:r>
          </w:p>
        </w:tc>
        <w:tc>
          <w:tcPr>
            <w:tcW w:w="5120" w:type="dxa"/>
            <w:noWrap/>
            <w:hideMark/>
          </w:tcPr>
          <w:p w14:paraId="65853712" w14:textId="77777777" w:rsidR="0029323F" w:rsidRPr="0029323F" w:rsidRDefault="0029323F">
            <w:r w:rsidRPr="0029323F">
              <w:t>Mucopurulent chronic bronchitis</w:t>
            </w:r>
          </w:p>
        </w:tc>
      </w:tr>
      <w:tr w:rsidR="0029323F" w:rsidRPr="0029323F" w14:paraId="5BA2345B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587A08DE" w14:textId="77777777" w:rsidR="0029323F" w:rsidRPr="0029323F" w:rsidRDefault="0029323F" w:rsidP="0029323F">
            <w:r w:rsidRPr="0029323F">
              <w:t>491.2</w:t>
            </w:r>
          </w:p>
        </w:tc>
        <w:tc>
          <w:tcPr>
            <w:tcW w:w="5120" w:type="dxa"/>
            <w:noWrap/>
            <w:hideMark/>
          </w:tcPr>
          <w:p w14:paraId="5CB30A62" w14:textId="77777777" w:rsidR="0029323F" w:rsidRPr="0029323F" w:rsidRDefault="0029323F">
            <w:r w:rsidRPr="0029323F">
              <w:t>Obstructive chronic bronchitis without exacerbation</w:t>
            </w:r>
          </w:p>
        </w:tc>
      </w:tr>
      <w:tr w:rsidR="0029323F" w:rsidRPr="0029323F" w14:paraId="74E4A4EF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78BF7054" w14:textId="77777777" w:rsidR="0029323F" w:rsidRPr="0029323F" w:rsidRDefault="0029323F" w:rsidP="0029323F">
            <w:r w:rsidRPr="0029323F">
              <w:t>491.21</w:t>
            </w:r>
          </w:p>
        </w:tc>
        <w:tc>
          <w:tcPr>
            <w:tcW w:w="5120" w:type="dxa"/>
            <w:noWrap/>
            <w:hideMark/>
          </w:tcPr>
          <w:p w14:paraId="63454E95" w14:textId="77777777" w:rsidR="0029323F" w:rsidRPr="0029323F" w:rsidRDefault="0029323F">
            <w:r w:rsidRPr="0029323F">
              <w:t>Obstructive chronic bronchitis with (acute) exacerbation</w:t>
            </w:r>
          </w:p>
        </w:tc>
      </w:tr>
      <w:tr w:rsidR="0029323F" w:rsidRPr="0029323F" w14:paraId="36552868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029859DE" w14:textId="77777777" w:rsidR="0029323F" w:rsidRPr="0029323F" w:rsidRDefault="0029323F" w:rsidP="0029323F">
            <w:r w:rsidRPr="0029323F">
              <w:t>491.22</w:t>
            </w:r>
          </w:p>
        </w:tc>
        <w:tc>
          <w:tcPr>
            <w:tcW w:w="5120" w:type="dxa"/>
            <w:noWrap/>
            <w:hideMark/>
          </w:tcPr>
          <w:p w14:paraId="29BC42A3" w14:textId="77777777" w:rsidR="0029323F" w:rsidRPr="0029323F" w:rsidRDefault="0029323F">
            <w:r w:rsidRPr="0029323F">
              <w:t>Obstructive chronic bronchitis with acute bronchitis</w:t>
            </w:r>
          </w:p>
        </w:tc>
      </w:tr>
      <w:tr w:rsidR="0029323F" w:rsidRPr="0029323F" w14:paraId="48925AAC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7BFBE94E" w14:textId="77777777" w:rsidR="0029323F" w:rsidRPr="0029323F" w:rsidRDefault="0029323F" w:rsidP="0029323F">
            <w:r w:rsidRPr="0029323F">
              <w:t>491.8</w:t>
            </w:r>
          </w:p>
        </w:tc>
        <w:tc>
          <w:tcPr>
            <w:tcW w:w="5120" w:type="dxa"/>
            <w:noWrap/>
            <w:hideMark/>
          </w:tcPr>
          <w:p w14:paraId="0A325923" w14:textId="77777777" w:rsidR="0029323F" w:rsidRPr="0029323F" w:rsidRDefault="0029323F">
            <w:r w:rsidRPr="0029323F">
              <w:t>Other chronic bronchitis</w:t>
            </w:r>
          </w:p>
        </w:tc>
      </w:tr>
      <w:tr w:rsidR="0029323F" w:rsidRPr="0029323F" w14:paraId="5B8B5C46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31AD52D9" w14:textId="77777777" w:rsidR="0029323F" w:rsidRPr="0029323F" w:rsidRDefault="0029323F" w:rsidP="0029323F">
            <w:r w:rsidRPr="0029323F">
              <w:t>491.9</w:t>
            </w:r>
          </w:p>
        </w:tc>
        <w:tc>
          <w:tcPr>
            <w:tcW w:w="5120" w:type="dxa"/>
            <w:noWrap/>
            <w:hideMark/>
          </w:tcPr>
          <w:p w14:paraId="61502AEB" w14:textId="77777777" w:rsidR="0029323F" w:rsidRPr="0029323F" w:rsidRDefault="0029323F">
            <w:r w:rsidRPr="0029323F">
              <w:t>Unspecified chronic bronchitis</w:t>
            </w:r>
          </w:p>
        </w:tc>
      </w:tr>
      <w:tr w:rsidR="0029323F" w:rsidRPr="0029323F" w14:paraId="257BF431" w14:textId="77777777" w:rsidTr="0029323F">
        <w:trPr>
          <w:trHeight w:val="288"/>
        </w:trPr>
        <w:tc>
          <w:tcPr>
            <w:tcW w:w="1450" w:type="dxa"/>
            <w:noWrap/>
            <w:hideMark/>
          </w:tcPr>
          <w:p w14:paraId="0C5FE0A5" w14:textId="77777777" w:rsidR="0029323F" w:rsidRPr="0029323F" w:rsidRDefault="0029323F" w:rsidP="0029323F">
            <w:r w:rsidRPr="0029323F">
              <w:t>496</w:t>
            </w:r>
          </w:p>
        </w:tc>
        <w:tc>
          <w:tcPr>
            <w:tcW w:w="5120" w:type="dxa"/>
            <w:noWrap/>
            <w:hideMark/>
          </w:tcPr>
          <w:p w14:paraId="5539CD0B" w14:textId="77777777" w:rsidR="0029323F" w:rsidRPr="0029323F" w:rsidRDefault="0029323F">
            <w:r w:rsidRPr="0029323F">
              <w:t>Chronic airway obstruction, not elsewhere classified</w:t>
            </w:r>
          </w:p>
        </w:tc>
      </w:tr>
    </w:tbl>
    <w:p w14:paraId="3B8A455E" w14:textId="77777777" w:rsidR="0029323F" w:rsidRPr="0029323F" w:rsidRDefault="0029323F" w:rsidP="0029323F"/>
    <w:p w14:paraId="29E37B55" w14:textId="1C3C2779" w:rsidR="0029323F" w:rsidRDefault="0029323F">
      <w:pPr>
        <w:pStyle w:val="Heading3"/>
      </w:pPr>
      <w:r>
        <w:t>Renal Insufficiency</w:t>
      </w:r>
    </w:p>
    <w:p w14:paraId="4AC2FB6A" w14:textId="3533DCA9" w:rsidR="0029323F" w:rsidRDefault="0029323F" w:rsidP="002932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7398"/>
      </w:tblGrid>
      <w:tr w:rsidR="0029323F" w:rsidRPr="0029323F" w14:paraId="1AE7317B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2305741F" w14:textId="656E3ACE" w:rsidR="0029323F" w:rsidRPr="0029323F" w:rsidRDefault="0029323F" w:rsidP="0029323F">
            <w:pPr>
              <w:rPr>
                <w:b/>
                <w:bCs/>
              </w:rPr>
            </w:pPr>
            <w:r>
              <w:lastRenderedPageBreak/>
              <w:t>ICD-9 code</w:t>
            </w:r>
          </w:p>
        </w:tc>
        <w:tc>
          <w:tcPr>
            <w:tcW w:w="7398" w:type="dxa"/>
            <w:noWrap/>
            <w:hideMark/>
          </w:tcPr>
          <w:p w14:paraId="2344A128" w14:textId="43D847F3" w:rsidR="0029323F" w:rsidRPr="0029323F" w:rsidRDefault="0029323F" w:rsidP="0029323F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29323F" w:rsidRPr="0029323F" w14:paraId="3CE70D55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32620D22" w14:textId="77777777" w:rsidR="0029323F" w:rsidRPr="0029323F" w:rsidRDefault="0029323F">
            <w:r w:rsidRPr="0029323F">
              <w:t>403.01</w:t>
            </w:r>
          </w:p>
        </w:tc>
        <w:tc>
          <w:tcPr>
            <w:tcW w:w="7398" w:type="dxa"/>
            <w:noWrap/>
            <w:hideMark/>
          </w:tcPr>
          <w:p w14:paraId="769E95D5" w14:textId="77777777" w:rsidR="0029323F" w:rsidRPr="0029323F" w:rsidRDefault="0029323F">
            <w:r w:rsidRPr="0029323F">
              <w:t>Hypertensive chronic kidney disease, malignant, with chronic kidney disease stage V or end stage renal disease</w:t>
            </w:r>
          </w:p>
        </w:tc>
      </w:tr>
      <w:tr w:rsidR="0029323F" w:rsidRPr="0029323F" w14:paraId="72956E6D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6F74096" w14:textId="77777777" w:rsidR="0029323F" w:rsidRPr="0029323F" w:rsidRDefault="0029323F">
            <w:r w:rsidRPr="0029323F">
              <w:t>403.11</w:t>
            </w:r>
          </w:p>
        </w:tc>
        <w:tc>
          <w:tcPr>
            <w:tcW w:w="7398" w:type="dxa"/>
            <w:noWrap/>
            <w:hideMark/>
          </w:tcPr>
          <w:p w14:paraId="567571A3" w14:textId="77777777" w:rsidR="0029323F" w:rsidRPr="0029323F" w:rsidRDefault="0029323F">
            <w:r w:rsidRPr="0029323F">
              <w:t>Hypertensive chronic kidney disease, benign, with chronic kidney disease stage V or end stage renal disease</w:t>
            </w:r>
          </w:p>
        </w:tc>
      </w:tr>
      <w:tr w:rsidR="0029323F" w:rsidRPr="0029323F" w14:paraId="3540D6FD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69BA413C" w14:textId="77777777" w:rsidR="0029323F" w:rsidRPr="0029323F" w:rsidRDefault="0029323F">
            <w:r w:rsidRPr="0029323F">
              <w:t>403.91</w:t>
            </w:r>
          </w:p>
        </w:tc>
        <w:tc>
          <w:tcPr>
            <w:tcW w:w="7398" w:type="dxa"/>
            <w:noWrap/>
            <w:hideMark/>
          </w:tcPr>
          <w:p w14:paraId="29657B88" w14:textId="77777777" w:rsidR="0029323F" w:rsidRPr="0029323F" w:rsidRDefault="0029323F">
            <w:r w:rsidRPr="0029323F">
              <w:t>Hypertensive chronic kidney disease, unspecified, with chronic kidney disease stage V or end stage renal disease</w:t>
            </w:r>
          </w:p>
        </w:tc>
      </w:tr>
      <w:tr w:rsidR="0029323F" w:rsidRPr="0029323F" w14:paraId="4DC382B8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38485CC" w14:textId="77777777" w:rsidR="0029323F" w:rsidRPr="0029323F" w:rsidRDefault="0029323F">
            <w:r w:rsidRPr="0029323F">
              <w:t>404.02</w:t>
            </w:r>
          </w:p>
        </w:tc>
        <w:tc>
          <w:tcPr>
            <w:tcW w:w="7398" w:type="dxa"/>
            <w:noWrap/>
            <w:hideMark/>
          </w:tcPr>
          <w:p w14:paraId="5E0DAD70" w14:textId="77777777" w:rsidR="0029323F" w:rsidRPr="0029323F" w:rsidRDefault="0029323F">
            <w:r w:rsidRPr="0029323F">
              <w:t>Hypertensive heart and chronic kidney disease, malignant, without heart failure and with chronic kidney disease stage V or end stage renal disease</w:t>
            </w:r>
          </w:p>
        </w:tc>
      </w:tr>
      <w:tr w:rsidR="0029323F" w:rsidRPr="0029323F" w14:paraId="746330B3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607AAF4C" w14:textId="77777777" w:rsidR="0029323F" w:rsidRPr="0029323F" w:rsidRDefault="0029323F">
            <w:r w:rsidRPr="0029323F">
              <w:t>404.03</w:t>
            </w:r>
          </w:p>
        </w:tc>
        <w:tc>
          <w:tcPr>
            <w:tcW w:w="7398" w:type="dxa"/>
            <w:noWrap/>
            <w:hideMark/>
          </w:tcPr>
          <w:p w14:paraId="5DA3EA5F" w14:textId="77777777" w:rsidR="0029323F" w:rsidRPr="0029323F" w:rsidRDefault="0029323F">
            <w:r w:rsidRPr="0029323F">
              <w:t>Hypertensive heart and chronic kidney disease, malignant, with heart failure and with chronic kidney disease stage V or end stage renal disease</w:t>
            </w:r>
          </w:p>
        </w:tc>
      </w:tr>
      <w:tr w:rsidR="0029323F" w:rsidRPr="0029323F" w14:paraId="0135B722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C503C57" w14:textId="77777777" w:rsidR="0029323F" w:rsidRPr="0029323F" w:rsidRDefault="0029323F">
            <w:r w:rsidRPr="0029323F">
              <w:t>404.12</w:t>
            </w:r>
          </w:p>
        </w:tc>
        <w:tc>
          <w:tcPr>
            <w:tcW w:w="7398" w:type="dxa"/>
            <w:noWrap/>
            <w:hideMark/>
          </w:tcPr>
          <w:p w14:paraId="4D278C14" w14:textId="77777777" w:rsidR="0029323F" w:rsidRPr="0029323F" w:rsidRDefault="0029323F">
            <w:r w:rsidRPr="0029323F">
              <w:t>Hypertensive heart and chronic kidney disease, benign, without heart failure and with chronic kidney disease stage V or end stage renal disease</w:t>
            </w:r>
          </w:p>
        </w:tc>
      </w:tr>
      <w:tr w:rsidR="0029323F" w:rsidRPr="0029323F" w14:paraId="34045E1A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4BF3AFE" w14:textId="77777777" w:rsidR="0029323F" w:rsidRPr="0029323F" w:rsidRDefault="0029323F">
            <w:r w:rsidRPr="0029323F">
              <w:t>404.13</w:t>
            </w:r>
          </w:p>
        </w:tc>
        <w:tc>
          <w:tcPr>
            <w:tcW w:w="7398" w:type="dxa"/>
            <w:noWrap/>
            <w:hideMark/>
          </w:tcPr>
          <w:p w14:paraId="3746D91F" w14:textId="77777777" w:rsidR="0029323F" w:rsidRPr="0029323F" w:rsidRDefault="0029323F">
            <w:r w:rsidRPr="0029323F">
              <w:t>Hypertensive heart and chronic kidney disease, benign, with heart failure and chronic kidney disease stage V or end stage renal disease</w:t>
            </w:r>
          </w:p>
        </w:tc>
      </w:tr>
      <w:tr w:rsidR="0029323F" w:rsidRPr="0029323F" w14:paraId="77F23F41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269ACBE3" w14:textId="77777777" w:rsidR="0029323F" w:rsidRPr="0029323F" w:rsidRDefault="0029323F">
            <w:r w:rsidRPr="0029323F">
              <w:t>404.92</w:t>
            </w:r>
          </w:p>
        </w:tc>
        <w:tc>
          <w:tcPr>
            <w:tcW w:w="7398" w:type="dxa"/>
            <w:noWrap/>
            <w:hideMark/>
          </w:tcPr>
          <w:p w14:paraId="1B8C7F09" w14:textId="77777777" w:rsidR="0029323F" w:rsidRPr="0029323F" w:rsidRDefault="0029323F">
            <w:r w:rsidRPr="0029323F">
              <w:t>Hypertensive heart and chronic kidney disease, unspecified, without heart failure and with chronic kidney disease stage V or end stage renal disease</w:t>
            </w:r>
          </w:p>
        </w:tc>
      </w:tr>
      <w:tr w:rsidR="0029323F" w:rsidRPr="0029323F" w14:paraId="5C5A1C2C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2371894A" w14:textId="77777777" w:rsidR="0029323F" w:rsidRPr="0029323F" w:rsidRDefault="0029323F">
            <w:r w:rsidRPr="0029323F">
              <w:t>404.93</w:t>
            </w:r>
          </w:p>
        </w:tc>
        <w:tc>
          <w:tcPr>
            <w:tcW w:w="7398" w:type="dxa"/>
            <w:noWrap/>
            <w:hideMark/>
          </w:tcPr>
          <w:p w14:paraId="55ACAC48" w14:textId="77777777" w:rsidR="0029323F" w:rsidRPr="0029323F" w:rsidRDefault="0029323F">
            <w:r w:rsidRPr="0029323F">
              <w:t>Hypertensive heart and chronic kidney disease, unspecified, with heart failure and chronic kidney disease stage V or end stage renal disease</w:t>
            </w:r>
          </w:p>
        </w:tc>
      </w:tr>
      <w:tr w:rsidR="0029323F" w:rsidRPr="0029323F" w14:paraId="37E8193E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7F7B1E8" w14:textId="77777777" w:rsidR="0029323F" w:rsidRPr="0029323F" w:rsidRDefault="0029323F">
            <w:r w:rsidRPr="0029323F">
              <w:t>581.0</w:t>
            </w:r>
          </w:p>
        </w:tc>
        <w:tc>
          <w:tcPr>
            <w:tcW w:w="7398" w:type="dxa"/>
            <w:noWrap/>
            <w:hideMark/>
          </w:tcPr>
          <w:p w14:paraId="4470D6AA" w14:textId="77777777" w:rsidR="0029323F" w:rsidRPr="0029323F" w:rsidRDefault="0029323F">
            <w:r w:rsidRPr="0029323F">
              <w:t>Nephrotic syndrome with lesion of proliferative glomerulonephritis</w:t>
            </w:r>
          </w:p>
        </w:tc>
      </w:tr>
      <w:tr w:rsidR="0029323F" w:rsidRPr="0029323F" w14:paraId="38F81045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5E1D1F10" w14:textId="77777777" w:rsidR="0029323F" w:rsidRPr="0029323F" w:rsidRDefault="0029323F">
            <w:r w:rsidRPr="0029323F">
              <w:t>581.1</w:t>
            </w:r>
          </w:p>
        </w:tc>
        <w:tc>
          <w:tcPr>
            <w:tcW w:w="7398" w:type="dxa"/>
            <w:noWrap/>
            <w:hideMark/>
          </w:tcPr>
          <w:p w14:paraId="1E3D83DA" w14:textId="77777777" w:rsidR="0029323F" w:rsidRPr="0029323F" w:rsidRDefault="0029323F">
            <w:r w:rsidRPr="0029323F">
              <w:t>Nephrotic syndrome with lesion of membranous glomerulonephritis</w:t>
            </w:r>
          </w:p>
        </w:tc>
      </w:tr>
      <w:tr w:rsidR="0029323F" w:rsidRPr="0029323F" w14:paraId="4A8A9FF1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F950B3F" w14:textId="77777777" w:rsidR="0029323F" w:rsidRPr="0029323F" w:rsidRDefault="0029323F">
            <w:r w:rsidRPr="0029323F">
              <w:t>581.2</w:t>
            </w:r>
          </w:p>
        </w:tc>
        <w:tc>
          <w:tcPr>
            <w:tcW w:w="7398" w:type="dxa"/>
            <w:noWrap/>
            <w:hideMark/>
          </w:tcPr>
          <w:p w14:paraId="33DD441B" w14:textId="77777777" w:rsidR="0029323F" w:rsidRPr="0029323F" w:rsidRDefault="0029323F">
            <w:r w:rsidRPr="0029323F">
              <w:t>Nephrotic syndrome with lesion of membranoproliferative glomerulonephritis</w:t>
            </w:r>
          </w:p>
        </w:tc>
      </w:tr>
      <w:tr w:rsidR="0029323F" w:rsidRPr="0029323F" w14:paraId="13C83CE1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326BC1D" w14:textId="77777777" w:rsidR="0029323F" w:rsidRPr="0029323F" w:rsidRDefault="0029323F">
            <w:r w:rsidRPr="0029323F">
              <w:t>581.3</w:t>
            </w:r>
          </w:p>
        </w:tc>
        <w:tc>
          <w:tcPr>
            <w:tcW w:w="7398" w:type="dxa"/>
            <w:noWrap/>
            <w:hideMark/>
          </w:tcPr>
          <w:p w14:paraId="400B7D07" w14:textId="77777777" w:rsidR="0029323F" w:rsidRPr="0029323F" w:rsidRDefault="0029323F">
            <w:r w:rsidRPr="0029323F">
              <w:t>Nephrotic syndrome with lesion of minimal change glomerulonephritis</w:t>
            </w:r>
          </w:p>
        </w:tc>
      </w:tr>
      <w:tr w:rsidR="0029323F" w:rsidRPr="0029323F" w14:paraId="0E3FF66F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3D43439" w14:textId="77777777" w:rsidR="0029323F" w:rsidRPr="0029323F" w:rsidRDefault="0029323F">
            <w:r w:rsidRPr="0029323F">
              <w:t>581.81</w:t>
            </w:r>
          </w:p>
        </w:tc>
        <w:tc>
          <w:tcPr>
            <w:tcW w:w="7398" w:type="dxa"/>
            <w:noWrap/>
            <w:hideMark/>
          </w:tcPr>
          <w:p w14:paraId="7EE40FD2" w14:textId="77777777" w:rsidR="0029323F" w:rsidRPr="0029323F" w:rsidRDefault="0029323F">
            <w:r w:rsidRPr="0029323F">
              <w:t>Nephrotic syndrome in diseases classified elsewhere</w:t>
            </w:r>
          </w:p>
        </w:tc>
      </w:tr>
      <w:tr w:rsidR="0029323F" w:rsidRPr="0029323F" w14:paraId="5E0D6C8E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6DDBFA3" w14:textId="77777777" w:rsidR="0029323F" w:rsidRPr="0029323F" w:rsidRDefault="0029323F">
            <w:r w:rsidRPr="0029323F">
              <w:t>581.89</w:t>
            </w:r>
          </w:p>
        </w:tc>
        <w:tc>
          <w:tcPr>
            <w:tcW w:w="7398" w:type="dxa"/>
            <w:noWrap/>
            <w:hideMark/>
          </w:tcPr>
          <w:p w14:paraId="440DBCB6" w14:textId="77777777" w:rsidR="0029323F" w:rsidRPr="0029323F" w:rsidRDefault="0029323F">
            <w:r w:rsidRPr="0029323F">
              <w:t xml:space="preserve">Nephrotic syndrome with </w:t>
            </w:r>
            <w:proofErr w:type="gramStart"/>
            <w:r w:rsidRPr="0029323F">
              <w:t>other</w:t>
            </w:r>
            <w:proofErr w:type="gramEnd"/>
            <w:r w:rsidRPr="0029323F">
              <w:t xml:space="preserve"> specified pathological lesion in kidney</w:t>
            </w:r>
          </w:p>
        </w:tc>
      </w:tr>
      <w:tr w:rsidR="0029323F" w:rsidRPr="0029323F" w14:paraId="3A194102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40A66A4" w14:textId="77777777" w:rsidR="0029323F" w:rsidRPr="0029323F" w:rsidRDefault="0029323F">
            <w:r w:rsidRPr="0029323F">
              <w:t>581.9</w:t>
            </w:r>
          </w:p>
        </w:tc>
        <w:tc>
          <w:tcPr>
            <w:tcW w:w="7398" w:type="dxa"/>
            <w:noWrap/>
            <w:hideMark/>
          </w:tcPr>
          <w:p w14:paraId="5E10805C" w14:textId="77777777" w:rsidR="0029323F" w:rsidRPr="0029323F" w:rsidRDefault="0029323F">
            <w:r w:rsidRPr="0029323F">
              <w:t>Nephrotic syndrome with unspecified pathological lesion in kidney</w:t>
            </w:r>
          </w:p>
        </w:tc>
      </w:tr>
      <w:tr w:rsidR="0029323F" w:rsidRPr="0029323F" w14:paraId="6DC8A48E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5DFBFAB" w14:textId="77777777" w:rsidR="0029323F" w:rsidRPr="0029323F" w:rsidRDefault="0029323F">
            <w:r w:rsidRPr="0029323F">
              <w:t>582.0</w:t>
            </w:r>
          </w:p>
        </w:tc>
        <w:tc>
          <w:tcPr>
            <w:tcW w:w="7398" w:type="dxa"/>
            <w:noWrap/>
            <w:hideMark/>
          </w:tcPr>
          <w:p w14:paraId="23C8EA13" w14:textId="77777777" w:rsidR="0029323F" w:rsidRPr="0029323F" w:rsidRDefault="0029323F">
            <w:r w:rsidRPr="0029323F">
              <w:t>Chronic glomerulonephritis with lesion of proliferative glomerulonephritis</w:t>
            </w:r>
          </w:p>
        </w:tc>
      </w:tr>
      <w:tr w:rsidR="0029323F" w:rsidRPr="0029323F" w14:paraId="60894741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55DCAA1" w14:textId="77777777" w:rsidR="0029323F" w:rsidRPr="0029323F" w:rsidRDefault="0029323F">
            <w:r w:rsidRPr="0029323F">
              <w:t>582.1</w:t>
            </w:r>
          </w:p>
        </w:tc>
        <w:tc>
          <w:tcPr>
            <w:tcW w:w="7398" w:type="dxa"/>
            <w:noWrap/>
            <w:hideMark/>
          </w:tcPr>
          <w:p w14:paraId="3A3363D2" w14:textId="77777777" w:rsidR="0029323F" w:rsidRPr="0029323F" w:rsidRDefault="0029323F">
            <w:r w:rsidRPr="0029323F">
              <w:t>Chronic glomerulonephritis with lesion of membranous glomerulonephritis</w:t>
            </w:r>
          </w:p>
        </w:tc>
      </w:tr>
      <w:tr w:rsidR="0029323F" w:rsidRPr="0029323F" w14:paraId="79BC9C2C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D7F6BE6" w14:textId="77777777" w:rsidR="0029323F" w:rsidRPr="0029323F" w:rsidRDefault="0029323F">
            <w:r w:rsidRPr="0029323F">
              <w:t>582.2</w:t>
            </w:r>
          </w:p>
        </w:tc>
        <w:tc>
          <w:tcPr>
            <w:tcW w:w="7398" w:type="dxa"/>
            <w:noWrap/>
            <w:hideMark/>
          </w:tcPr>
          <w:p w14:paraId="6C5AFD84" w14:textId="77777777" w:rsidR="0029323F" w:rsidRPr="0029323F" w:rsidRDefault="0029323F">
            <w:r w:rsidRPr="0029323F">
              <w:t>Chronic glomerulonephritis with lesion of membranoproliferative glomerulonephritis</w:t>
            </w:r>
          </w:p>
        </w:tc>
      </w:tr>
      <w:tr w:rsidR="0029323F" w:rsidRPr="0029323F" w14:paraId="580D825E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53C0417D" w14:textId="77777777" w:rsidR="0029323F" w:rsidRPr="0029323F" w:rsidRDefault="0029323F">
            <w:r w:rsidRPr="0029323F">
              <w:t>582.4</w:t>
            </w:r>
          </w:p>
        </w:tc>
        <w:tc>
          <w:tcPr>
            <w:tcW w:w="7398" w:type="dxa"/>
            <w:noWrap/>
            <w:hideMark/>
          </w:tcPr>
          <w:p w14:paraId="119D3BD8" w14:textId="77777777" w:rsidR="0029323F" w:rsidRPr="0029323F" w:rsidRDefault="0029323F">
            <w:r w:rsidRPr="0029323F">
              <w:t>Chronic glomerulonephritis with lesion of rapidly progressive glomerulonephritis</w:t>
            </w:r>
          </w:p>
        </w:tc>
      </w:tr>
      <w:tr w:rsidR="0029323F" w:rsidRPr="0029323F" w14:paraId="794DC42D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94F3322" w14:textId="77777777" w:rsidR="0029323F" w:rsidRPr="0029323F" w:rsidRDefault="0029323F">
            <w:r w:rsidRPr="0029323F">
              <w:t>582.81</w:t>
            </w:r>
          </w:p>
        </w:tc>
        <w:tc>
          <w:tcPr>
            <w:tcW w:w="7398" w:type="dxa"/>
            <w:noWrap/>
            <w:hideMark/>
          </w:tcPr>
          <w:p w14:paraId="0E6950CF" w14:textId="77777777" w:rsidR="0029323F" w:rsidRPr="0029323F" w:rsidRDefault="0029323F">
            <w:r w:rsidRPr="0029323F">
              <w:t>Chronic glomerulonephritis in diseases classified elsewhere</w:t>
            </w:r>
          </w:p>
        </w:tc>
      </w:tr>
      <w:tr w:rsidR="0029323F" w:rsidRPr="0029323F" w14:paraId="3633428E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376BEE48" w14:textId="77777777" w:rsidR="0029323F" w:rsidRPr="0029323F" w:rsidRDefault="0029323F">
            <w:r w:rsidRPr="0029323F">
              <w:t>582.89</w:t>
            </w:r>
          </w:p>
        </w:tc>
        <w:tc>
          <w:tcPr>
            <w:tcW w:w="7398" w:type="dxa"/>
            <w:noWrap/>
            <w:hideMark/>
          </w:tcPr>
          <w:p w14:paraId="42A1046B" w14:textId="77777777" w:rsidR="0029323F" w:rsidRPr="0029323F" w:rsidRDefault="0029323F">
            <w:r w:rsidRPr="0029323F">
              <w:t xml:space="preserve">Chronic glomerulonephritis with </w:t>
            </w:r>
            <w:proofErr w:type="gramStart"/>
            <w:r w:rsidRPr="0029323F">
              <w:t>other</w:t>
            </w:r>
            <w:proofErr w:type="gramEnd"/>
            <w:r w:rsidRPr="0029323F">
              <w:t xml:space="preserve"> specified pathological lesion in kidney</w:t>
            </w:r>
          </w:p>
        </w:tc>
      </w:tr>
      <w:tr w:rsidR="0029323F" w:rsidRPr="0029323F" w14:paraId="09BDD69D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678D1893" w14:textId="77777777" w:rsidR="0029323F" w:rsidRPr="0029323F" w:rsidRDefault="0029323F">
            <w:r w:rsidRPr="0029323F">
              <w:lastRenderedPageBreak/>
              <w:t>582.9</w:t>
            </w:r>
          </w:p>
        </w:tc>
        <w:tc>
          <w:tcPr>
            <w:tcW w:w="7398" w:type="dxa"/>
            <w:noWrap/>
            <w:hideMark/>
          </w:tcPr>
          <w:p w14:paraId="2AF4BB2F" w14:textId="77777777" w:rsidR="0029323F" w:rsidRPr="0029323F" w:rsidRDefault="0029323F">
            <w:r w:rsidRPr="0029323F">
              <w:t>Chronic glomerulonephritis with unspecified pathological lesion in kidney</w:t>
            </w:r>
          </w:p>
        </w:tc>
      </w:tr>
      <w:tr w:rsidR="0029323F" w:rsidRPr="0029323F" w14:paraId="6D0A7678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52DF0506" w14:textId="77777777" w:rsidR="0029323F" w:rsidRPr="0029323F" w:rsidRDefault="0029323F">
            <w:r w:rsidRPr="0029323F">
              <w:t>583.0</w:t>
            </w:r>
          </w:p>
        </w:tc>
        <w:tc>
          <w:tcPr>
            <w:tcW w:w="7398" w:type="dxa"/>
            <w:noWrap/>
            <w:hideMark/>
          </w:tcPr>
          <w:p w14:paraId="50D095AA" w14:textId="77777777" w:rsidR="0029323F" w:rsidRPr="0029323F" w:rsidRDefault="0029323F">
            <w:r w:rsidRPr="0029323F">
              <w:t>Nephritis and nephropathy, not specified as acute or chronic, with lesion of proliferative glomerulonephritis</w:t>
            </w:r>
          </w:p>
        </w:tc>
      </w:tr>
      <w:tr w:rsidR="0029323F" w:rsidRPr="0029323F" w14:paraId="3B0ABF87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56FC005" w14:textId="77777777" w:rsidR="0029323F" w:rsidRPr="0029323F" w:rsidRDefault="0029323F">
            <w:r w:rsidRPr="0029323F">
              <w:t>583.1</w:t>
            </w:r>
          </w:p>
        </w:tc>
        <w:tc>
          <w:tcPr>
            <w:tcW w:w="7398" w:type="dxa"/>
            <w:noWrap/>
            <w:hideMark/>
          </w:tcPr>
          <w:p w14:paraId="6B266558" w14:textId="77777777" w:rsidR="0029323F" w:rsidRPr="0029323F" w:rsidRDefault="0029323F">
            <w:r w:rsidRPr="0029323F">
              <w:t>Nephritis and nephropathy, not specified as acute or chronic, with lesion of membranous glomerulonephritis</w:t>
            </w:r>
          </w:p>
        </w:tc>
      </w:tr>
      <w:tr w:rsidR="0029323F" w:rsidRPr="0029323F" w14:paraId="38462A33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266280E0" w14:textId="77777777" w:rsidR="0029323F" w:rsidRPr="0029323F" w:rsidRDefault="0029323F">
            <w:r w:rsidRPr="0029323F">
              <w:t>583.2</w:t>
            </w:r>
          </w:p>
        </w:tc>
        <w:tc>
          <w:tcPr>
            <w:tcW w:w="7398" w:type="dxa"/>
            <w:noWrap/>
            <w:hideMark/>
          </w:tcPr>
          <w:p w14:paraId="2BF6DB41" w14:textId="77777777" w:rsidR="0029323F" w:rsidRPr="0029323F" w:rsidRDefault="0029323F">
            <w:r w:rsidRPr="0029323F">
              <w:t>Nephritis and nephropathy, not specified as acute or chronic, with lesion of membranoproliferative glomerulonephritis</w:t>
            </w:r>
          </w:p>
        </w:tc>
      </w:tr>
      <w:tr w:rsidR="0029323F" w:rsidRPr="0029323F" w14:paraId="041A4615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6CDBB58" w14:textId="77777777" w:rsidR="0029323F" w:rsidRPr="0029323F" w:rsidRDefault="0029323F">
            <w:r w:rsidRPr="0029323F">
              <w:t>583.4</w:t>
            </w:r>
          </w:p>
        </w:tc>
        <w:tc>
          <w:tcPr>
            <w:tcW w:w="7398" w:type="dxa"/>
            <w:noWrap/>
            <w:hideMark/>
          </w:tcPr>
          <w:p w14:paraId="4D99107C" w14:textId="77777777" w:rsidR="0029323F" w:rsidRPr="0029323F" w:rsidRDefault="0029323F">
            <w:r w:rsidRPr="0029323F">
              <w:t>Nephritis and nephropathy, not specified as acute or chronic, with lesion of rapidly progressive glomerulonephritis</w:t>
            </w:r>
          </w:p>
        </w:tc>
      </w:tr>
      <w:tr w:rsidR="0029323F" w:rsidRPr="0029323F" w14:paraId="2188E194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EFF4FB8" w14:textId="77777777" w:rsidR="0029323F" w:rsidRPr="0029323F" w:rsidRDefault="0029323F">
            <w:r w:rsidRPr="0029323F">
              <w:t>583.6</w:t>
            </w:r>
          </w:p>
        </w:tc>
        <w:tc>
          <w:tcPr>
            <w:tcW w:w="7398" w:type="dxa"/>
            <w:noWrap/>
            <w:hideMark/>
          </w:tcPr>
          <w:p w14:paraId="23A2399C" w14:textId="77777777" w:rsidR="0029323F" w:rsidRPr="0029323F" w:rsidRDefault="0029323F">
            <w:r w:rsidRPr="0029323F">
              <w:t>Nephritis and nephropathy, not specified as acute or chronic, with lesion of renal cortical necrosis</w:t>
            </w:r>
          </w:p>
        </w:tc>
      </w:tr>
      <w:tr w:rsidR="0029323F" w:rsidRPr="0029323F" w14:paraId="207EFB72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B429E52" w14:textId="77777777" w:rsidR="0029323F" w:rsidRPr="0029323F" w:rsidRDefault="0029323F">
            <w:r w:rsidRPr="0029323F">
              <w:t>583.7</w:t>
            </w:r>
          </w:p>
        </w:tc>
        <w:tc>
          <w:tcPr>
            <w:tcW w:w="7398" w:type="dxa"/>
            <w:noWrap/>
            <w:hideMark/>
          </w:tcPr>
          <w:p w14:paraId="65C06210" w14:textId="77777777" w:rsidR="0029323F" w:rsidRPr="0029323F" w:rsidRDefault="0029323F">
            <w:r w:rsidRPr="0029323F">
              <w:t>Nephritis and nephropathy, not specified as acute or chronic, with lesion of renal medullary necrosis</w:t>
            </w:r>
          </w:p>
        </w:tc>
      </w:tr>
      <w:tr w:rsidR="0029323F" w:rsidRPr="0029323F" w14:paraId="1AC83F50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2811304" w14:textId="77777777" w:rsidR="0029323F" w:rsidRPr="0029323F" w:rsidRDefault="0029323F">
            <w:r w:rsidRPr="0029323F">
              <w:t>583.81</w:t>
            </w:r>
          </w:p>
        </w:tc>
        <w:tc>
          <w:tcPr>
            <w:tcW w:w="7398" w:type="dxa"/>
            <w:noWrap/>
            <w:hideMark/>
          </w:tcPr>
          <w:p w14:paraId="6CC348AE" w14:textId="77777777" w:rsidR="0029323F" w:rsidRPr="0029323F" w:rsidRDefault="0029323F">
            <w:r w:rsidRPr="0029323F">
              <w:t>Nephritis and nephropathy, not specified as acute or chronic, in diseases classified elsewhere</w:t>
            </w:r>
          </w:p>
        </w:tc>
      </w:tr>
      <w:tr w:rsidR="0029323F" w:rsidRPr="0029323F" w14:paraId="54A5E91B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F319C88" w14:textId="77777777" w:rsidR="0029323F" w:rsidRPr="0029323F" w:rsidRDefault="0029323F">
            <w:r w:rsidRPr="0029323F">
              <w:t>583.89</w:t>
            </w:r>
          </w:p>
        </w:tc>
        <w:tc>
          <w:tcPr>
            <w:tcW w:w="7398" w:type="dxa"/>
            <w:noWrap/>
            <w:hideMark/>
          </w:tcPr>
          <w:p w14:paraId="7D4ED748" w14:textId="77777777" w:rsidR="0029323F" w:rsidRPr="0029323F" w:rsidRDefault="0029323F">
            <w:r w:rsidRPr="0029323F">
              <w:t xml:space="preserve">Nephritis and nephropathy, not specified as acute or chronic, with </w:t>
            </w:r>
            <w:proofErr w:type="gramStart"/>
            <w:r w:rsidRPr="0029323F">
              <w:t>other</w:t>
            </w:r>
            <w:proofErr w:type="gramEnd"/>
            <w:r w:rsidRPr="0029323F">
              <w:t xml:space="preserve"> specified pathological lesion in kidney</w:t>
            </w:r>
          </w:p>
        </w:tc>
      </w:tr>
      <w:tr w:rsidR="0029323F" w:rsidRPr="0029323F" w14:paraId="069CAA6E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BEC85B3" w14:textId="77777777" w:rsidR="0029323F" w:rsidRPr="0029323F" w:rsidRDefault="0029323F">
            <w:r w:rsidRPr="0029323F">
              <w:t>583.9</w:t>
            </w:r>
          </w:p>
        </w:tc>
        <w:tc>
          <w:tcPr>
            <w:tcW w:w="7398" w:type="dxa"/>
            <w:noWrap/>
            <w:hideMark/>
          </w:tcPr>
          <w:p w14:paraId="3BD21C83" w14:textId="77777777" w:rsidR="0029323F" w:rsidRPr="0029323F" w:rsidRDefault="0029323F">
            <w:r w:rsidRPr="0029323F">
              <w:t>Nephritis and nephropathy, not specified as acute or chronic, with unspecified pathological lesion in kidney</w:t>
            </w:r>
          </w:p>
        </w:tc>
      </w:tr>
      <w:tr w:rsidR="0029323F" w:rsidRPr="0029323F" w14:paraId="05A0F8DD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342F376" w14:textId="77777777" w:rsidR="0029323F" w:rsidRPr="0029323F" w:rsidRDefault="0029323F">
            <w:r w:rsidRPr="0029323F">
              <w:t>585.1</w:t>
            </w:r>
          </w:p>
        </w:tc>
        <w:tc>
          <w:tcPr>
            <w:tcW w:w="7398" w:type="dxa"/>
            <w:noWrap/>
            <w:hideMark/>
          </w:tcPr>
          <w:p w14:paraId="7A82C3DD" w14:textId="77777777" w:rsidR="0029323F" w:rsidRPr="0029323F" w:rsidRDefault="0029323F">
            <w:r w:rsidRPr="0029323F">
              <w:t>Chronic kidney disease, Stage I</w:t>
            </w:r>
          </w:p>
        </w:tc>
      </w:tr>
      <w:tr w:rsidR="0029323F" w:rsidRPr="0029323F" w14:paraId="788CC82A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B77E844" w14:textId="77777777" w:rsidR="0029323F" w:rsidRPr="0029323F" w:rsidRDefault="0029323F">
            <w:r w:rsidRPr="0029323F">
              <w:t>585.2</w:t>
            </w:r>
          </w:p>
        </w:tc>
        <w:tc>
          <w:tcPr>
            <w:tcW w:w="7398" w:type="dxa"/>
            <w:noWrap/>
            <w:hideMark/>
          </w:tcPr>
          <w:p w14:paraId="1216321A" w14:textId="77777777" w:rsidR="0029323F" w:rsidRPr="0029323F" w:rsidRDefault="0029323F">
            <w:r w:rsidRPr="0029323F">
              <w:t>Chronic kidney disease, Stage II (mild)</w:t>
            </w:r>
          </w:p>
        </w:tc>
      </w:tr>
      <w:tr w:rsidR="0029323F" w:rsidRPr="0029323F" w14:paraId="48975867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BE7E05A" w14:textId="77777777" w:rsidR="0029323F" w:rsidRPr="0029323F" w:rsidRDefault="0029323F">
            <w:r w:rsidRPr="0029323F">
              <w:t>585.3</w:t>
            </w:r>
          </w:p>
        </w:tc>
        <w:tc>
          <w:tcPr>
            <w:tcW w:w="7398" w:type="dxa"/>
            <w:noWrap/>
            <w:hideMark/>
          </w:tcPr>
          <w:p w14:paraId="1996C885" w14:textId="77777777" w:rsidR="0029323F" w:rsidRPr="0029323F" w:rsidRDefault="0029323F">
            <w:r w:rsidRPr="0029323F">
              <w:t>Chronic kidney disease, Stage III (moderate)</w:t>
            </w:r>
          </w:p>
        </w:tc>
      </w:tr>
      <w:tr w:rsidR="0029323F" w:rsidRPr="0029323F" w14:paraId="4C3A5C1B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1274932" w14:textId="77777777" w:rsidR="0029323F" w:rsidRPr="0029323F" w:rsidRDefault="0029323F">
            <w:r w:rsidRPr="0029323F">
              <w:t>585.4</w:t>
            </w:r>
          </w:p>
        </w:tc>
        <w:tc>
          <w:tcPr>
            <w:tcW w:w="7398" w:type="dxa"/>
            <w:noWrap/>
            <w:hideMark/>
          </w:tcPr>
          <w:p w14:paraId="0B3004F2" w14:textId="77777777" w:rsidR="0029323F" w:rsidRPr="0029323F" w:rsidRDefault="0029323F">
            <w:r w:rsidRPr="0029323F">
              <w:t>Chronic kidney disease, Stage IV (severe)</w:t>
            </w:r>
          </w:p>
        </w:tc>
      </w:tr>
      <w:tr w:rsidR="0029323F" w:rsidRPr="0029323F" w14:paraId="09D38B44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5EC4761" w14:textId="77777777" w:rsidR="0029323F" w:rsidRPr="0029323F" w:rsidRDefault="0029323F">
            <w:r w:rsidRPr="0029323F">
              <w:t>585.5</w:t>
            </w:r>
          </w:p>
        </w:tc>
        <w:tc>
          <w:tcPr>
            <w:tcW w:w="7398" w:type="dxa"/>
            <w:noWrap/>
            <w:hideMark/>
          </w:tcPr>
          <w:p w14:paraId="047B50B3" w14:textId="77777777" w:rsidR="0029323F" w:rsidRPr="0029323F" w:rsidRDefault="0029323F">
            <w:r w:rsidRPr="0029323F">
              <w:t>Chronic kidney disease, Stage V</w:t>
            </w:r>
          </w:p>
        </w:tc>
      </w:tr>
      <w:tr w:rsidR="0029323F" w:rsidRPr="0029323F" w14:paraId="7E7FF5B4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39277F0" w14:textId="77777777" w:rsidR="0029323F" w:rsidRPr="0029323F" w:rsidRDefault="0029323F">
            <w:r w:rsidRPr="0029323F">
              <w:t>585.6</w:t>
            </w:r>
          </w:p>
        </w:tc>
        <w:tc>
          <w:tcPr>
            <w:tcW w:w="7398" w:type="dxa"/>
            <w:noWrap/>
            <w:hideMark/>
          </w:tcPr>
          <w:p w14:paraId="750FE98E" w14:textId="77777777" w:rsidR="0029323F" w:rsidRPr="0029323F" w:rsidRDefault="0029323F">
            <w:r w:rsidRPr="0029323F">
              <w:t>End stage renal disease</w:t>
            </w:r>
          </w:p>
        </w:tc>
      </w:tr>
      <w:tr w:rsidR="0029323F" w:rsidRPr="0029323F" w14:paraId="4731A754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0E01E3D1" w14:textId="77777777" w:rsidR="0029323F" w:rsidRPr="0029323F" w:rsidRDefault="0029323F">
            <w:r w:rsidRPr="0029323F">
              <w:t>585.9</w:t>
            </w:r>
          </w:p>
        </w:tc>
        <w:tc>
          <w:tcPr>
            <w:tcW w:w="7398" w:type="dxa"/>
            <w:noWrap/>
            <w:hideMark/>
          </w:tcPr>
          <w:p w14:paraId="798D9247" w14:textId="77777777" w:rsidR="0029323F" w:rsidRPr="0029323F" w:rsidRDefault="0029323F">
            <w:r w:rsidRPr="0029323F">
              <w:t>Chronic kidney disease, unspecified</w:t>
            </w:r>
          </w:p>
        </w:tc>
      </w:tr>
      <w:tr w:rsidR="0029323F" w:rsidRPr="0029323F" w14:paraId="1E46CB51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56ED0CF8" w14:textId="77777777" w:rsidR="0029323F" w:rsidRPr="0029323F" w:rsidRDefault="0029323F">
            <w:r w:rsidRPr="0029323F">
              <w:t>586.</w:t>
            </w:r>
          </w:p>
        </w:tc>
        <w:tc>
          <w:tcPr>
            <w:tcW w:w="7398" w:type="dxa"/>
            <w:noWrap/>
            <w:hideMark/>
          </w:tcPr>
          <w:p w14:paraId="5F175C8F" w14:textId="77777777" w:rsidR="0029323F" w:rsidRPr="0029323F" w:rsidRDefault="0029323F">
            <w:r w:rsidRPr="0029323F">
              <w:t>Renal failure, unspecified</w:t>
            </w:r>
          </w:p>
        </w:tc>
      </w:tr>
      <w:tr w:rsidR="0029323F" w:rsidRPr="0029323F" w14:paraId="5D1CEE36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CF2B573" w14:textId="77777777" w:rsidR="0029323F" w:rsidRPr="0029323F" w:rsidRDefault="0029323F">
            <w:r w:rsidRPr="0029323F">
              <w:t>587.</w:t>
            </w:r>
          </w:p>
        </w:tc>
        <w:tc>
          <w:tcPr>
            <w:tcW w:w="7398" w:type="dxa"/>
            <w:noWrap/>
            <w:hideMark/>
          </w:tcPr>
          <w:p w14:paraId="2627BA25" w14:textId="77777777" w:rsidR="0029323F" w:rsidRPr="0029323F" w:rsidRDefault="0029323F">
            <w:r w:rsidRPr="0029323F">
              <w:t>Renal sclerosis, unspecified</w:t>
            </w:r>
          </w:p>
        </w:tc>
      </w:tr>
      <w:tr w:rsidR="0029323F" w:rsidRPr="0029323F" w14:paraId="6A346778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39EB867A" w14:textId="77777777" w:rsidR="0029323F" w:rsidRPr="0029323F" w:rsidRDefault="0029323F">
            <w:r w:rsidRPr="0029323F">
              <w:t>588.0</w:t>
            </w:r>
          </w:p>
        </w:tc>
        <w:tc>
          <w:tcPr>
            <w:tcW w:w="7398" w:type="dxa"/>
            <w:noWrap/>
            <w:hideMark/>
          </w:tcPr>
          <w:p w14:paraId="1B92CFA3" w14:textId="77777777" w:rsidR="0029323F" w:rsidRPr="0029323F" w:rsidRDefault="0029323F">
            <w:r w:rsidRPr="0029323F">
              <w:t>Renal osteodystrophy</w:t>
            </w:r>
          </w:p>
        </w:tc>
      </w:tr>
      <w:tr w:rsidR="0029323F" w:rsidRPr="0029323F" w14:paraId="782ADBA9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7725CD4" w14:textId="77777777" w:rsidR="0029323F" w:rsidRPr="0029323F" w:rsidRDefault="0029323F">
            <w:r w:rsidRPr="0029323F">
              <w:t>588.1</w:t>
            </w:r>
          </w:p>
        </w:tc>
        <w:tc>
          <w:tcPr>
            <w:tcW w:w="7398" w:type="dxa"/>
            <w:noWrap/>
            <w:hideMark/>
          </w:tcPr>
          <w:p w14:paraId="796022FA" w14:textId="77777777" w:rsidR="0029323F" w:rsidRPr="0029323F" w:rsidRDefault="0029323F">
            <w:r w:rsidRPr="0029323F">
              <w:t>Nephrogenic diabetes insipidus</w:t>
            </w:r>
          </w:p>
        </w:tc>
      </w:tr>
      <w:tr w:rsidR="0029323F" w:rsidRPr="0029323F" w14:paraId="74DFC745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F39D291" w14:textId="77777777" w:rsidR="0029323F" w:rsidRPr="0029323F" w:rsidRDefault="0029323F">
            <w:r w:rsidRPr="0029323F">
              <w:t>588.81</w:t>
            </w:r>
          </w:p>
        </w:tc>
        <w:tc>
          <w:tcPr>
            <w:tcW w:w="7398" w:type="dxa"/>
            <w:noWrap/>
            <w:hideMark/>
          </w:tcPr>
          <w:p w14:paraId="084FB502" w14:textId="77777777" w:rsidR="0029323F" w:rsidRPr="0029323F" w:rsidRDefault="0029323F">
            <w:r w:rsidRPr="0029323F">
              <w:t>Secondary hyperparathyroidism (of renal origin)</w:t>
            </w:r>
          </w:p>
        </w:tc>
      </w:tr>
      <w:tr w:rsidR="0029323F" w:rsidRPr="0029323F" w14:paraId="2680E1EA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47EC8F16" w14:textId="77777777" w:rsidR="0029323F" w:rsidRPr="0029323F" w:rsidRDefault="0029323F">
            <w:r w:rsidRPr="0029323F">
              <w:t>588.89</w:t>
            </w:r>
          </w:p>
        </w:tc>
        <w:tc>
          <w:tcPr>
            <w:tcW w:w="7398" w:type="dxa"/>
            <w:noWrap/>
            <w:hideMark/>
          </w:tcPr>
          <w:p w14:paraId="593A23EB" w14:textId="77777777" w:rsidR="0029323F" w:rsidRPr="0029323F" w:rsidRDefault="0029323F">
            <w:r w:rsidRPr="0029323F">
              <w:t>Other specified disorders resulting from impaired renal function</w:t>
            </w:r>
          </w:p>
        </w:tc>
      </w:tr>
      <w:tr w:rsidR="0029323F" w:rsidRPr="0029323F" w14:paraId="2ADCCA35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396784EE" w14:textId="77777777" w:rsidR="0029323F" w:rsidRPr="0029323F" w:rsidRDefault="0029323F">
            <w:r w:rsidRPr="0029323F">
              <w:t>588.9</w:t>
            </w:r>
          </w:p>
        </w:tc>
        <w:tc>
          <w:tcPr>
            <w:tcW w:w="7398" w:type="dxa"/>
            <w:noWrap/>
            <w:hideMark/>
          </w:tcPr>
          <w:p w14:paraId="53637DC5" w14:textId="77777777" w:rsidR="0029323F" w:rsidRPr="0029323F" w:rsidRDefault="0029323F">
            <w:r w:rsidRPr="0029323F">
              <w:t>Unspecified disorder resulting from impaired renal function</w:t>
            </w:r>
          </w:p>
        </w:tc>
      </w:tr>
      <w:tr w:rsidR="0029323F" w:rsidRPr="0029323F" w14:paraId="05EDEA94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73460C59" w14:textId="77777777" w:rsidR="0029323F" w:rsidRPr="0029323F" w:rsidRDefault="0029323F">
            <w:r w:rsidRPr="0029323F">
              <w:t>V42.0</w:t>
            </w:r>
          </w:p>
        </w:tc>
        <w:tc>
          <w:tcPr>
            <w:tcW w:w="7398" w:type="dxa"/>
            <w:noWrap/>
            <w:hideMark/>
          </w:tcPr>
          <w:p w14:paraId="61549BE7" w14:textId="77777777" w:rsidR="0029323F" w:rsidRPr="0029323F" w:rsidRDefault="0029323F">
            <w:r w:rsidRPr="0029323F">
              <w:t>Kidney replaced by transplant</w:t>
            </w:r>
          </w:p>
        </w:tc>
      </w:tr>
      <w:tr w:rsidR="0029323F" w:rsidRPr="0029323F" w14:paraId="497D6E50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134CD455" w14:textId="77777777" w:rsidR="0029323F" w:rsidRPr="0029323F" w:rsidRDefault="0029323F">
            <w:r w:rsidRPr="0029323F">
              <w:t>V45.11</w:t>
            </w:r>
          </w:p>
        </w:tc>
        <w:tc>
          <w:tcPr>
            <w:tcW w:w="7398" w:type="dxa"/>
            <w:noWrap/>
            <w:hideMark/>
          </w:tcPr>
          <w:p w14:paraId="057A8CEF" w14:textId="77777777" w:rsidR="0029323F" w:rsidRPr="0029323F" w:rsidRDefault="0029323F">
            <w:r w:rsidRPr="0029323F">
              <w:t>Renal dialysis status</w:t>
            </w:r>
          </w:p>
        </w:tc>
      </w:tr>
      <w:tr w:rsidR="0029323F" w:rsidRPr="0029323F" w14:paraId="1D11DB06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6BFDC375" w14:textId="77777777" w:rsidR="0029323F" w:rsidRPr="0029323F" w:rsidRDefault="0029323F">
            <w:r w:rsidRPr="0029323F">
              <w:t>V45.12</w:t>
            </w:r>
          </w:p>
        </w:tc>
        <w:tc>
          <w:tcPr>
            <w:tcW w:w="7398" w:type="dxa"/>
            <w:noWrap/>
            <w:hideMark/>
          </w:tcPr>
          <w:p w14:paraId="01405BE4" w14:textId="77777777" w:rsidR="0029323F" w:rsidRPr="0029323F" w:rsidRDefault="0029323F">
            <w:r w:rsidRPr="0029323F">
              <w:t>Noncompliance with renal dialysis</w:t>
            </w:r>
          </w:p>
        </w:tc>
      </w:tr>
      <w:tr w:rsidR="0029323F" w:rsidRPr="0029323F" w14:paraId="053298D7" w14:textId="77777777" w:rsidTr="0029323F">
        <w:trPr>
          <w:trHeight w:val="288"/>
        </w:trPr>
        <w:tc>
          <w:tcPr>
            <w:tcW w:w="1458" w:type="dxa"/>
            <w:noWrap/>
            <w:hideMark/>
          </w:tcPr>
          <w:p w14:paraId="510C3A90" w14:textId="77777777" w:rsidR="0029323F" w:rsidRPr="0029323F" w:rsidRDefault="0029323F">
            <w:r w:rsidRPr="0029323F">
              <w:t>792.5</w:t>
            </w:r>
          </w:p>
        </w:tc>
        <w:tc>
          <w:tcPr>
            <w:tcW w:w="7398" w:type="dxa"/>
            <w:noWrap/>
            <w:hideMark/>
          </w:tcPr>
          <w:p w14:paraId="5D2F934B" w14:textId="77777777" w:rsidR="0029323F" w:rsidRPr="0029323F" w:rsidRDefault="0029323F">
            <w:r w:rsidRPr="0029323F">
              <w:t>Cloudy (hemodialysis) (peritoneal) dialysis effluent</w:t>
            </w:r>
          </w:p>
        </w:tc>
      </w:tr>
    </w:tbl>
    <w:p w14:paraId="21A5205B" w14:textId="77777777" w:rsidR="0029323F" w:rsidRPr="0029323F" w:rsidRDefault="0029323F" w:rsidP="0029323F"/>
    <w:p w14:paraId="16CD61B5" w14:textId="218F287B" w:rsidR="0029323F" w:rsidRDefault="00D31028" w:rsidP="0029323F">
      <w:pPr>
        <w:pStyle w:val="Heading3"/>
      </w:pPr>
      <w:r w:rsidRPr="00D22485">
        <w:t>Post-traumatic stress disorder (PTSD)</w:t>
      </w:r>
    </w:p>
    <w:p w14:paraId="0C10A7EA" w14:textId="71E10358" w:rsidR="00D31028" w:rsidRDefault="00D31028" w:rsidP="00D310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3338"/>
      </w:tblGrid>
      <w:tr w:rsidR="00D31028" w:rsidRPr="00D31028" w14:paraId="4C089770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1756AA0" w14:textId="4E413BFC" w:rsidR="00D31028" w:rsidRPr="00D31028" w:rsidRDefault="00D31028" w:rsidP="00D31028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3338" w:type="dxa"/>
            <w:noWrap/>
            <w:hideMark/>
          </w:tcPr>
          <w:p w14:paraId="408867F2" w14:textId="1D53F1FF" w:rsidR="00D31028" w:rsidRPr="00D31028" w:rsidRDefault="00D31028" w:rsidP="00D31028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D31028" w:rsidRPr="00D31028" w14:paraId="46AF171D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00A68C71" w14:textId="77777777" w:rsidR="00D31028" w:rsidRPr="00D31028" w:rsidRDefault="00D31028" w:rsidP="00D31028">
            <w:r w:rsidRPr="00D31028">
              <w:t>309.81</w:t>
            </w:r>
          </w:p>
        </w:tc>
        <w:tc>
          <w:tcPr>
            <w:tcW w:w="3338" w:type="dxa"/>
            <w:noWrap/>
            <w:hideMark/>
          </w:tcPr>
          <w:p w14:paraId="10667BFB" w14:textId="77777777" w:rsidR="00D31028" w:rsidRPr="00D31028" w:rsidRDefault="00D31028">
            <w:r w:rsidRPr="00D31028">
              <w:t>Posttraumatic stress disorder</w:t>
            </w:r>
          </w:p>
        </w:tc>
      </w:tr>
    </w:tbl>
    <w:p w14:paraId="604A3064" w14:textId="77777777" w:rsidR="00D31028" w:rsidRPr="00D31028" w:rsidRDefault="00D31028" w:rsidP="00D31028"/>
    <w:p w14:paraId="686B95F1" w14:textId="4E16EA96" w:rsidR="00D31028" w:rsidRDefault="00D31028">
      <w:pPr>
        <w:pStyle w:val="Heading3"/>
      </w:pPr>
      <w:r w:rsidRPr="00D22485">
        <w:t>S</w:t>
      </w:r>
      <w:r w:rsidRPr="00D22485">
        <w:t>chizophrenia</w:t>
      </w:r>
    </w:p>
    <w:p w14:paraId="48AF544F" w14:textId="603257E7" w:rsidR="00D31028" w:rsidRDefault="00D31028" w:rsidP="00D310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6820"/>
      </w:tblGrid>
      <w:tr w:rsidR="00D31028" w:rsidRPr="00D31028" w14:paraId="6D73749F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E3FF332" w14:textId="70B59B07" w:rsidR="00D31028" w:rsidRPr="00D31028" w:rsidRDefault="00D31028" w:rsidP="00D31028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6820" w:type="dxa"/>
            <w:noWrap/>
            <w:hideMark/>
          </w:tcPr>
          <w:p w14:paraId="0661B543" w14:textId="3793B3DD" w:rsidR="00D31028" w:rsidRPr="00D31028" w:rsidRDefault="00D31028" w:rsidP="00D31028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D31028" w:rsidRPr="00D31028" w14:paraId="464021D9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014DFB31" w14:textId="77777777" w:rsidR="00D31028" w:rsidRPr="00D31028" w:rsidRDefault="00D31028">
            <w:r w:rsidRPr="00D31028">
              <w:t>295.00</w:t>
            </w:r>
          </w:p>
        </w:tc>
        <w:tc>
          <w:tcPr>
            <w:tcW w:w="6820" w:type="dxa"/>
            <w:noWrap/>
            <w:hideMark/>
          </w:tcPr>
          <w:p w14:paraId="27AA2AFE" w14:textId="77777777" w:rsidR="00D31028" w:rsidRPr="00D31028" w:rsidRDefault="00D31028">
            <w:r w:rsidRPr="00D31028">
              <w:t>Simple type schizophrenia, unspecified</w:t>
            </w:r>
          </w:p>
        </w:tc>
      </w:tr>
      <w:tr w:rsidR="00D31028" w:rsidRPr="00D31028" w14:paraId="6B2EC28A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55F636E" w14:textId="77777777" w:rsidR="00D31028" w:rsidRPr="00D31028" w:rsidRDefault="00D31028">
            <w:r w:rsidRPr="00D31028">
              <w:t>295.01</w:t>
            </w:r>
          </w:p>
        </w:tc>
        <w:tc>
          <w:tcPr>
            <w:tcW w:w="6820" w:type="dxa"/>
            <w:noWrap/>
            <w:hideMark/>
          </w:tcPr>
          <w:p w14:paraId="577629CF" w14:textId="77777777" w:rsidR="00D31028" w:rsidRPr="00D31028" w:rsidRDefault="00D31028">
            <w:r w:rsidRPr="00D31028">
              <w:t xml:space="preserve">Simple type schizophrenia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418C5B8E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BEA07E3" w14:textId="77777777" w:rsidR="00D31028" w:rsidRPr="00D31028" w:rsidRDefault="00D31028">
            <w:r w:rsidRPr="00D31028">
              <w:t>295.02</w:t>
            </w:r>
          </w:p>
        </w:tc>
        <w:tc>
          <w:tcPr>
            <w:tcW w:w="6820" w:type="dxa"/>
            <w:noWrap/>
            <w:hideMark/>
          </w:tcPr>
          <w:p w14:paraId="5C3D9510" w14:textId="77777777" w:rsidR="00D31028" w:rsidRPr="00D31028" w:rsidRDefault="00D31028">
            <w:r w:rsidRPr="00D31028">
              <w:t>Simple type schizophrenia, chronic</w:t>
            </w:r>
          </w:p>
        </w:tc>
      </w:tr>
      <w:tr w:rsidR="00D31028" w:rsidRPr="00D31028" w14:paraId="66CD4912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0A14122" w14:textId="77777777" w:rsidR="00D31028" w:rsidRPr="00D31028" w:rsidRDefault="00D31028">
            <w:r w:rsidRPr="00D31028">
              <w:t>295.03</w:t>
            </w:r>
          </w:p>
        </w:tc>
        <w:tc>
          <w:tcPr>
            <w:tcW w:w="6820" w:type="dxa"/>
            <w:noWrap/>
            <w:hideMark/>
          </w:tcPr>
          <w:p w14:paraId="054C9A6F" w14:textId="77777777" w:rsidR="00D31028" w:rsidRPr="00D31028" w:rsidRDefault="00D31028">
            <w:r w:rsidRPr="00D31028">
              <w:t xml:space="preserve">Simple type schizophrenia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3A501E34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6C7932F2" w14:textId="77777777" w:rsidR="00D31028" w:rsidRPr="00D31028" w:rsidRDefault="00D31028">
            <w:r w:rsidRPr="00D31028">
              <w:t>295.04</w:t>
            </w:r>
          </w:p>
        </w:tc>
        <w:tc>
          <w:tcPr>
            <w:tcW w:w="6820" w:type="dxa"/>
            <w:noWrap/>
            <w:hideMark/>
          </w:tcPr>
          <w:p w14:paraId="00A44DFA" w14:textId="77777777" w:rsidR="00D31028" w:rsidRPr="00D31028" w:rsidRDefault="00D31028">
            <w:r w:rsidRPr="00D31028">
              <w:t>Simple type schizophrenia, chronic with acute exacerbation</w:t>
            </w:r>
          </w:p>
        </w:tc>
      </w:tr>
      <w:tr w:rsidR="00D31028" w:rsidRPr="00D31028" w14:paraId="5E67CA82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EA37514" w14:textId="77777777" w:rsidR="00D31028" w:rsidRPr="00D31028" w:rsidRDefault="00D31028">
            <w:r w:rsidRPr="00D31028">
              <w:t>295.05</w:t>
            </w:r>
          </w:p>
        </w:tc>
        <w:tc>
          <w:tcPr>
            <w:tcW w:w="6820" w:type="dxa"/>
            <w:noWrap/>
            <w:hideMark/>
          </w:tcPr>
          <w:p w14:paraId="4FCF4A72" w14:textId="77777777" w:rsidR="00D31028" w:rsidRPr="00D31028" w:rsidRDefault="00D31028">
            <w:r w:rsidRPr="00D31028">
              <w:t>Simple type schizophrenia, in remission</w:t>
            </w:r>
          </w:p>
        </w:tc>
      </w:tr>
      <w:tr w:rsidR="00D31028" w:rsidRPr="00D31028" w14:paraId="256DE79F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ED0C7ED" w14:textId="77777777" w:rsidR="00D31028" w:rsidRPr="00D31028" w:rsidRDefault="00D31028">
            <w:r w:rsidRPr="00D31028">
              <w:t>295.10</w:t>
            </w:r>
          </w:p>
        </w:tc>
        <w:tc>
          <w:tcPr>
            <w:tcW w:w="6820" w:type="dxa"/>
            <w:noWrap/>
            <w:hideMark/>
          </w:tcPr>
          <w:p w14:paraId="3A929BC0" w14:textId="77777777" w:rsidR="00D31028" w:rsidRPr="00D31028" w:rsidRDefault="00D31028">
            <w:r w:rsidRPr="00D31028">
              <w:t>Disorganized type schizophrenia, unspecified</w:t>
            </w:r>
          </w:p>
        </w:tc>
      </w:tr>
      <w:tr w:rsidR="00D31028" w:rsidRPr="00D31028" w14:paraId="7B74B9B0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045B948F" w14:textId="77777777" w:rsidR="00D31028" w:rsidRPr="00D31028" w:rsidRDefault="00D31028">
            <w:r w:rsidRPr="00D31028">
              <w:t>295.11</w:t>
            </w:r>
          </w:p>
        </w:tc>
        <w:tc>
          <w:tcPr>
            <w:tcW w:w="6820" w:type="dxa"/>
            <w:noWrap/>
            <w:hideMark/>
          </w:tcPr>
          <w:p w14:paraId="485EE49A" w14:textId="77777777" w:rsidR="00D31028" w:rsidRPr="00D31028" w:rsidRDefault="00D31028">
            <w:r w:rsidRPr="00D31028">
              <w:t xml:space="preserve">Disorganized type schizophrenia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3758F65F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8049BA9" w14:textId="77777777" w:rsidR="00D31028" w:rsidRPr="00D31028" w:rsidRDefault="00D31028">
            <w:r w:rsidRPr="00D31028">
              <w:t>295.12</w:t>
            </w:r>
          </w:p>
        </w:tc>
        <w:tc>
          <w:tcPr>
            <w:tcW w:w="6820" w:type="dxa"/>
            <w:noWrap/>
            <w:hideMark/>
          </w:tcPr>
          <w:p w14:paraId="73D46CA5" w14:textId="77777777" w:rsidR="00D31028" w:rsidRPr="00D31028" w:rsidRDefault="00D31028">
            <w:r w:rsidRPr="00D31028">
              <w:t>Disorganized type schizophrenia, chronic</w:t>
            </w:r>
          </w:p>
        </w:tc>
      </w:tr>
      <w:tr w:rsidR="00D31028" w:rsidRPr="00D31028" w14:paraId="6E27B6DC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6AF05ADF" w14:textId="77777777" w:rsidR="00D31028" w:rsidRPr="00D31028" w:rsidRDefault="00D31028">
            <w:r w:rsidRPr="00D31028">
              <w:t>295.13</w:t>
            </w:r>
          </w:p>
        </w:tc>
        <w:tc>
          <w:tcPr>
            <w:tcW w:w="6820" w:type="dxa"/>
            <w:noWrap/>
            <w:hideMark/>
          </w:tcPr>
          <w:p w14:paraId="21DB1E57" w14:textId="77777777" w:rsidR="00D31028" w:rsidRPr="00D31028" w:rsidRDefault="00D31028">
            <w:r w:rsidRPr="00D31028">
              <w:t xml:space="preserve">Disorganized type schizophrenia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41634848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049F0C2A" w14:textId="77777777" w:rsidR="00D31028" w:rsidRPr="00D31028" w:rsidRDefault="00D31028">
            <w:r w:rsidRPr="00D31028">
              <w:t>295.14</w:t>
            </w:r>
          </w:p>
        </w:tc>
        <w:tc>
          <w:tcPr>
            <w:tcW w:w="6820" w:type="dxa"/>
            <w:noWrap/>
            <w:hideMark/>
          </w:tcPr>
          <w:p w14:paraId="64A24CA5" w14:textId="77777777" w:rsidR="00D31028" w:rsidRPr="00D31028" w:rsidRDefault="00D31028">
            <w:r w:rsidRPr="00D31028">
              <w:t>Disorganized type schizophrenia, chronic with acute exacerbation</w:t>
            </w:r>
          </w:p>
        </w:tc>
      </w:tr>
      <w:tr w:rsidR="00D31028" w:rsidRPr="00D31028" w14:paraId="12C3DCD0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18D8D30B" w14:textId="77777777" w:rsidR="00D31028" w:rsidRPr="00D31028" w:rsidRDefault="00D31028">
            <w:r w:rsidRPr="00D31028">
              <w:t>295.15</w:t>
            </w:r>
          </w:p>
        </w:tc>
        <w:tc>
          <w:tcPr>
            <w:tcW w:w="6820" w:type="dxa"/>
            <w:noWrap/>
            <w:hideMark/>
          </w:tcPr>
          <w:p w14:paraId="5124FB27" w14:textId="77777777" w:rsidR="00D31028" w:rsidRPr="00D31028" w:rsidRDefault="00D31028">
            <w:r w:rsidRPr="00D31028">
              <w:t>Disorganized type schizophrenia, in remission</w:t>
            </w:r>
          </w:p>
        </w:tc>
      </w:tr>
      <w:tr w:rsidR="00D31028" w:rsidRPr="00D31028" w14:paraId="0FBEA55D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EFAE2A3" w14:textId="77777777" w:rsidR="00D31028" w:rsidRPr="00D31028" w:rsidRDefault="00D31028">
            <w:r w:rsidRPr="00D31028">
              <w:t>295.20</w:t>
            </w:r>
          </w:p>
        </w:tc>
        <w:tc>
          <w:tcPr>
            <w:tcW w:w="6820" w:type="dxa"/>
            <w:noWrap/>
            <w:hideMark/>
          </w:tcPr>
          <w:p w14:paraId="79D58790" w14:textId="77777777" w:rsidR="00D31028" w:rsidRPr="00D31028" w:rsidRDefault="00D31028">
            <w:r w:rsidRPr="00D31028">
              <w:t>Catatonic type schizophrenia, unspecified</w:t>
            </w:r>
          </w:p>
        </w:tc>
      </w:tr>
      <w:tr w:rsidR="00D31028" w:rsidRPr="00D31028" w14:paraId="2AD852E3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1FDA929D" w14:textId="77777777" w:rsidR="00D31028" w:rsidRPr="00D31028" w:rsidRDefault="00D31028">
            <w:r w:rsidRPr="00D31028">
              <w:t>295.21</w:t>
            </w:r>
          </w:p>
        </w:tc>
        <w:tc>
          <w:tcPr>
            <w:tcW w:w="6820" w:type="dxa"/>
            <w:noWrap/>
            <w:hideMark/>
          </w:tcPr>
          <w:p w14:paraId="1F3762DC" w14:textId="77777777" w:rsidR="00D31028" w:rsidRPr="00D31028" w:rsidRDefault="00D31028">
            <w:r w:rsidRPr="00D31028">
              <w:t xml:space="preserve">Catatonic type schizophrenia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6F58AB16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7F09473" w14:textId="77777777" w:rsidR="00D31028" w:rsidRPr="00D31028" w:rsidRDefault="00D31028">
            <w:r w:rsidRPr="00D31028">
              <w:t>295.22</w:t>
            </w:r>
          </w:p>
        </w:tc>
        <w:tc>
          <w:tcPr>
            <w:tcW w:w="6820" w:type="dxa"/>
            <w:noWrap/>
            <w:hideMark/>
          </w:tcPr>
          <w:p w14:paraId="737BCC47" w14:textId="77777777" w:rsidR="00D31028" w:rsidRPr="00D31028" w:rsidRDefault="00D31028">
            <w:r w:rsidRPr="00D31028">
              <w:t>Catatonic type schizophrenia, chronic</w:t>
            </w:r>
          </w:p>
        </w:tc>
      </w:tr>
      <w:tr w:rsidR="00D31028" w:rsidRPr="00D31028" w14:paraId="73ECAAE0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37A86F64" w14:textId="77777777" w:rsidR="00D31028" w:rsidRPr="00D31028" w:rsidRDefault="00D31028">
            <w:r w:rsidRPr="00D31028">
              <w:t>295.23</w:t>
            </w:r>
          </w:p>
        </w:tc>
        <w:tc>
          <w:tcPr>
            <w:tcW w:w="6820" w:type="dxa"/>
            <w:noWrap/>
            <w:hideMark/>
          </w:tcPr>
          <w:p w14:paraId="53C627AB" w14:textId="77777777" w:rsidR="00D31028" w:rsidRPr="00D31028" w:rsidRDefault="00D31028">
            <w:r w:rsidRPr="00D31028">
              <w:t xml:space="preserve">Catatonic type schizophrenia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7DFE444A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96458D2" w14:textId="77777777" w:rsidR="00D31028" w:rsidRPr="00D31028" w:rsidRDefault="00D31028">
            <w:r w:rsidRPr="00D31028">
              <w:t>295.24</w:t>
            </w:r>
          </w:p>
        </w:tc>
        <w:tc>
          <w:tcPr>
            <w:tcW w:w="6820" w:type="dxa"/>
            <w:noWrap/>
            <w:hideMark/>
          </w:tcPr>
          <w:p w14:paraId="79B05D75" w14:textId="77777777" w:rsidR="00D31028" w:rsidRPr="00D31028" w:rsidRDefault="00D31028">
            <w:r w:rsidRPr="00D31028">
              <w:t>Catatonic type schizophrenia, chronic with acute exacerbation</w:t>
            </w:r>
          </w:p>
        </w:tc>
      </w:tr>
      <w:tr w:rsidR="00D31028" w:rsidRPr="00D31028" w14:paraId="01D007B7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1E8ED594" w14:textId="77777777" w:rsidR="00D31028" w:rsidRPr="00D31028" w:rsidRDefault="00D31028">
            <w:r w:rsidRPr="00D31028">
              <w:t>295.25</w:t>
            </w:r>
          </w:p>
        </w:tc>
        <w:tc>
          <w:tcPr>
            <w:tcW w:w="6820" w:type="dxa"/>
            <w:noWrap/>
            <w:hideMark/>
          </w:tcPr>
          <w:p w14:paraId="68A44AA2" w14:textId="77777777" w:rsidR="00D31028" w:rsidRPr="00D31028" w:rsidRDefault="00D31028">
            <w:r w:rsidRPr="00D31028">
              <w:t>Catatonic type schizophrenia, in remission</w:t>
            </w:r>
          </w:p>
        </w:tc>
      </w:tr>
      <w:tr w:rsidR="00D31028" w:rsidRPr="00D31028" w14:paraId="4233A5A5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4C4A94F" w14:textId="77777777" w:rsidR="00D31028" w:rsidRPr="00D31028" w:rsidRDefault="00D31028">
            <w:r w:rsidRPr="00D31028">
              <w:t>295.30</w:t>
            </w:r>
          </w:p>
        </w:tc>
        <w:tc>
          <w:tcPr>
            <w:tcW w:w="6820" w:type="dxa"/>
            <w:noWrap/>
            <w:hideMark/>
          </w:tcPr>
          <w:p w14:paraId="27A00D86" w14:textId="77777777" w:rsidR="00D31028" w:rsidRPr="00D31028" w:rsidRDefault="00D31028">
            <w:r w:rsidRPr="00D31028">
              <w:t>Paranoid type schizophrenia, unspecified</w:t>
            </w:r>
          </w:p>
        </w:tc>
      </w:tr>
      <w:tr w:rsidR="00D31028" w:rsidRPr="00D31028" w14:paraId="783A9420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2668E38" w14:textId="77777777" w:rsidR="00D31028" w:rsidRPr="00D31028" w:rsidRDefault="00D31028">
            <w:r w:rsidRPr="00D31028">
              <w:t>295.31</w:t>
            </w:r>
          </w:p>
        </w:tc>
        <w:tc>
          <w:tcPr>
            <w:tcW w:w="6820" w:type="dxa"/>
            <w:noWrap/>
            <w:hideMark/>
          </w:tcPr>
          <w:p w14:paraId="436AEE08" w14:textId="77777777" w:rsidR="00D31028" w:rsidRPr="00D31028" w:rsidRDefault="00D31028">
            <w:r w:rsidRPr="00D31028">
              <w:t xml:space="preserve">Paranoid type schizophrenia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1A127031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A518D0D" w14:textId="77777777" w:rsidR="00D31028" w:rsidRPr="00D31028" w:rsidRDefault="00D31028">
            <w:r w:rsidRPr="00D31028">
              <w:t>295.32</w:t>
            </w:r>
          </w:p>
        </w:tc>
        <w:tc>
          <w:tcPr>
            <w:tcW w:w="6820" w:type="dxa"/>
            <w:noWrap/>
            <w:hideMark/>
          </w:tcPr>
          <w:p w14:paraId="259D2EA0" w14:textId="77777777" w:rsidR="00D31028" w:rsidRPr="00D31028" w:rsidRDefault="00D31028">
            <w:r w:rsidRPr="00D31028">
              <w:t>Paranoid type schizophrenia, chronic</w:t>
            </w:r>
          </w:p>
        </w:tc>
      </w:tr>
      <w:tr w:rsidR="00D31028" w:rsidRPr="00D31028" w14:paraId="305C1FAD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066C6E4" w14:textId="77777777" w:rsidR="00D31028" w:rsidRPr="00D31028" w:rsidRDefault="00D31028">
            <w:r w:rsidRPr="00D31028">
              <w:t>295.33</w:t>
            </w:r>
          </w:p>
        </w:tc>
        <w:tc>
          <w:tcPr>
            <w:tcW w:w="6820" w:type="dxa"/>
            <w:noWrap/>
            <w:hideMark/>
          </w:tcPr>
          <w:p w14:paraId="11E8F06C" w14:textId="77777777" w:rsidR="00D31028" w:rsidRPr="00D31028" w:rsidRDefault="00D31028">
            <w:r w:rsidRPr="00D31028">
              <w:t xml:space="preserve">Paranoid type schizophrenia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652BFC3B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937EB6A" w14:textId="77777777" w:rsidR="00D31028" w:rsidRPr="00D31028" w:rsidRDefault="00D31028">
            <w:r w:rsidRPr="00D31028">
              <w:t>295.34</w:t>
            </w:r>
          </w:p>
        </w:tc>
        <w:tc>
          <w:tcPr>
            <w:tcW w:w="6820" w:type="dxa"/>
            <w:noWrap/>
            <w:hideMark/>
          </w:tcPr>
          <w:p w14:paraId="514F2ADB" w14:textId="77777777" w:rsidR="00D31028" w:rsidRPr="00D31028" w:rsidRDefault="00D31028">
            <w:r w:rsidRPr="00D31028">
              <w:t>Paranoid type schizophrenia, chronic with acute exacerbation</w:t>
            </w:r>
          </w:p>
        </w:tc>
      </w:tr>
      <w:tr w:rsidR="00D31028" w:rsidRPr="00D31028" w14:paraId="219896BE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63785A1E" w14:textId="77777777" w:rsidR="00D31028" w:rsidRPr="00D31028" w:rsidRDefault="00D31028">
            <w:r w:rsidRPr="00D31028">
              <w:t>295.35</w:t>
            </w:r>
          </w:p>
        </w:tc>
        <w:tc>
          <w:tcPr>
            <w:tcW w:w="6820" w:type="dxa"/>
            <w:noWrap/>
            <w:hideMark/>
          </w:tcPr>
          <w:p w14:paraId="1B262650" w14:textId="77777777" w:rsidR="00D31028" w:rsidRPr="00D31028" w:rsidRDefault="00D31028">
            <w:r w:rsidRPr="00D31028">
              <w:t>Paranoid type schizophrenia, in remission</w:t>
            </w:r>
          </w:p>
        </w:tc>
      </w:tr>
      <w:tr w:rsidR="00D31028" w:rsidRPr="00D31028" w14:paraId="0E0AB5CB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5DBBC08" w14:textId="77777777" w:rsidR="00D31028" w:rsidRPr="00D31028" w:rsidRDefault="00D31028">
            <w:r w:rsidRPr="00D31028">
              <w:t>295.40</w:t>
            </w:r>
          </w:p>
        </w:tc>
        <w:tc>
          <w:tcPr>
            <w:tcW w:w="6820" w:type="dxa"/>
            <w:noWrap/>
            <w:hideMark/>
          </w:tcPr>
          <w:p w14:paraId="09C963EA" w14:textId="77777777" w:rsidR="00D31028" w:rsidRPr="00D31028" w:rsidRDefault="00D31028">
            <w:r w:rsidRPr="00D31028">
              <w:t>Schizophreniform disorder, unspecified</w:t>
            </w:r>
          </w:p>
        </w:tc>
      </w:tr>
      <w:tr w:rsidR="00D31028" w:rsidRPr="00D31028" w14:paraId="5B67F59C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BECDF8C" w14:textId="77777777" w:rsidR="00D31028" w:rsidRPr="00D31028" w:rsidRDefault="00D31028">
            <w:r w:rsidRPr="00D31028">
              <w:t>295.41</w:t>
            </w:r>
          </w:p>
        </w:tc>
        <w:tc>
          <w:tcPr>
            <w:tcW w:w="6820" w:type="dxa"/>
            <w:noWrap/>
            <w:hideMark/>
          </w:tcPr>
          <w:p w14:paraId="5948DD8B" w14:textId="77777777" w:rsidR="00D31028" w:rsidRPr="00D31028" w:rsidRDefault="00D31028">
            <w:r w:rsidRPr="00D31028">
              <w:t xml:space="preserve">Schizophreniform disorder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70770B9D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3E4652E4" w14:textId="77777777" w:rsidR="00D31028" w:rsidRPr="00D31028" w:rsidRDefault="00D31028">
            <w:r w:rsidRPr="00D31028">
              <w:t>295.42</w:t>
            </w:r>
          </w:p>
        </w:tc>
        <w:tc>
          <w:tcPr>
            <w:tcW w:w="6820" w:type="dxa"/>
            <w:noWrap/>
            <w:hideMark/>
          </w:tcPr>
          <w:p w14:paraId="2AE6B9EA" w14:textId="77777777" w:rsidR="00D31028" w:rsidRPr="00D31028" w:rsidRDefault="00D31028">
            <w:r w:rsidRPr="00D31028">
              <w:t>Schizophreniform disorder, chronic</w:t>
            </w:r>
          </w:p>
        </w:tc>
      </w:tr>
      <w:tr w:rsidR="00D31028" w:rsidRPr="00D31028" w14:paraId="0AC0CC18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2057C6D" w14:textId="77777777" w:rsidR="00D31028" w:rsidRPr="00D31028" w:rsidRDefault="00D31028">
            <w:r w:rsidRPr="00D31028">
              <w:t>295.43</w:t>
            </w:r>
          </w:p>
        </w:tc>
        <w:tc>
          <w:tcPr>
            <w:tcW w:w="6820" w:type="dxa"/>
            <w:noWrap/>
            <w:hideMark/>
          </w:tcPr>
          <w:p w14:paraId="478314C6" w14:textId="77777777" w:rsidR="00D31028" w:rsidRPr="00D31028" w:rsidRDefault="00D31028">
            <w:r w:rsidRPr="00D31028">
              <w:t xml:space="preserve">Schizophreniform disorder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192FCABC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162783B" w14:textId="77777777" w:rsidR="00D31028" w:rsidRPr="00D31028" w:rsidRDefault="00D31028">
            <w:r w:rsidRPr="00D31028">
              <w:t>295.44</w:t>
            </w:r>
          </w:p>
        </w:tc>
        <w:tc>
          <w:tcPr>
            <w:tcW w:w="6820" w:type="dxa"/>
            <w:noWrap/>
            <w:hideMark/>
          </w:tcPr>
          <w:p w14:paraId="59AB3C29" w14:textId="77777777" w:rsidR="00D31028" w:rsidRPr="00D31028" w:rsidRDefault="00D31028">
            <w:r w:rsidRPr="00D31028">
              <w:t>Schizophreniform disorder, chronic with acute exacerbation</w:t>
            </w:r>
          </w:p>
        </w:tc>
      </w:tr>
      <w:tr w:rsidR="00D31028" w:rsidRPr="00D31028" w14:paraId="13731146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9815FF8" w14:textId="77777777" w:rsidR="00D31028" w:rsidRPr="00D31028" w:rsidRDefault="00D31028">
            <w:r w:rsidRPr="00D31028">
              <w:t>295.45</w:t>
            </w:r>
          </w:p>
        </w:tc>
        <w:tc>
          <w:tcPr>
            <w:tcW w:w="6820" w:type="dxa"/>
            <w:noWrap/>
            <w:hideMark/>
          </w:tcPr>
          <w:p w14:paraId="534B867B" w14:textId="77777777" w:rsidR="00D31028" w:rsidRPr="00D31028" w:rsidRDefault="00D31028">
            <w:r w:rsidRPr="00D31028">
              <w:t>Schizophreniform disorder, in remission</w:t>
            </w:r>
          </w:p>
        </w:tc>
      </w:tr>
      <w:tr w:rsidR="00D31028" w:rsidRPr="00D31028" w14:paraId="19E2949C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06A762F" w14:textId="77777777" w:rsidR="00D31028" w:rsidRPr="00D31028" w:rsidRDefault="00D31028">
            <w:r w:rsidRPr="00D31028">
              <w:t>295.50</w:t>
            </w:r>
          </w:p>
        </w:tc>
        <w:tc>
          <w:tcPr>
            <w:tcW w:w="6820" w:type="dxa"/>
            <w:noWrap/>
            <w:hideMark/>
          </w:tcPr>
          <w:p w14:paraId="4F44B50D" w14:textId="77777777" w:rsidR="00D31028" w:rsidRPr="00D31028" w:rsidRDefault="00D31028">
            <w:r w:rsidRPr="00D31028">
              <w:t>Latent schizophrenia, unspecified</w:t>
            </w:r>
          </w:p>
        </w:tc>
      </w:tr>
      <w:tr w:rsidR="00D31028" w:rsidRPr="00D31028" w14:paraId="79E7F278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46BD2D4" w14:textId="77777777" w:rsidR="00D31028" w:rsidRPr="00D31028" w:rsidRDefault="00D31028">
            <w:r w:rsidRPr="00D31028">
              <w:t>295.51</w:t>
            </w:r>
          </w:p>
        </w:tc>
        <w:tc>
          <w:tcPr>
            <w:tcW w:w="6820" w:type="dxa"/>
            <w:noWrap/>
            <w:hideMark/>
          </w:tcPr>
          <w:p w14:paraId="5783E4A8" w14:textId="77777777" w:rsidR="00D31028" w:rsidRPr="00D31028" w:rsidRDefault="00D31028">
            <w:r w:rsidRPr="00D31028">
              <w:t xml:space="preserve">Latent schizophrenia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436949B3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24DE5F2" w14:textId="77777777" w:rsidR="00D31028" w:rsidRPr="00D31028" w:rsidRDefault="00D31028">
            <w:r w:rsidRPr="00D31028">
              <w:t>295.52</w:t>
            </w:r>
          </w:p>
        </w:tc>
        <w:tc>
          <w:tcPr>
            <w:tcW w:w="6820" w:type="dxa"/>
            <w:noWrap/>
            <w:hideMark/>
          </w:tcPr>
          <w:p w14:paraId="117B549A" w14:textId="77777777" w:rsidR="00D31028" w:rsidRPr="00D31028" w:rsidRDefault="00D31028">
            <w:r w:rsidRPr="00D31028">
              <w:t>Latent schizophrenia, chronic</w:t>
            </w:r>
          </w:p>
        </w:tc>
      </w:tr>
      <w:tr w:rsidR="00D31028" w:rsidRPr="00D31028" w14:paraId="5850E00B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393D22E2" w14:textId="77777777" w:rsidR="00D31028" w:rsidRPr="00D31028" w:rsidRDefault="00D31028">
            <w:r w:rsidRPr="00D31028">
              <w:t>295.54</w:t>
            </w:r>
          </w:p>
        </w:tc>
        <w:tc>
          <w:tcPr>
            <w:tcW w:w="6820" w:type="dxa"/>
            <w:noWrap/>
            <w:hideMark/>
          </w:tcPr>
          <w:p w14:paraId="796FFD2F" w14:textId="77777777" w:rsidR="00D31028" w:rsidRPr="00D31028" w:rsidRDefault="00D31028">
            <w:r w:rsidRPr="00D31028">
              <w:t>Latent schizophrenia, chronic with acute exacerbation</w:t>
            </w:r>
          </w:p>
        </w:tc>
      </w:tr>
      <w:tr w:rsidR="00D31028" w:rsidRPr="00D31028" w14:paraId="6CE84C21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31AFFC75" w14:textId="77777777" w:rsidR="00D31028" w:rsidRPr="00D31028" w:rsidRDefault="00D31028">
            <w:r w:rsidRPr="00D31028">
              <w:t>295.55</w:t>
            </w:r>
          </w:p>
        </w:tc>
        <w:tc>
          <w:tcPr>
            <w:tcW w:w="6820" w:type="dxa"/>
            <w:noWrap/>
            <w:hideMark/>
          </w:tcPr>
          <w:p w14:paraId="4774F503" w14:textId="77777777" w:rsidR="00D31028" w:rsidRPr="00D31028" w:rsidRDefault="00D31028">
            <w:r w:rsidRPr="00D31028">
              <w:t>Latent schizophrenia, in remission</w:t>
            </w:r>
          </w:p>
        </w:tc>
      </w:tr>
      <w:tr w:rsidR="00D31028" w:rsidRPr="00D31028" w14:paraId="07A0EC21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6BD783D" w14:textId="77777777" w:rsidR="00D31028" w:rsidRPr="00D31028" w:rsidRDefault="00D31028">
            <w:r w:rsidRPr="00D31028">
              <w:lastRenderedPageBreak/>
              <w:t>295.60</w:t>
            </w:r>
          </w:p>
        </w:tc>
        <w:tc>
          <w:tcPr>
            <w:tcW w:w="6820" w:type="dxa"/>
            <w:noWrap/>
            <w:hideMark/>
          </w:tcPr>
          <w:p w14:paraId="4DBA8584" w14:textId="77777777" w:rsidR="00D31028" w:rsidRPr="00D31028" w:rsidRDefault="00D31028">
            <w:r w:rsidRPr="00D31028">
              <w:t>Schizophrenic disorders, residual type, unspecified</w:t>
            </w:r>
          </w:p>
        </w:tc>
      </w:tr>
      <w:tr w:rsidR="00D31028" w:rsidRPr="00D31028" w14:paraId="35C9AF85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38F52EE" w14:textId="77777777" w:rsidR="00D31028" w:rsidRPr="00D31028" w:rsidRDefault="00D31028">
            <w:r w:rsidRPr="00D31028">
              <w:t>295.61</w:t>
            </w:r>
          </w:p>
        </w:tc>
        <w:tc>
          <w:tcPr>
            <w:tcW w:w="6820" w:type="dxa"/>
            <w:noWrap/>
            <w:hideMark/>
          </w:tcPr>
          <w:p w14:paraId="6C6D3CFD" w14:textId="77777777" w:rsidR="00D31028" w:rsidRPr="00D31028" w:rsidRDefault="00D31028">
            <w:r w:rsidRPr="00D31028">
              <w:t xml:space="preserve">Schizophrenic disorders, residual type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3B564A37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155F53AA" w14:textId="77777777" w:rsidR="00D31028" w:rsidRPr="00D31028" w:rsidRDefault="00D31028">
            <w:r w:rsidRPr="00D31028">
              <w:t>295.62</w:t>
            </w:r>
          </w:p>
        </w:tc>
        <w:tc>
          <w:tcPr>
            <w:tcW w:w="6820" w:type="dxa"/>
            <w:noWrap/>
            <w:hideMark/>
          </w:tcPr>
          <w:p w14:paraId="05196C24" w14:textId="77777777" w:rsidR="00D31028" w:rsidRPr="00D31028" w:rsidRDefault="00D31028">
            <w:r w:rsidRPr="00D31028">
              <w:t>Schizophrenic disorders, residual type, chronic</w:t>
            </w:r>
          </w:p>
        </w:tc>
      </w:tr>
      <w:tr w:rsidR="00D31028" w:rsidRPr="00D31028" w14:paraId="02D29679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869EF1A" w14:textId="77777777" w:rsidR="00D31028" w:rsidRPr="00D31028" w:rsidRDefault="00D31028">
            <w:r w:rsidRPr="00D31028">
              <w:t>295.63</w:t>
            </w:r>
          </w:p>
        </w:tc>
        <w:tc>
          <w:tcPr>
            <w:tcW w:w="6820" w:type="dxa"/>
            <w:noWrap/>
            <w:hideMark/>
          </w:tcPr>
          <w:p w14:paraId="1306B175" w14:textId="77777777" w:rsidR="00D31028" w:rsidRPr="00D31028" w:rsidRDefault="00D31028">
            <w:r w:rsidRPr="00D31028">
              <w:t xml:space="preserve">Schizophrenic disorders, residual type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5BD77C01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63E33F93" w14:textId="77777777" w:rsidR="00D31028" w:rsidRPr="00D31028" w:rsidRDefault="00D31028">
            <w:r w:rsidRPr="00D31028">
              <w:t>295.64</w:t>
            </w:r>
          </w:p>
        </w:tc>
        <w:tc>
          <w:tcPr>
            <w:tcW w:w="6820" w:type="dxa"/>
            <w:noWrap/>
            <w:hideMark/>
          </w:tcPr>
          <w:p w14:paraId="200ADD46" w14:textId="77777777" w:rsidR="00D31028" w:rsidRPr="00D31028" w:rsidRDefault="00D31028">
            <w:r w:rsidRPr="00D31028">
              <w:t>Schizophrenic disorders, residual type, chronic with acute exacerbation</w:t>
            </w:r>
          </w:p>
        </w:tc>
      </w:tr>
      <w:tr w:rsidR="00D31028" w:rsidRPr="00D31028" w14:paraId="2F30A2E3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4BD0754" w14:textId="77777777" w:rsidR="00D31028" w:rsidRPr="00D31028" w:rsidRDefault="00D31028">
            <w:r w:rsidRPr="00D31028">
              <w:t>295.80</w:t>
            </w:r>
          </w:p>
        </w:tc>
        <w:tc>
          <w:tcPr>
            <w:tcW w:w="6820" w:type="dxa"/>
            <w:noWrap/>
            <w:hideMark/>
          </w:tcPr>
          <w:p w14:paraId="12CF20F9" w14:textId="77777777" w:rsidR="00D31028" w:rsidRPr="00D31028" w:rsidRDefault="00D31028">
            <w:r w:rsidRPr="00D31028">
              <w:t>Other specified types of schizophrenia, unspecified</w:t>
            </w:r>
          </w:p>
        </w:tc>
      </w:tr>
      <w:tr w:rsidR="00D31028" w:rsidRPr="00D31028" w14:paraId="6603C481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77E59B4E" w14:textId="77777777" w:rsidR="00D31028" w:rsidRPr="00D31028" w:rsidRDefault="00D31028">
            <w:r w:rsidRPr="00D31028">
              <w:t>295.81</w:t>
            </w:r>
          </w:p>
        </w:tc>
        <w:tc>
          <w:tcPr>
            <w:tcW w:w="6820" w:type="dxa"/>
            <w:noWrap/>
            <w:hideMark/>
          </w:tcPr>
          <w:p w14:paraId="3E83EC0F" w14:textId="77777777" w:rsidR="00D31028" w:rsidRPr="00D31028" w:rsidRDefault="00D31028">
            <w:r w:rsidRPr="00D31028">
              <w:t xml:space="preserve">Other specified types of schizophrenia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341A08A0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39966686" w14:textId="77777777" w:rsidR="00D31028" w:rsidRPr="00D31028" w:rsidRDefault="00D31028">
            <w:r w:rsidRPr="00D31028">
              <w:t>295.82</w:t>
            </w:r>
          </w:p>
        </w:tc>
        <w:tc>
          <w:tcPr>
            <w:tcW w:w="6820" w:type="dxa"/>
            <w:noWrap/>
            <w:hideMark/>
          </w:tcPr>
          <w:p w14:paraId="59E7FE77" w14:textId="77777777" w:rsidR="00D31028" w:rsidRPr="00D31028" w:rsidRDefault="00D31028">
            <w:r w:rsidRPr="00D31028">
              <w:t>Other specified types of schizophrenia, chronic</w:t>
            </w:r>
          </w:p>
        </w:tc>
      </w:tr>
      <w:tr w:rsidR="00D31028" w:rsidRPr="00D31028" w14:paraId="54C8D9DF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65C9C374" w14:textId="77777777" w:rsidR="00D31028" w:rsidRPr="00D31028" w:rsidRDefault="00D31028">
            <w:r w:rsidRPr="00D31028">
              <w:t>295.83</w:t>
            </w:r>
          </w:p>
        </w:tc>
        <w:tc>
          <w:tcPr>
            <w:tcW w:w="6820" w:type="dxa"/>
            <w:noWrap/>
            <w:hideMark/>
          </w:tcPr>
          <w:p w14:paraId="085C3779" w14:textId="77777777" w:rsidR="00D31028" w:rsidRPr="00D31028" w:rsidRDefault="00D31028">
            <w:r w:rsidRPr="00D31028">
              <w:t xml:space="preserve">Other specified types of schizophrenia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7FFC7F50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385B33B4" w14:textId="77777777" w:rsidR="00D31028" w:rsidRPr="00D31028" w:rsidRDefault="00D31028">
            <w:r w:rsidRPr="00D31028">
              <w:t>295.84</w:t>
            </w:r>
          </w:p>
        </w:tc>
        <w:tc>
          <w:tcPr>
            <w:tcW w:w="6820" w:type="dxa"/>
            <w:noWrap/>
            <w:hideMark/>
          </w:tcPr>
          <w:p w14:paraId="1DDB4541" w14:textId="77777777" w:rsidR="00D31028" w:rsidRPr="00D31028" w:rsidRDefault="00D31028">
            <w:r w:rsidRPr="00D31028">
              <w:t>Other specified types of schizophrenia, chronic with acute exacerbation</w:t>
            </w:r>
          </w:p>
        </w:tc>
      </w:tr>
      <w:tr w:rsidR="00D31028" w:rsidRPr="00D31028" w14:paraId="6EAE066A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14AD22D1" w14:textId="77777777" w:rsidR="00D31028" w:rsidRPr="00D31028" w:rsidRDefault="00D31028">
            <w:r w:rsidRPr="00D31028">
              <w:t>295.85</w:t>
            </w:r>
          </w:p>
        </w:tc>
        <w:tc>
          <w:tcPr>
            <w:tcW w:w="6820" w:type="dxa"/>
            <w:noWrap/>
            <w:hideMark/>
          </w:tcPr>
          <w:p w14:paraId="511D5E0D" w14:textId="77777777" w:rsidR="00D31028" w:rsidRPr="00D31028" w:rsidRDefault="00D31028">
            <w:r w:rsidRPr="00D31028">
              <w:t>Other specified types of schizophrenia, in remission</w:t>
            </w:r>
          </w:p>
        </w:tc>
      </w:tr>
      <w:tr w:rsidR="00D31028" w:rsidRPr="00D31028" w14:paraId="7BC55E03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25390DB7" w14:textId="77777777" w:rsidR="00D31028" w:rsidRPr="00D31028" w:rsidRDefault="00D31028">
            <w:r w:rsidRPr="00D31028">
              <w:t>295.90</w:t>
            </w:r>
          </w:p>
        </w:tc>
        <w:tc>
          <w:tcPr>
            <w:tcW w:w="6820" w:type="dxa"/>
            <w:noWrap/>
            <w:hideMark/>
          </w:tcPr>
          <w:p w14:paraId="18CFED0A" w14:textId="77777777" w:rsidR="00D31028" w:rsidRPr="00D31028" w:rsidRDefault="00D31028">
            <w:r w:rsidRPr="00D31028">
              <w:t>Unspecified schizophrenia, unspecified</w:t>
            </w:r>
          </w:p>
        </w:tc>
      </w:tr>
      <w:tr w:rsidR="00D31028" w:rsidRPr="00D31028" w14:paraId="03D3587C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DB4A0EF" w14:textId="77777777" w:rsidR="00D31028" w:rsidRPr="00D31028" w:rsidRDefault="00D31028">
            <w:r w:rsidRPr="00D31028">
              <w:t>295.91</w:t>
            </w:r>
          </w:p>
        </w:tc>
        <w:tc>
          <w:tcPr>
            <w:tcW w:w="6820" w:type="dxa"/>
            <w:noWrap/>
            <w:hideMark/>
          </w:tcPr>
          <w:p w14:paraId="758ED6CC" w14:textId="77777777" w:rsidR="00D31028" w:rsidRPr="00D31028" w:rsidRDefault="00D31028">
            <w:r w:rsidRPr="00D31028">
              <w:t xml:space="preserve">Unspecified schizophrenia, </w:t>
            </w:r>
            <w:proofErr w:type="spellStart"/>
            <w:r w:rsidRPr="00D31028">
              <w:t>subchronic</w:t>
            </w:r>
            <w:proofErr w:type="spellEnd"/>
          </w:p>
        </w:tc>
      </w:tr>
      <w:tr w:rsidR="00D31028" w:rsidRPr="00D31028" w14:paraId="597A7343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DF630A3" w14:textId="77777777" w:rsidR="00D31028" w:rsidRPr="00D31028" w:rsidRDefault="00D31028">
            <w:r w:rsidRPr="00D31028">
              <w:t>295.92</w:t>
            </w:r>
          </w:p>
        </w:tc>
        <w:tc>
          <w:tcPr>
            <w:tcW w:w="6820" w:type="dxa"/>
            <w:noWrap/>
            <w:hideMark/>
          </w:tcPr>
          <w:p w14:paraId="48B4C1C5" w14:textId="77777777" w:rsidR="00D31028" w:rsidRPr="00D31028" w:rsidRDefault="00D31028">
            <w:r w:rsidRPr="00D31028">
              <w:t>Unspecified schizophrenia, chronic</w:t>
            </w:r>
          </w:p>
        </w:tc>
      </w:tr>
      <w:tr w:rsidR="00D31028" w:rsidRPr="00D31028" w14:paraId="1E1CB0E5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9A4C33B" w14:textId="77777777" w:rsidR="00D31028" w:rsidRPr="00D31028" w:rsidRDefault="00D31028">
            <w:r w:rsidRPr="00D31028">
              <w:t>295.93</w:t>
            </w:r>
          </w:p>
        </w:tc>
        <w:tc>
          <w:tcPr>
            <w:tcW w:w="6820" w:type="dxa"/>
            <w:noWrap/>
            <w:hideMark/>
          </w:tcPr>
          <w:p w14:paraId="50E28BDE" w14:textId="77777777" w:rsidR="00D31028" w:rsidRPr="00D31028" w:rsidRDefault="00D31028">
            <w:r w:rsidRPr="00D31028">
              <w:t xml:space="preserve">Unspecified schizophrenia, </w:t>
            </w:r>
            <w:proofErr w:type="spellStart"/>
            <w:r w:rsidRPr="00D31028">
              <w:t>subchronic</w:t>
            </w:r>
            <w:proofErr w:type="spellEnd"/>
            <w:r w:rsidRPr="00D31028">
              <w:t xml:space="preserve"> with acute exacerbation</w:t>
            </w:r>
          </w:p>
        </w:tc>
      </w:tr>
      <w:tr w:rsidR="00D31028" w:rsidRPr="00D31028" w14:paraId="48021B8F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DBB1496" w14:textId="77777777" w:rsidR="00D31028" w:rsidRPr="00D31028" w:rsidRDefault="00D31028">
            <w:r w:rsidRPr="00D31028">
              <w:t>295.94</w:t>
            </w:r>
          </w:p>
        </w:tc>
        <w:tc>
          <w:tcPr>
            <w:tcW w:w="6820" w:type="dxa"/>
            <w:noWrap/>
            <w:hideMark/>
          </w:tcPr>
          <w:p w14:paraId="1D119EB4" w14:textId="77777777" w:rsidR="00D31028" w:rsidRPr="00D31028" w:rsidRDefault="00D31028">
            <w:r w:rsidRPr="00D31028">
              <w:t>Unspecified schizophrenia, chronic with acute exacerbation</w:t>
            </w:r>
          </w:p>
        </w:tc>
      </w:tr>
      <w:tr w:rsidR="00D31028" w:rsidRPr="00D31028" w14:paraId="50836175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13E81152" w14:textId="77777777" w:rsidR="00D31028" w:rsidRPr="00D31028" w:rsidRDefault="00D31028">
            <w:r w:rsidRPr="00D31028">
              <w:t>295.95</w:t>
            </w:r>
          </w:p>
        </w:tc>
        <w:tc>
          <w:tcPr>
            <w:tcW w:w="6820" w:type="dxa"/>
            <w:noWrap/>
            <w:hideMark/>
          </w:tcPr>
          <w:p w14:paraId="48ED3E7F" w14:textId="77777777" w:rsidR="00D31028" w:rsidRPr="00D31028" w:rsidRDefault="00D31028">
            <w:r w:rsidRPr="00D31028">
              <w:t>Unspecified schizophrenia, in remission</w:t>
            </w:r>
          </w:p>
        </w:tc>
      </w:tr>
      <w:tr w:rsidR="00D31028" w:rsidRPr="00D31028" w14:paraId="5E1851D7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B3E9EBE" w14:textId="77777777" w:rsidR="00D31028" w:rsidRPr="00D31028" w:rsidRDefault="00D31028">
            <w:r w:rsidRPr="00D31028">
              <w:t>V11.0</w:t>
            </w:r>
          </w:p>
        </w:tc>
        <w:tc>
          <w:tcPr>
            <w:tcW w:w="6820" w:type="dxa"/>
            <w:noWrap/>
            <w:hideMark/>
          </w:tcPr>
          <w:p w14:paraId="0C5CC5AE" w14:textId="77777777" w:rsidR="00D31028" w:rsidRPr="00D31028" w:rsidRDefault="00D31028">
            <w:r w:rsidRPr="00D31028">
              <w:t>Personal history of schizophrenia</w:t>
            </w:r>
          </w:p>
        </w:tc>
      </w:tr>
    </w:tbl>
    <w:p w14:paraId="066329D7" w14:textId="77777777" w:rsidR="00D31028" w:rsidRPr="00D31028" w:rsidRDefault="00D31028" w:rsidP="00D31028"/>
    <w:p w14:paraId="202ECA18" w14:textId="5EE34FD2" w:rsidR="00D31028" w:rsidRDefault="00D31028">
      <w:pPr>
        <w:pStyle w:val="Heading3"/>
      </w:pPr>
      <w:r>
        <w:t>H</w:t>
      </w:r>
      <w:r w:rsidRPr="00D22485">
        <w:t>epatitis C</w:t>
      </w:r>
    </w:p>
    <w:p w14:paraId="517A18D5" w14:textId="541792A6" w:rsidR="00D31028" w:rsidRDefault="00D31028" w:rsidP="00D310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4840"/>
      </w:tblGrid>
      <w:tr w:rsidR="00D31028" w:rsidRPr="00D31028" w14:paraId="58F15D69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30D9107" w14:textId="3B8CED49" w:rsidR="00D31028" w:rsidRPr="00D31028" w:rsidRDefault="00D31028" w:rsidP="00D31028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4840" w:type="dxa"/>
            <w:noWrap/>
            <w:hideMark/>
          </w:tcPr>
          <w:p w14:paraId="7A8199AC" w14:textId="195D1D7A" w:rsidR="00D31028" w:rsidRPr="00D31028" w:rsidRDefault="00D31028" w:rsidP="00D31028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D31028" w:rsidRPr="00D31028" w14:paraId="1CFD8E7C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3E995DC9" w14:textId="77777777" w:rsidR="00D31028" w:rsidRPr="00D31028" w:rsidRDefault="00D31028">
            <w:r w:rsidRPr="00D31028">
              <w:t>070.41</w:t>
            </w:r>
          </w:p>
        </w:tc>
        <w:tc>
          <w:tcPr>
            <w:tcW w:w="4840" w:type="dxa"/>
            <w:noWrap/>
            <w:hideMark/>
          </w:tcPr>
          <w:p w14:paraId="1CAFBD4A" w14:textId="77777777" w:rsidR="00D31028" w:rsidRPr="00D31028" w:rsidRDefault="00D31028">
            <w:r w:rsidRPr="00D31028">
              <w:t>Acute hepatitis C with hepatic coma</w:t>
            </w:r>
          </w:p>
        </w:tc>
      </w:tr>
      <w:tr w:rsidR="00D31028" w:rsidRPr="00D31028" w14:paraId="77FDC5CC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64FF347" w14:textId="77777777" w:rsidR="00D31028" w:rsidRPr="00D31028" w:rsidRDefault="00D31028">
            <w:r w:rsidRPr="00D31028">
              <w:t>070.44</w:t>
            </w:r>
          </w:p>
        </w:tc>
        <w:tc>
          <w:tcPr>
            <w:tcW w:w="4840" w:type="dxa"/>
            <w:noWrap/>
            <w:hideMark/>
          </w:tcPr>
          <w:p w14:paraId="0434C888" w14:textId="77777777" w:rsidR="00D31028" w:rsidRPr="00D31028" w:rsidRDefault="00D31028">
            <w:r w:rsidRPr="00D31028">
              <w:t>Chronic hepatitis C with hepatic coma</w:t>
            </w:r>
          </w:p>
        </w:tc>
      </w:tr>
      <w:tr w:rsidR="00D31028" w:rsidRPr="00D31028" w14:paraId="3874A404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5D9A0C62" w14:textId="77777777" w:rsidR="00D31028" w:rsidRPr="00D31028" w:rsidRDefault="00D31028">
            <w:r w:rsidRPr="00D31028">
              <w:t>070.51</w:t>
            </w:r>
          </w:p>
        </w:tc>
        <w:tc>
          <w:tcPr>
            <w:tcW w:w="4840" w:type="dxa"/>
            <w:noWrap/>
            <w:hideMark/>
          </w:tcPr>
          <w:p w14:paraId="79D9ED61" w14:textId="77777777" w:rsidR="00D31028" w:rsidRPr="00D31028" w:rsidRDefault="00D31028">
            <w:r w:rsidRPr="00D31028">
              <w:t>Acute hepatitis C without mention of hepatic coma</w:t>
            </w:r>
          </w:p>
        </w:tc>
      </w:tr>
      <w:tr w:rsidR="00D31028" w:rsidRPr="00D31028" w14:paraId="03C24438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6DC4F801" w14:textId="77777777" w:rsidR="00D31028" w:rsidRPr="00D31028" w:rsidRDefault="00D31028">
            <w:r w:rsidRPr="00D31028">
              <w:t>070.54</w:t>
            </w:r>
          </w:p>
        </w:tc>
        <w:tc>
          <w:tcPr>
            <w:tcW w:w="4840" w:type="dxa"/>
            <w:noWrap/>
            <w:hideMark/>
          </w:tcPr>
          <w:p w14:paraId="386B344D" w14:textId="77777777" w:rsidR="00D31028" w:rsidRPr="00D31028" w:rsidRDefault="00D31028">
            <w:r w:rsidRPr="00D31028">
              <w:t>Chronic hepatitis C without mention of hepatic coma</w:t>
            </w:r>
          </w:p>
        </w:tc>
      </w:tr>
      <w:tr w:rsidR="00D31028" w:rsidRPr="00D31028" w14:paraId="033418EF" w14:textId="77777777" w:rsidTr="00D31028">
        <w:trPr>
          <w:trHeight w:val="288"/>
        </w:trPr>
        <w:tc>
          <w:tcPr>
            <w:tcW w:w="1450" w:type="dxa"/>
            <w:noWrap/>
            <w:hideMark/>
          </w:tcPr>
          <w:p w14:paraId="4EBFCE71" w14:textId="77777777" w:rsidR="00D31028" w:rsidRPr="00D31028" w:rsidRDefault="00D31028">
            <w:r w:rsidRPr="00D31028">
              <w:t>V02.62</w:t>
            </w:r>
          </w:p>
        </w:tc>
        <w:tc>
          <w:tcPr>
            <w:tcW w:w="4840" w:type="dxa"/>
            <w:noWrap/>
            <w:hideMark/>
          </w:tcPr>
          <w:p w14:paraId="2F5FA470" w14:textId="77777777" w:rsidR="00D31028" w:rsidRPr="00D31028" w:rsidRDefault="00D31028">
            <w:r w:rsidRPr="00D31028">
              <w:t>Hepatitis C carrier</w:t>
            </w:r>
          </w:p>
        </w:tc>
      </w:tr>
    </w:tbl>
    <w:p w14:paraId="2761BA08" w14:textId="77777777" w:rsidR="00D31028" w:rsidRPr="00D31028" w:rsidRDefault="00D31028" w:rsidP="00D31028"/>
    <w:p w14:paraId="6FA424A2" w14:textId="519566A2" w:rsidR="009B17CE" w:rsidRDefault="009B17CE">
      <w:pPr>
        <w:pStyle w:val="Heading3"/>
      </w:pPr>
      <w:r>
        <w:t>Diabetes</w:t>
      </w:r>
    </w:p>
    <w:p w14:paraId="6B8F41DF" w14:textId="71DEECDD" w:rsidR="009B17CE" w:rsidRDefault="009B17CE" w:rsidP="009B17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7398"/>
      </w:tblGrid>
      <w:tr w:rsidR="009B17CE" w:rsidRPr="009B17CE" w14:paraId="2A2219E8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AECFBFE" w14:textId="263A5A83" w:rsidR="009B17CE" w:rsidRPr="009B17CE" w:rsidRDefault="009B17CE" w:rsidP="009B17CE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7398" w:type="dxa"/>
            <w:noWrap/>
            <w:hideMark/>
          </w:tcPr>
          <w:p w14:paraId="508C1C2F" w14:textId="02EAEF1E" w:rsidR="009B17CE" w:rsidRPr="009B17CE" w:rsidRDefault="009B17CE" w:rsidP="009B17CE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9B17CE" w:rsidRPr="009B17CE" w14:paraId="3AB1F894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7948A328" w14:textId="77777777" w:rsidR="009B17CE" w:rsidRPr="009B17CE" w:rsidRDefault="009B17CE" w:rsidP="009B17CE">
            <w:r w:rsidRPr="009B17CE">
              <w:t>250</w:t>
            </w:r>
          </w:p>
        </w:tc>
        <w:tc>
          <w:tcPr>
            <w:tcW w:w="7398" w:type="dxa"/>
            <w:noWrap/>
            <w:hideMark/>
          </w:tcPr>
          <w:p w14:paraId="72A8397A" w14:textId="77777777" w:rsidR="009B17CE" w:rsidRPr="009B17CE" w:rsidRDefault="009B17CE">
            <w:r w:rsidRPr="009B17CE">
              <w:t xml:space="preserve">Diabetes mellitus without mention of complication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5BC39BB9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89A17F6" w14:textId="77777777" w:rsidR="009B17CE" w:rsidRPr="009B17CE" w:rsidRDefault="009B17CE" w:rsidP="009B17CE">
            <w:r w:rsidRPr="009B17CE">
              <w:t>250.01</w:t>
            </w:r>
          </w:p>
        </w:tc>
        <w:tc>
          <w:tcPr>
            <w:tcW w:w="7398" w:type="dxa"/>
            <w:noWrap/>
            <w:hideMark/>
          </w:tcPr>
          <w:p w14:paraId="2A961C2C" w14:textId="77777777" w:rsidR="009B17CE" w:rsidRPr="009B17CE" w:rsidRDefault="009B17CE">
            <w:r w:rsidRPr="009B17CE">
              <w:t>Diabetes mellitus without mention of complication, type I [juvenile type], not stated as uncontrolled</w:t>
            </w:r>
          </w:p>
        </w:tc>
      </w:tr>
      <w:tr w:rsidR="009B17CE" w:rsidRPr="009B17CE" w14:paraId="10DC631F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7A39FCF1" w14:textId="77777777" w:rsidR="009B17CE" w:rsidRPr="009B17CE" w:rsidRDefault="009B17CE" w:rsidP="009B17CE">
            <w:r w:rsidRPr="009B17CE">
              <w:t>250.02</w:t>
            </w:r>
          </w:p>
        </w:tc>
        <w:tc>
          <w:tcPr>
            <w:tcW w:w="7398" w:type="dxa"/>
            <w:noWrap/>
            <w:hideMark/>
          </w:tcPr>
          <w:p w14:paraId="1DA9A99B" w14:textId="77777777" w:rsidR="009B17CE" w:rsidRPr="009B17CE" w:rsidRDefault="009B17CE">
            <w:r w:rsidRPr="009B17CE">
              <w:t xml:space="preserve">Diabetes mellitus without mention of complication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41CF2DCE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71D35E7F" w14:textId="77777777" w:rsidR="009B17CE" w:rsidRPr="009B17CE" w:rsidRDefault="009B17CE" w:rsidP="009B17CE">
            <w:r w:rsidRPr="009B17CE">
              <w:lastRenderedPageBreak/>
              <w:t>250.03</w:t>
            </w:r>
          </w:p>
        </w:tc>
        <w:tc>
          <w:tcPr>
            <w:tcW w:w="7398" w:type="dxa"/>
            <w:noWrap/>
            <w:hideMark/>
          </w:tcPr>
          <w:p w14:paraId="54DD1DDB" w14:textId="77777777" w:rsidR="009B17CE" w:rsidRPr="009B17CE" w:rsidRDefault="009B17CE">
            <w:r w:rsidRPr="009B17CE">
              <w:t>Diabetes mellitus without mention of complication, type I [juvenile type], uncontrolled</w:t>
            </w:r>
          </w:p>
        </w:tc>
      </w:tr>
      <w:tr w:rsidR="009B17CE" w:rsidRPr="009B17CE" w14:paraId="55FF5FBF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441D0A1B" w14:textId="77777777" w:rsidR="009B17CE" w:rsidRPr="009B17CE" w:rsidRDefault="009B17CE" w:rsidP="009B17CE">
            <w:r w:rsidRPr="009B17CE">
              <w:t>250.1</w:t>
            </w:r>
          </w:p>
        </w:tc>
        <w:tc>
          <w:tcPr>
            <w:tcW w:w="7398" w:type="dxa"/>
            <w:noWrap/>
            <w:hideMark/>
          </w:tcPr>
          <w:p w14:paraId="29199895" w14:textId="77777777" w:rsidR="009B17CE" w:rsidRPr="009B17CE" w:rsidRDefault="009B17CE">
            <w:r w:rsidRPr="009B17CE">
              <w:t xml:space="preserve">Diabetes with ketoacidosi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257DF89E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41091780" w14:textId="77777777" w:rsidR="009B17CE" w:rsidRPr="009B17CE" w:rsidRDefault="009B17CE" w:rsidP="009B17CE">
            <w:r w:rsidRPr="009B17CE">
              <w:t>250.11</w:t>
            </w:r>
          </w:p>
        </w:tc>
        <w:tc>
          <w:tcPr>
            <w:tcW w:w="7398" w:type="dxa"/>
            <w:noWrap/>
            <w:hideMark/>
          </w:tcPr>
          <w:p w14:paraId="14D75FAC" w14:textId="77777777" w:rsidR="009B17CE" w:rsidRPr="009B17CE" w:rsidRDefault="009B17CE">
            <w:r w:rsidRPr="009B17CE">
              <w:t>Diabetes with ketoacidosis, type I [juvenile type], not stated as uncontrolled</w:t>
            </w:r>
          </w:p>
        </w:tc>
      </w:tr>
      <w:tr w:rsidR="009B17CE" w:rsidRPr="009B17CE" w14:paraId="46BB30B8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6CB7828A" w14:textId="77777777" w:rsidR="009B17CE" w:rsidRPr="009B17CE" w:rsidRDefault="009B17CE" w:rsidP="009B17CE">
            <w:r w:rsidRPr="009B17CE">
              <w:t>250.12</w:t>
            </w:r>
          </w:p>
        </w:tc>
        <w:tc>
          <w:tcPr>
            <w:tcW w:w="7398" w:type="dxa"/>
            <w:noWrap/>
            <w:hideMark/>
          </w:tcPr>
          <w:p w14:paraId="5717CA5D" w14:textId="77777777" w:rsidR="009B17CE" w:rsidRPr="009B17CE" w:rsidRDefault="009B17CE">
            <w:r w:rsidRPr="009B17CE">
              <w:t xml:space="preserve">Diabetes with ketoacidosi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470F6383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1648E201" w14:textId="77777777" w:rsidR="009B17CE" w:rsidRPr="009B17CE" w:rsidRDefault="009B17CE" w:rsidP="009B17CE">
            <w:r w:rsidRPr="009B17CE">
              <w:t>250.13</w:t>
            </w:r>
          </w:p>
        </w:tc>
        <w:tc>
          <w:tcPr>
            <w:tcW w:w="7398" w:type="dxa"/>
            <w:noWrap/>
            <w:hideMark/>
          </w:tcPr>
          <w:p w14:paraId="05130E11" w14:textId="77777777" w:rsidR="009B17CE" w:rsidRPr="009B17CE" w:rsidRDefault="009B17CE">
            <w:r w:rsidRPr="009B17CE">
              <w:t>Diabetes with ketoacidosis, type I [juvenile type], uncontrolled</w:t>
            </w:r>
          </w:p>
        </w:tc>
      </w:tr>
      <w:tr w:rsidR="009B17CE" w:rsidRPr="009B17CE" w14:paraId="032F5561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3469816A" w14:textId="77777777" w:rsidR="009B17CE" w:rsidRPr="009B17CE" w:rsidRDefault="009B17CE" w:rsidP="009B17CE">
            <w:r w:rsidRPr="009B17CE">
              <w:t>250.2</w:t>
            </w:r>
          </w:p>
        </w:tc>
        <w:tc>
          <w:tcPr>
            <w:tcW w:w="7398" w:type="dxa"/>
            <w:noWrap/>
            <w:hideMark/>
          </w:tcPr>
          <w:p w14:paraId="4E969DC4" w14:textId="77777777" w:rsidR="009B17CE" w:rsidRPr="009B17CE" w:rsidRDefault="009B17CE">
            <w:r w:rsidRPr="009B17CE">
              <w:t>Diabetes with hyperosmolarity, type II or unspecified type, not stated as uncontrolled</w:t>
            </w:r>
          </w:p>
        </w:tc>
      </w:tr>
      <w:tr w:rsidR="009B17CE" w:rsidRPr="009B17CE" w14:paraId="17AC0922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49EB104D" w14:textId="77777777" w:rsidR="009B17CE" w:rsidRPr="009B17CE" w:rsidRDefault="009B17CE" w:rsidP="009B17CE">
            <w:r w:rsidRPr="009B17CE">
              <w:t>250.21</w:t>
            </w:r>
          </w:p>
        </w:tc>
        <w:tc>
          <w:tcPr>
            <w:tcW w:w="7398" w:type="dxa"/>
            <w:noWrap/>
            <w:hideMark/>
          </w:tcPr>
          <w:p w14:paraId="59DD3E4D" w14:textId="77777777" w:rsidR="009B17CE" w:rsidRPr="009B17CE" w:rsidRDefault="009B17CE">
            <w:r w:rsidRPr="009B17CE">
              <w:t>Diabetes with hyperosmolarity, type I [juvenile type], not stated as uncontrolled</w:t>
            </w:r>
          </w:p>
        </w:tc>
      </w:tr>
      <w:tr w:rsidR="009B17CE" w:rsidRPr="009B17CE" w14:paraId="743E416B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3DE72C2D" w14:textId="77777777" w:rsidR="009B17CE" w:rsidRPr="009B17CE" w:rsidRDefault="009B17CE" w:rsidP="009B17CE">
            <w:r w:rsidRPr="009B17CE">
              <w:t>250.22</w:t>
            </w:r>
          </w:p>
        </w:tc>
        <w:tc>
          <w:tcPr>
            <w:tcW w:w="7398" w:type="dxa"/>
            <w:noWrap/>
            <w:hideMark/>
          </w:tcPr>
          <w:p w14:paraId="6896977B" w14:textId="77777777" w:rsidR="009B17CE" w:rsidRPr="009B17CE" w:rsidRDefault="009B17CE">
            <w:r w:rsidRPr="009B17CE">
              <w:t>Diabetes with hyperosmolarity, type II or unspecified type, uncontrolled</w:t>
            </w:r>
          </w:p>
        </w:tc>
      </w:tr>
      <w:tr w:rsidR="009B17CE" w:rsidRPr="009B17CE" w14:paraId="5A8A7DFE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136089C1" w14:textId="77777777" w:rsidR="009B17CE" w:rsidRPr="009B17CE" w:rsidRDefault="009B17CE" w:rsidP="009B17CE">
            <w:r w:rsidRPr="009B17CE">
              <w:t>250.23</w:t>
            </w:r>
          </w:p>
        </w:tc>
        <w:tc>
          <w:tcPr>
            <w:tcW w:w="7398" w:type="dxa"/>
            <w:noWrap/>
            <w:hideMark/>
          </w:tcPr>
          <w:p w14:paraId="79916988" w14:textId="77777777" w:rsidR="009B17CE" w:rsidRPr="009B17CE" w:rsidRDefault="009B17CE">
            <w:r w:rsidRPr="009B17CE">
              <w:t>Diabetes with hyperosmolarity, type I [juvenile type], uncontrolled</w:t>
            </w:r>
          </w:p>
        </w:tc>
      </w:tr>
      <w:tr w:rsidR="009B17CE" w:rsidRPr="009B17CE" w14:paraId="1B57B555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0E104F38" w14:textId="77777777" w:rsidR="009B17CE" w:rsidRPr="009B17CE" w:rsidRDefault="009B17CE" w:rsidP="009B17CE">
            <w:r w:rsidRPr="009B17CE">
              <w:t>250.3</w:t>
            </w:r>
          </w:p>
        </w:tc>
        <w:tc>
          <w:tcPr>
            <w:tcW w:w="7398" w:type="dxa"/>
            <w:noWrap/>
            <w:hideMark/>
          </w:tcPr>
          <w:p w14:paraId="22BBD7EF" w14:textId="77777777" w:rsidR="009B17CE" w:rsidRPr="009B17CE" w:rsidRDefault="009B17CE">
            <w:r w:rsidRPr="009B17CE">
              <w:t xml:space="preserve">Diabetes with other coma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05729BB9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0ED438A0" w14:textId="77777777" w:rsidR="009B17CE" w:rsidRPr="009B17CE" w:rsidRDefault="009B17CE" w:rsidP="009B17CE">
            <w:r w:rsidRPr="009B17CE">
              <w:t>250.31</w:t>
            </w:r>
          </w:p>
        </w:tc>
        <w:tc>
          <w:tcPr>
            <w:tcW w:w="7398" w:type="dxa"/>
            <w:noWrap/>
            <w:hideMark/>
          </w:tcPr>
          <w:p w14:paraId="7E8D152F" w14:textId="77777777" w:rsidR="009B17CE" w:rsidRPr="009B17CE" w:rsidRDefault="009B17CE">
            <w:r w:rsidRPr="009B17CE">
              <w:t>Diabetes with other coma, type I [juvenile type], not stated as uncontrolled</w:t>
            </w:r>
          </w:p>
        </w:tc>
      </w:tr>
      <w:tr w:rsidR="009B17CE" w:rsidRPr="009B17CE" w14:paraId="5E32A7F5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18CCAE33" w14:textId="77777777" w:rsidR="009B17CE" w:rsidRPr="009B17CE" w:rsidRDefault="009B17CE" w:rsidP="009B17CE">
            <w:r w:rsidRPr="009B17CE">
              <w:t>250.32</w:t>
            </w:r>
          </w:p>
        </w:tc>
        <w:tc>
          <w:tcPr>
            <w:tcW w:w="7398" w:type="dxa"/>
            <w:noWrap/>
            <w:hideMark/>
          </w:tcPr>
          <w:p w14:paraId="7F439185" w14:textId="77777777" w:rsidR="009B17CE" w:rsidRPr="009B17CE" w:rsidRDefault="009B17CE">
            <w:r w:rsidRPr="009B17CE">
              <w:t xml:space="preserve">Diabetes with other coma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330B98C0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8623998" w14:textId="77777777" w:rsidR="009B17CE" w:rsidRPr="009B17CE" w:rsidRDefault="009B17CE" w:rsidP="009B17CE">
            <w:r w:rsidRPr="009B17CE">
              <w:t>250.33</w:t>
            </w:r>
          </w:p>
        </w:tc>
        <w:tc>
          <w:tcPr>
            <w:tcW w:w="7398" w:type="dxa"/>
            <w:noWrap/>
            <w:hideMark/>
          </w:tcPr>
          <w:p w14:paraId="4B486305" w14:textId="77777777" w:rsidR="009B17CE" w:rsidRPr="009B17CE" w:rsidRDefault="009B17CE">
            <w:r w:rsidRPr="009B17CE">
              <w:t>Diabetes with other coma, type I [juvenile type], uncontrolled</w:t>
            </w:r>
          </w:p>
        </w:tc>
      </w:tr>
      <w:tr w:rsidR="009B17CE" w:rsidRPr="009B17CE" w14:paraId="5D1424C7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EEFC0BC" w14:textId="77777777" w:rsidR="009B17CE" w:rsidRPr="009B17CE" w:rsidRDefault="009B17CE" w:rsidP="009B17CE">
            <w:r w:rsidRPr="009B17CE">
              <w:t>250.4</w:t>
            </w:r>
          </w:p>
        </w:tc>
        <w:tc>
          <w:tcPr>
            <w:tcW w:w="7398" w:type="dxa"/>
            <w:noWrap/>
            <w:hideMark/>
          </w:tcPr>
          <w:p w14:paraId="2EC1D4F9" w14:textId="77777777" w:rsidR="009B17CE" w:rsidRPr="009B17CE" w:rsidRDefault="009B17CE">
            <w:r w:rsidRPr="009B17CE">
              <w:t xml:space="preserve">Diabetes with renal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0185B956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68D3DBB4" w14:textId="77777777" w:rsidR="009B17CE" w:rsidRPr="009B17CE" w:rsidRDefault="009B17CE" w:rsidP="009B17CE">
            <w:r w:rsidRPr="009B17CE">
              <w:t>250.41</w:t>
            </w:r>
          </w:p>
        </w:tc>
        <w:tc>
          <w:tcPr>
            <w:tcW w:w="7398" w:type="dxa"/>
            <w:noWrap/>
            <w:hideMark/>
          </w:tcPr>
          <w:p w14:paraId="22A07A6F" w14:textId="77777777" w:rsidR="009B17CE" w:rsidRPr="009B17CE" w:rsidRDefault="009B17CE">
            <w:r w:rsidRPr="009B17CE">
              <w:t>Diabetes with renal manifestations, type I [juvenile type], not stated as uncontrolled</w:t>
            </w:r>
          </w:p>
        </w:tc>
      </w:tr>
      <w:tr w:rsidR="009B17CE" w:rsidRPr="009B17CE" w14:paraId="369A058D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0223D6E3" w14:textId="77777777" w:rsidR="009B17CE" w:rsidRPr="009B17CE" w:rsidRDefault="009B17CE" w:rsidP="009B17CE">
            <w:r w:rsidRPr="009B17CE">
              <w:t>250.42</w:t>
            </w:r>
          </w:p>
        </w:tc>
        <w:tc>
          <w:tcPr>
            <w:tcW w:w="7398" w:type="dxa"/>
            <w:noWrap/>
            <w:hideMark/>
          </w:tcPr>
          <w:p w14:paraId="33F77040" w14:textId="77777777" w:rsidR="009B17CE" w:rsidRPr="009B17CE" w:rsidRDefault="009B17CE">
            <w:r w:rsidRPr="009B17CE">
              <w:t xml:space="preserve">Diabetes with renal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707F4A29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4DD3C98D" w14:textId="77777777" w:rsidR="009B17CE" w:rsidRPr="009B17CE" w:rsidRDefault="009B17CE" w:rsidP="009B17CE">
            <w:r w:rsidRPr="009B17CE">
              <w:t>250.43</w:t>
            </w:r>
          </w:p>
        </w:tc>
        <w:tc>
          <w:tcPr>
            <w:tcW w:w="7398" w:type="dxa"/>
            <w:noWrap/>
            <w:hideMark/>
          </w:tcPr>
          <w:p w14:paraId="50E807C7" w14:textId="77777777" w:rsidR="009B17CE" w:rsidRPr="009B17CE" w:rsidRDefault="009B17CE">
            <w:r w:rsidRPr="009B17CE">
              <w:t>Diabetes with renal manifestations, type I [juvenile type], uncontrolled</w:t>
            </w:r>
          </w:p>
        </w:tc>
      </w:tr>
      <w:tr w:rsidR="009B17CE" w:rsidRPr="009B17CE" w14:paraId="3A7972C4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E4D042C" w14:textId="77777777" w:rsidR="009B17CE" w:rsidRPr="009B17CE" w:rsidRDefault="009B17CE" w:rsidP="009B17CE">
            <w:r w:rsidRPr="009B17CE">
              <w:t>250.5</w:t>
            </w:r>
          </w:p>
        </w:tc>
        <w:tc>
          <w:tcPr>
            <w:tcW w:w="7398" w:type="dxa"/>
            <w:noWrap/>
            <w:hideMark/>
          </w:tcPr>
          <w:p w14:paraId="4BA600CC" w14:textId="77777777" w:rsidR="009B17CE" w:rsidRPr="009B17CE" w:rsidRDefault="009B17CE">
            <w:r w:rsidRPr="009B17CE">
              <w:t xml:space="preserve">Diabetes with ophthalmic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604BB1CC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6034AF2E" w14:textId="77777777" w:rsidR="009B17CE" w:rsidRPr="009B17CE" w:rsidRDefault="009B17CE" w:rsidP="009B17CE">
            <w:r w:rsidRPr="009B17CE">
              <w:t>250.51</w:t>
            </w:r>
          </w:p>
        </w:tc>
        <w:tc>
          <w:tcPr>
            <w:tcW w:w="7398" w:type="dxa"/>
            <w:noWrap/>
            <w:hideMark/>
          </w:tcPr>
          <w:p w14:paraId="603159B7" w14:textId="77777777" w:rsidR="009B17CE" w:rsidRPr="009B17CE" w:rsidRDefault="009B17CE">
            <w:r w:rsidRPr="009B17CE">
              <w:t>Diabetes with ophthalmic manifestations, type I [juvenile type], not stated as uncontrolled</w:t>
            </w:r>
          </w:p>
        </w:tc>
      </w:tr>
      <w:tr w:rsidR="009B17CE" w:rsidRPr="009B17CE" w14:paraId="03035109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2F0C3AA" w14:textId="77777777" w:rsidR="009B17CE" w:rsidRPr="009B17CE" w:rsidRDefault="009B17CE" w:rsidP="009B17CE">
            <w:r w:rsidRPr="009B17CE">
              <w:t>250.52</w:t>
            </w:r>
          </w:p>
        </w:tc>
        <w:tc>
          <w:tcPr>
            <w:tcW w:w="7398" w:type="dxa"/>
            <w:noWrap/>
            <w:hideMark/>
          </w:tcPr>
          <w:p w14:paraId="798F2174" w14:textId="77777777" w:rsidR="009B17CE" w:rsidRPr="009B17CE" w:rsidRDefault="009B17CE">
            <w:r w:rsidRPr="009B17CE">
              <w:t xml:space="preserve">Diabetes with ophthalmic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47531898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31487D58" w14:textId="77777777" w:rsidR="009B17CE" w:rsidRPr="009B17CE" w:rsidRDefault="009B17CE" w:rsidP="009B17CE">
            <w:r w:rsidRPr="009B17CE">
              <w:t>250.53</w:t>
            </w:r>
          </w:p>
        </w:tc>
        <w:tc>
          <w:tcPr>
            <w:tcW w:w="7398" w:type="dxa"/>
            <w:noWrap/>
            <w:hideMark/>
          </w:tcPr>
          <w:p w14:paraId="44FD5FDA" w14:textId="77777777" w:rsidR="009B17CE" w:rsidRPr="009B17CE" w:rsidRDefault="009B17CE">
            <w:r w:rsidRPr="009B17CE">
              <w:t>Diabetes with ophthalmic manifestations, type I [juvenile type], uncontrolled</w:t>
            </w:r>
          </w:p>
        </w:tc>
      </w:tr>
      <w:tr w:rsidR="009B17CE" w:rsidRPr="009B17CE" w14:paraId="7D5FA895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9E3565C" w14:textId="77777777" w:rsidR="009B17CE" w:rsidRPr="009B17CE" w:rsidRDefault="009B17CE" w:rsidP="009B17CE">
            <w:r w:rsidRPr="009B17CE">
              <w:t>250.6</w:t>
            </w:r>
          </w:p>
        </w:tc>
        <w:tc>
          <w:tcPr>
            <w:tcW w:w="7398" w:type="dxa"/>
            <w:noWrap/>
            <w:hideMark/>
          </w:tcPr>
          <w:p w14:paraId="0174EAC8" w14:textId="77777777" w:rsidR="009B17CE" w:rsidRPr="009B17CE" w:rsidRDefault="009B17CE">
            <w:r w:rsidRPr="009B17CE">
              <w:t xml:space="preserve">Diabetes with neurological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34C7AF58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9D36998" w14:textId="77777777" w:rsidR="009B17CE" w:rsidRPr="009B17CE" w:rsidRDefault="009B17CE" w:rsidP="009B17CE">
            <w:r w:rsidRPr="009B17CE">
              <w:t>250.61</w:t>
            </w:r>
          </w:p>
        </w:tc>
        <w:tc>
          <w:tcPr>
            <w:tcW w:w="7398" w:type="dxa"/>
            <w:noWrap/>
            <w:hideMark/>
          </w:tcPr>
          <w:p w14:paraId="1E86CF34" w14:textId="77777777" w:rsidR="009B17CE" w:rsidRPr="009B17CE" w:rsidRDefault="009B17CE">
            <w:r w:rsidRPr="009B17CE">
              <w:t>Diabetes with neurological manifestations, type I [juvenile type], not stated as uncontrolled</w:t>
            </w:r>
          </w:p>
        </w:tc>
      </w:tr>
      <w:tr w:rsidR="009B17CE" w:rsidRPr="009B17CE" w14:paraId="2012AD1D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6B9E984F" w14:textId="77777777" w:rsidR="009B17CE" w:rsidRPr="009B17CE" w:rsidRDefault="009B17CE" w:rsidP="009B17CE">
            <w:r w:rsidRPr="009B17CE">
              <w:t>250.62</w:t>
            </w:r>
          </w:p>
        </w:tc>
        <w:tc>
          <w:tcPr>
            <w:tcW w:w="7398" w:type="dxa"/>
            <w:noWrap/>
            <w:hideMark/>
          </w:tcPr>
          <w:p w14:paraId="3E460AA2" w14:textId="77777777" w:rsidR="009B17CE" w:rsidRPr="009B17CE" w:rsidRDefault="009B17CE">
            <w:r w:rsidRPr="009B17CE">
              <w:t xml:space="preserve">Diabetes with neurological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2CAE16A9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0787F739" w14:textId="77777777" w:rsidR="009B17CE" w:rsidRPr="009B17CE" w:rsidRDefault="009B17CE" w:rsidP="009B17CE">
            <w:r w:rsidRPr="009B17CE">
              <w:t>250.63</w:t>
            </w:r>
          </w:p>
        </w:tc>
        <w:tc>
          <w:tcPr>
            <w:tcW w:w="7398" w:type="dxa"/>
            <w:noWrap/>
            <w:hideMark/>
          </w:tcPr>
          <w:p w14:paraId="0623F657" w14:textId="77777777" w:rsidR="009B17CE" w:rsidRPr="009B17CE" w:rsidRDefault="009B17CE">
            <w:r w:rsidRPr="009B17CE">
              <w:t>Diabetes with neurological manifestations, type I [juvenile type], uncontrolled</w:t>
            </w:r>
          </w:p>
        </w:tc>
      </w:tr>
      <w:tr w:rsidR="009B17CE" w:rsidRPr="009B17CE" w14:paraId="4674AF0C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2DA82DEF" w14:textId="77777777" w:rsidR="009B17CE" w:rsidRPr="009B17CE" w:rsidRDefault="009B17CE" w:rsidP="009B17CE">
            <w:r w:rsidRPr="009B17CE">
              <w:lastRenderedPageBreak/>
              <w:t>250.7</w:t>
            </w:r>
          </w:p>
        </w:tc>
        <w:tc>
          <w:tcPr>
            <w:tcW w:w="7398" w:type="dxa"/>
            <w:noWrap/>
            <w:hideMark/>
          </w:tcPr>
          <w:p w14:paraId="27F6E9D1" w14:textId="77777777" w:rsidR="009B17CE" w:rsidRPr="009B17CE" w:rsidRDefault="009B17CE">
            <w:r w:rsidRPr="009B17CE">
              <w:t xml:space="preserve">Diabetes with peripheral circulatory disorder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6EF5742E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056C3B13" w14:textId="77777777" w:rsidR="009B17CE" w:rsidRPr="009B17CE" w:rsidRDefault="009B17CE" w:rsidP="009B17CE">
            <w:r w:rsidRPr="009B17CE">
              <w:t>250.71</w:t>
            </w:r>
          </w:p>
        </w:tc>
        <w:tc>
          <w:tcPr>
            <w:tcW w:w="7398" w:type="dxa"/>
            <w:noWrap/>
            <w:hideMark/>
          </w:tcPr>
          <w:p w14:paraId="242307F8" w14:textId="77777777" w:rsidR="009B17CE" w:rsidRPr="009B17CE" w:rsidRDefault="009B17CE">
            <w:r w:rsidRPr="009B17CE">
              <w:t>Diabetes with peripheral circulatory disorders, type I [juvenile type], not stated as uncontrolled</w:t>
            </w:r>
          </w:p>
        </w:tc>
      </w:tr>
      <w:tr w:rsidR="009B17CE" w:rsidRPr="009B17CE" w14:paraId="4237C5C0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97706AA" w14:textId="77777777" w:rsidR="009B17CE" w:rsidRPr="009B17CE" w:rsidRDefault="009B17CE" w:rsidP="009B17CE">
            <w:r w:rsidRPr="009B17CE">
              <w:t>250.72</w:t>
            </w:r>
          </w:p>
        </w:tc>
        <w:tc>
          <w:tcPr>
            <w:tcW w:w="7398" w:type="dxa"/>
            <w:noWrap/>
            <w:hideMark/>
          </w:tcPr>
          <w:p w14:paraId="46478EA2" w14:textId="77777777" w:rsidR="009B17CE" w:rsidRPr="009B17CE" w:rsidRDefault="009B17CE">
            <w:r w:rsidRPr="009B17CE">
              <w:t xml:space="preserve">Diabetes with peripheral circulatory disorder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1ECC0DF7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70AA3BFA" w14:textId="77777777" w:rsidR="009B17CE" w:rsidRPr="009B17CE" w:rsidRDefault="009B17CE" w:rsidP="009B17CE">
            <w:r w:rsidRPr="009B17CE">
              <w:t>250.73</w:t>
            </w:r>
          </w:p>
        </w:tc>
        <w:tc>
          <w:tcPr>
            <w:tcW w:w="7398" w:type="dxa"/>
            <w:noWrap/>
            <w:hideMark/>
          </w:tcPr>
          <w:p w14:paraId="4DCBCEDF" w14:textId="77777777" w:rsidR="009B17CE" w:rsidRPr="009B17CE" w:rsidRDefault="009B17CE">
            <w:r w:rsidRPr="009B17CE">
              <w:t>Diabetes with peripheral circulatory disorders, type I [juvenile type], uncontrolled</w:t>
            </w:r>
          </w:p>
        </w:tc>
      </w:tr>
      <w:tr w:rsidR="009B17CE" w:rsidRPr="009B17CE" w14:paraId="078C2EFC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1540851D" w14:textId="77777777" w:rsidR="009B17CE" w:rsidRPr="009B17CE" w:rsidRDefault="009B17CE" w:rsidP="009B17CE">
            <w:r w:rsidRPr="009B17CE">
              <w:t>250.8</w:t>
            </w:r>
          </w:p>
        </w:tc>
        <w:tc>
          <w:tcPr>
            <w:tcW w:w="7398" w:type="dxa"/>
            <w:noWrap/>
            <w:hideMark/>
          </w:tcPr>
          <w:p w14:paraId="673F6ED7" w14:textId="77777777" w:rsidR="009B17CE" w:rsidRPr="009B17CE" w:rsidRDefault="009B17CE">
            <w:r w:rsidRPr="009B17CE">
              <w:t xml:space="preserve">Diabetes with other specified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7CE3ACF7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27F33D35" w14:textId="77777777" w:rsidR="009B17CE" w:rsidRPr="009B17CE" w:rsidRDefault="009B17CE" w:rsidP="009B17CE">
            <w:r w:rsidRPr="009B17CE">
              <w:t>250.81</w:t>
            </w:r>
          </w:p>
        </w:tc>
        <w:tc>
          <w:tcPr>
            <w:tcW w:w="7398" w:type="dxa"/>
            <w:noWrap/>
            <w:hideMark/>
          </w:tcPr>
          <w:p w14:paraId="397FF4EB" w14:textId="77777777" w:rsidR="009B17CE" w:rsidRPr="009B17CE" w:rsidRDefault="009B17CE">
            <w:r w:rsidRPr="009B17CE">
              <w:t>Diabetes with other specified manifestations, type I [juvenile type], not stated as uncontrolled</w:t>
            </w:r>
          </w:p>
        </w:tc>
      </w:tr>
      <w:tr w:rsidR="009B17CE" w:rsidRPr="009B17CE" w14:paraId="24E97F5A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456F7884" w14:textId="77777777" w:rsidR="009B17CE" w:rsidRPr="009B17CE" w:rsidRDefault="009B17CE" w:rsidP="009B17CE">
            <w:r w:rsidRPr="009B17CE">
              <w:t>250.82</w:t>
            </w:r>
          </w:p>
        </w:tc>
        <w:tc>
          <w:tcPr>
            <w:tcW w:w="7398" w:type="dxa"/>
            <w:noWrap/>
            <w:hideMark/>
          </w:tcPr>
          <w:p w14:paraId="606F324C" w14:textId="77777777" w:rsidR="009B17CE" w:rsidRPr="009B17CE" w:rsidRDefault="009B17CE">
            <w:r w:rsidRPr="009B17CE">
              <w:t xml:space="preserve">Diabetes with other specified manifestations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2B6F0988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2CC76F32" w14:textId="77777777" w:rsidR="009B17CE" w:rsidRPr="009B17CE" w:rsidRDefault="009B17CE" w:rsidP="009B17CE">
            <w:r w:rsidRPr="009B17CE">
              <w:t>250.83</w:t>
            </w:r>
          </w:p>
        </w:tc>
        <w:tc>
          <w:tcPr>
            <w:tcW w:w="7398" w:type="dxa"/>
            <w:noWrap/>
            <w:hideMark/>
          </w:tcPr>
          <w:p w14:paraId="7A01A049" w14:textId="77777777" w:rsidR="009B17CE" w:rsidRPr="009B17CE" w:rsidRDefault="009B17CE">
            <w:r w:rsidRPr="009B17CE">
              <w:t>Diabetes with other specified manifestations, type I [juvenile type], uncontrolled</w:t>
            </w:r>
          </w:p>
        </w:tc>
      </w:tr>
      <w:tr w:rsidR="009B17CE" w:rsidRPr="009B17CE" w14:paraId="1A8C6DA4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5DCD675E" w14:textId="77777777" w:rsidR="009B17CE" w:rsidRPr="009B17CE" w:rsidRDefault="009B17CE" w:rsidP="009B17CE">
            <w:r w:rsidRPr="009B17CE">
              <w:t>250.9</w:t>
            </w:r>
          </w:p>
        </w:tc>
        <w:tc>
          <w:tcPr>
            <w:tcW w:w="7398" w:type="dxa"/>
            <w:noWrap/>
            <w:hideMark/>
          </w:tcPr>
          <w:p w14:paraId="2C036D7F" w14:textId="77777777" w:rsidR="009B17CE" w:rsidRPr="009B17CE" w:rsidRDefault="009B17CE">
            <w:r w:rsidRPr="009B17CE">
              <w:t xml:space="preserve">Diabetes with unspecified complication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not stated as uncontrolled</w:t>
            </w:r>
          </w:p>
        </w:tc>
      </w:tr>
      <w:tr w:rsidR="009B17CE" w:rsidRPr="009B17CE" w14:paraId="63FD2E63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1856F184" w14:textId="77777777" w:rsidR="009B17CE" w:rsidRPr="009B17CE" w:rsidRDefault="009B17CE" w:rsidP="009B17CE">
            <w:r w:rsidRPr="009B17CE">
              <w:t>250.91</w:t>
            </w:r>
          </w:p>
        </w:tc>
        <w:tc>
          <w:tcPr>
            <w:tcW w:w="7398" w:type="dxa"/>
            <w:noWrap/>
            <w:hideMark/>
          </w:tcPr>
          <w:p w14:paraId="5A7C0CA0" w14:textId="77777777" w:rsidR="009B17CE" w:rsidRPr="009B17CE" w:rsidRDefault="009B17CE">
            <w:r w:rsidRPr="009B17CE">
              <w:t>Diabetes with unspecified complication, type I [juvenile type], not stated as uncontrolled</w:t>
            </w:r>
          </w:p>
        </w:tc>
      </w:tr>
      <w:tr w:rsidR="009B17CE" w:rsidRPr="009B17CE" w14:paraId="6EEA8F2B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02E98B1F" w14:textId="77777777" w:rsidR="009B17CE" w:rsidRPr="009B17CE" w:rsidRDefault="009B17CE" w:rsidP="009B17CE">
            <w:r w:rsidRPr="009B17CE">
              <w:t>250.92</w:t>
            </w:r>
          </w:p>
        </w:tc>
        <w:tc>
          <w:tcPr>
            <w:tcW w:w="7398" w:type="dxa"/>
            <w:noWrap/>
            <w:hideMark/>
          </w:tcPr>
          <w:p w14:paraId="548AE11A" w14:textId="77777777" w:rsidR="009B17CE" w:rsidRPr="009B17CE" w:rsidRDefault="009B17CE">
            <w:r w:rsidRPr="009B17CE">
              <w:t xml:space="preserve">Diabetes with unspecified complication, type </w:t>
            </w:r>
            <w:proofErr w:type="gramStart"/>
            <w:r w:rsidRPr="009B17CE">
              <w:t>II</w:t>
            </w:r>
            <w:proofErr w:type="gramEnd"/>
            <w:r w:rsidRPr="009B17CE">
              <w:t xml:space="preserve"> or unspecified type, uncontrolled</w:t>
            </w:r>
          </w:p>
        </w:tc>
      </w:tr>
      <w:tr w:rsidR="009B17CE" w:rsidRPr="009B17CE" w14:paraId="0B98806E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3783449B" w14:textId="77777777" w:rsidR="009B17CE" w:rsidRPr="009B17CE" w:rsidRDefault="009B17CE" w:rsidP="009B17CE">
            <w:r w:rsidRPr="009B17CE">
              <w:t>250.93</w:t>
            </w:r>
          </w:p>
        </w:tc>
        <w:tc>
          <w:tcPr>
            <w:tcW w:w="7398" w:type="dxa"/>
            <w:noWrap/>
            <w:hideMark/>
          </w:tcPr>
          <w:p w14:paraId="41EBBC02" w14:textId="77777777" w:rsidR="009B17CE" w:rsidRPr="009B17CE" w:rsidRDefault="009B17CE">
            <w:r w:rsidRPr="009B17CE">
              <w:t>Diabetes with unspecified complication, type I [juvenile type], uncontrolled</w:t>
            </w:r>
          </w:p>
        </w:tc>
      </w:tr>
      <w:tr w:rsidR="009B17CE" w:rsidRPr="009B17CE" w14:paraId="4551B618" w14:textId="77777777" w:rsidTr="009B17CE">
        <w:trPr>
          <w:trHeight w:val="288"/>
        </w:trPr>
        <w:tc>
          <w:tcPr>
            <w:tcW w:w="1458" w:type="dxa"/>
            <w:noWrap/>
            <w:hideMark/>
          </w:tcPr>
          <w:p w14:paraId="7483BE6B" w14:textId="77777777" w:rsidR="009B17CE" w:rsidRPr="009B17CE" w:rsidRDefault="009B17CE" w:rsidP="009B17CE">
            <w:r w:rsidRPr="009B17CE">
              <w:t>357.2</w:t>
            </w:r>
          </w:p>
        </w:tc>
        <w:tc>
          <w:tcPr>
            <w:tcW w:w="7398" w:type="dxa"/>
            <w:noWrap/>
            <w:hideMark/>
          </w:tcPr>
          <w:p w14:paraId="7D2D137E" w14:textId="77777777" w:rsidR="009B17CE" w:rsidRPr="009B17CE" w:rsidRDefault="009B17CE">
            <w:r w:rsidRPr="009B17CE">
              <w:t>Polyneuropathy in diabetes</w:t>
            </w:r>
          </w:p>
        </w:tc>
      </w:tr>
    </w:tbl>
    <w:p w14:paraId="1031C702" w14:textId="77777777" w:rsidR="009B17CE" w:rsidRPr="009B17CE" w:rsidRDefault="009B17CE" w:rsidP="009B17CE"/>
    <w:p w14:paraId="2B4F303F" w14:textId="29754525" w:rsidR="00775C60" w:rsidRDefault="00775C60">
      <w:pPr>
        <w:pStyle w:val="Heading3"/>
      </w:pPr>
      <w:bookmarkStart w:id="1" w:name="_Hlk69060336"/>
      <w:r>
        <w:t>C</w:t>
      </w:r>
      <w:r w:rsidRPr="00D22485">
        <w:t xml:space="preserve">ongestive </w:t>
      </w:r>
      <w:r>
        <w:t>H</w:t>
      </w:r>
      <w:r w:rsidRPr="00D22485">
        <w:t xml:space="preserve">eart </w:t>
      </w:r>
      <w:r>
        <w:t>F</w:t>
      </w:r>
      <w:r w:rsidRPr="00D22485">
        <w:t xml:space="preserve">ailure </w:t>
      </w:r>
      <w:bookmarkEnd w:id="1"/>
      <w:r w:rsidRPr="00D22485">
        <w:t>(CHF)</w:t>
      </w:r>
    </w:p>
    <w:p w14:paraId="12EA6952" w14:textId="45D73034" w:rsidR="00775C60" w:rsidRDefault="00775C60" w:rsidP="00775C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7398"/>
      </w:tblGrid>
      <w:tr w:rsidR="00775C60" w:rsidRPr="00775C60" w14:paraId="2D469688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77328A6D" w14:textId="42375D2A" w:rsidR="00775C60" w:rsidRPr="00775C60" w:rsidRDefault="00775C60" w:rsidP="00775C60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7398" w:type="dxa"/>
            <w:noWrap/>
            <w:hideMark/>
          </w:tcPr>
          <w:p w14:paraId="68F58044" w14:textId="0A72D1F0" w:rsidR="00775C60" w:rsidRPr="00775C60" w:rsidRDefault="00775C60" w:rsidP="00775C60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775C60" w:rsidRPr="00775C60" w14:paraId="190DA8C3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0809B37B" w14:textId="77777777" w:rsidR="00775C60" w:rsidRPr="00775C60" w:rsidRDefault="00775C60" w:rsidP="00775C60">
            <w:r w:rsidRPr="00775C60">
              <w:t>402.01</w:t>
            </w:r>
          </w:p>
        </w:tc>
        <w:tc>
          <w:tcPr>
            <w:tcW w:w="7398" w:type="dxa"/>
            <w:noWrap/>
            <w:hideMark/>
          </w:tcPr>
          <w:p w14:paraId="77372183" w14:textId="77777777" w:rsidR="00775C60" w:rsidRPr="00775C60" w:rsidRDefault="00775C60">
            <w:r w:rsidRPr="00775C60">
              <w:t>Malignant hypertensive heart disease with heart failure</w:t>
            </w:r>
          </w:p>
        </w:tc>
      </w:tr>
      <w:tr w:rsidR="00775C60" w:rsidRPr="00775C60" w14:paraId="13769889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3C0FF238" w14:textId="77777777" w:rsidR="00775C60" w:rsidRPr="00775C60" w:rsidRDefault="00775C60" w:rsidP="00775C60">
            <w:r w:rsidRPr="00775C60">
              <w:t>402.11</w:t>
            </w:r>
          </w:p>
        </w:tc>
        <w:tc>
          <w:tcPr>
            <w:tcW w:w="7398" w:type="dxa"/>
            <w:noWrap/>
            <w:hideMark/>
          </w:tcPr>
          <w:p w14:paraId="4ACC1CB8" w14:textId="77777777" w:rsidR="00775C60" w:rsidRPr="00775C60" w:rsidRDefault="00775C60">
            <w:r w:rsidRPr="00775C60">
              <w:t>Benign hypertensive heart disease with heart failure</w:t>
            </w:r>
          </w:p>
        </w:tc>
      </w:tr>
      <w:tr w:rsidR="00775C60" w:rsidRPr="00775C60" w14:paraId="646B4E9C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47C68381" w14:textId="77777777" w:rsidR="00775C60" w:rsidRPr="00775C60" w:rsidRDefault="00775C60" w:rsidP="00775C60">
            <w:r w:rsidRPr="00775C60">
              <w:t>402.91</w:t>
            </w:r>
          </w:p>
        </w:tc>
        <w:tc>
          <w:tcPr>
            <w:tcW w:w="7398" w:type="dxa"/>
            <w:noWrap/>
            <w:hideMark/>
          </w:tcPr>
          <w:p w14:paraId="25AFCD7F" w14:textId="77777777" w:rsidR="00775C60" w:rsidRPr="00775C60" w:rsidRDefault="00775C60">
            <w:r w:rsidRPr="00775C60">
              <w:t>Unspecified hypertensive heart disease with heart failure</w:t>
            </w:r>
          </w:p>
        </w:tc>
      </w:tr>
      <w:tr w:rsidR="00775C60" w:rsidRPr="00775C60" w14:paraId="3F37A107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03B3AFD6" w14:textId="77777777" w:rsidR="00775C60" w:rsidRPr="00775C60" w:rsidRDefault="00775C60" w:rsidP="00775C60">
            <w:r w:rsidRPr="00775C60">
              <w:t>404.01</w:t>
            </w:r>
          </w:p>
        </w:tc>
        <w:tc>
          <w:tcPr>
            <w:tcW w:w="7398" w:type="dxa"/>
            <w:noWrap/>
            <w:hideMark/>
          </w:tcPr>
          <w:p w14:paraId="1F6D4D35" w14:textId="77777777" w:rsidR="00775C60" w:rsidRPr="00775C60" w:rsidRDefault="00775C60">
            <w:r w:rsidRPr="00775C60">
              <w:t>Hypertensive heart and chronic kidney disease, malignant, with heart failure and with chronic kidney disease stage I through stage IV, or unspecified</w:t>
            </w:r>
          </w:p>
        </w:tc>
      </w:tr>
      <w:tr w:rsidR="00775C60" w:rsidRPr="00775C60" w14:paraId="5BBC312C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54295AEA" w14:textId="77777777" w:rsidR="00775C60" w:rsidRPr="00775C60" w:rsidRDefault="00775C60" w:rsidP="00775C60">
            <w:r w:rsidRPr="00775C60">
              <w:t>404.03</w:t>
            </w:r>
          </w:p>
        </w:tc>
        <w:tc>
          <w:tcPr>
            <w:tcW w:w="7398" w:type="dxa"/>
            <w:noWrap/>
            <w:hideMark/>
          </w:tcPr>
          <w:p w14:paraId="5191A6E3" w14:textId="77777777" w:rsidR="00775C60" w:rsidRPr="00775C60" w:rsidRDefault="00775C60">
            <w:r w:rsidRPr="00775C60">
              <w:t>Hypertensive heart and chronic kidney disease, malignant, with heart failure and with chronic kidney disease stage V or end stage renal disease</w:t>
            </w:r>
          </w:p>
        </w:tc>
      </w:tr>
      <w:tr w:rsidR="00775C60" w:rsidRPr="00775C60" w14:paraId="2621664E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5DB7559A" w14:textId="77777777" w:rsidR="00775C60" w:rsidRPr="00775C60" w:rsidRDefault="00775C60" w:rsidP="00775C60">
            <w:r w:rsidRPr="00775C60">
              <w:t>404.11</w:t>
            </w:r>
          </w:p>
        </w:tc>
        <w:tc>
          <w:tcPr>
            <w:tcW w:w="7398" w:type="dxa"/>
            <w:noWrap/>
            <w:hideMark/>
          </w:tcPr>
          <w:p w14:paraId="5D5BCF02" w14:textId="77777777" w:rsidR="00775C60" w:rsidRPr="00775C60" w:rsidRDefault="00775C60">
            <w:r w:rsidRPr="00775C60">
              <w:t>Hypertensive heart and chronic kidney disease, benign, with heart failure and with chronic kidney disease stage I through stage IV, or unspecified</w:t>
            </w:r>
          </w:p>
        </w:tc>
      </w:tr>
      <w:tr w:rsidR="00775C60" w:rsidRPr="00775C60" w14:paraId="71FD85E6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6A5E8B5C" w14:textId="77777777" w:rsidR="00775C60" w:rsidRPr="00775C60" w:rsidRDefault="00775C60" w:rsidP="00775C60">
            <w:r w:rsidRPr="00775C60">
              <w:t>404.13</w:t>
            </w:r>
          </w:p>
        </w:tc>
        <w:tc>
          <w:tcPr>
            <w:tcW w:w="7398" w:type="dxa"/>
            <w:noWrap/>
            <w:hideMark/>
          </w:tcPr>
          <w:p w14:paraId="48153E22" w14:textId="77777777" w:rsidR="00775C60" w:rsidRPr="00775C60" w:rsidRDefault="00775C60">
            <w:r w:rsidRPr="00775C60">
              <w:t>Hypertensive heart and chronic kidney disease, benign, with heart failure and chronic kidney disease stage V or end stage renal disease</w:t>
            </w:r>
          </w:p>
        </w:tc>
      </w:tr>
      <w:tr w:rsidR="00775C60" w:rsidRPr="00775C60" w14:paraId="4DFA1189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2606C9CF" w14:textId="77777777" w:rsidR="00775C60" w:rsidRPr="00775C60" w:rsidRDefault="00775C60" w:rsidP="00775C60">
            <w:r w:rsidRPr="00775C60">
              <w:t>404.91</w:t>
            </w:r>
          </w:p>
        </w:tc>
        <w:tc>
          <w:tcPr>
            <w:tcW w:w="7398" w:type="dxa"/>
            <w:noWrap/>
            <w:hideMark/>
          </w:tcPr>
          <w:p w14:paraId="6D78CA69" w14:textId="77777777" w:rsidR="00775C60" w:rsidRPr="00775C60" w:rsidRDefault="00775C60">
            <w:r w:rsidRPr="00775C60">
              <w:t xml:space="preserve">Hypertensive heart and chronic kidney disease, unspecified, with </w:t>
            </w:r>
            <w:r w:rsidRPr="00775C60">
              <w:lastRenderedPageBreak/>
              <w:t>heart failure and with chronic kidney disease stage I through stage IV, or unspecified</w:t>
            </w:r>
          </w:p>
        </w:tc>
      </w:tr>
      <w:tr w:rsidR="00775C60" w:rsidRPr="00775C60" w14:paraId="3F26C8AA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0D7F841F" w14:textId="77777777" w:rsidR="00775C60" w:rsidRPr="00775C60" w:rsidRDefault="00775C60" w:rsidP="00775C60">
            <w:r w:rsidRPr="00775C60">
              <w:lastRenderedPageBreak/>
              <w:t>404.93</w:t>
            </w:r>
          </w:p>
        </w:tc>
        <w:tc>
          <w:tcPr>
            <w:tcW w:w="7398" w:type="dxa"/>
            <w:noWrap/>
            <w:hideMark/>
          </w:tcPr>
          <w:p w14:paraId="6FFC5A72" w14:textId="77777777" w:rsidR="00775C60" w:rsidRPr="00775C60" w:rsidRDefault="00775C60">
            <w:r w:rsidRPr="00775C60">
              <w:t>Hypertensive heart and chronic kidney disease, unspecified, with heart failure and chronic kidney disease stage V or end stage renal disease</w:t>
            </w:r>
          </w:p>
        </w:tc>
      </w:tr>
      <w:tr w:rsidR="00775C60" w:rsidRPr="00775C60" w14:paraId="698F5E6A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4DED0856" w14:textId="77777777" w:rsidR="00775C60" w:rsidRPr="00775C60" w:rsidRDefault="00775C60" w:rsidP="00775C60">
            <w:r w:rsidRPr="00775C60">
              <w:t>428</w:t>
            </w:r>
          </w:p>
        </w:tc>
        <w:tc>
          <w:tcPr>
            <w:tcW w:w="7398" w:type="dxa"/>
            <w:noWrap/>
            <w:hideMark/>
          </w:tcPr>
          <w:p w14:paraId="19659845" w14:textId="77777777" w:rsidR="00775C60" w:rsidRPr="00775C60" w:rsidRDefault="00775C60">
            <w:r w:rsidRPr="00775C60">
              <w:t>Congestive heart failure, unspecified</w:t>
            </w:r>
          </w:p>
        </w:tc>
      </w:tr>
      <w:tr w:rsidR="00775C60" w:rsidRPr="00775C60" w14:paraId="796BABBE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3C25F00F" w14:textId="77777777" w:rsidR="00775C60" w:rsidRPr="00775C60" w:rsidRDefault="00775C60" w:rsidP="00775C60">
            <w:r w:rsidRPr="00775C60">
              <w:t>428.1</w:t>
            </w:r>
          </w:p>
        </w:tc>
        <w:tc>
          <w:tcPr>
            <w:tcW w:w="7398" w:type="dxa"/>
            <w:noWrap/>
            <w:hideMark/>
          </w:tcPr>
          <w:p w14:paraId="16774A57" w14:textId="77777777" w:rsidR="00775C60" w:rsidRPr="00775C60" w:rsidRDefault="00775C60">
            <w:r w:rsidRPr="00775C60">
              <w:t>Left heart failure</w:t>
            </w:r>
          </w:p>
        </w:tc>
      </w:tr>
      <w:tr w:rsidR="00775C60" w:rsidRPr="00775C60" w14:paraId="11429127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32A88472" w14:textId="77777777" w:rsidR="00775C60" w:rsidRPr="00775C60" w:rsidRDefault="00775C60" w:rsidP="00775C60">
            <w:r w:rsidRPr="00775C60">
              <w:t>428.2</w:t>
            </w:r>
          </w:p>
        </w:tc>
        <w:tc>
          <w:tcPr>
            <w:tcW w:w="7398" w:type="dxa"/>
            <w:noWrap/>
            <w:hideMark/>
          </w:tcPr>
          <w:p w14:paraId="05EDDCF7" w14:textId="77777777" w:rsidR="00775C60" w:rsidRPr="00775C60" w:rsidRDefault="00775C60">
            <w:r w:rsidRPr="00775C60">
              <w:t>Systolic heart failure, unspecified</w:t>
            </w:r>
          </w:p>
        </w:tc>
      </w:tr>
      <w:tr w:rsidR="00775C60" w:rsidRPr="00775C60" w14:paraId="21D352C5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41C73918" w14:textId="77777777" w:rsidR="00775C60" w:rsidRPr="00775C60" w:rsidRDefault="00775C60" w:rsidP="00775C60">
            <w:r w:rsidRPr="00775C60">
              <w:t>428.21</w:t>
            </w:r>
          </w:p>
        </w:tc>
        <w:tc>
          <w:tcPr>
            <w:tcW w:w="7398" w:type="dxa"/>
            <w:noWrap/>
            <w:hideMark/>
          </w:tcPr>
          <w:p w14:paraId="12E622D7" w14:textId="77777777" w:rsidR="00775C60" w:rsidRPr="00775C60" w:rsidRDefault="00775C60">
            <w:r w:rsidRPr="00775C60">
              <w:t>Acute systolic heart failure</w:t>
            </w:r>
          </w:p>
        </w:tc>
      </w:tr>
      <w:tr w:rsidR="00775C60" w:rsidRPr="00775C60" w14:paraId="27F02333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431B200A" w14:textId="77777777" w:rsidR="00775C60" w:rsidRPr="00775C60" w:rsidRDefault="00775C60" w:rsidP="00775C60">
            <w:r w:rsidRPr="00775C60">
              <w:t>428.22</w:t>
            </w:r>
          </w:p>
        </w:tc>
        <w:tc>
          <w:tcPr>
            <w:tcW w:w="7398" w:type="dxa"/>
            <w:noWrap/>
            <w:hideMark/>
          </w:tcPr>
          <w:p w14:paraId="02A8FC9F" w14:textId="77777777" w:rsidR="00775C60" w:rsidRPr="00775C60" w:rsidRDefault="00775C60">
            <w:r w:rsidRPr="00775C60">
              <w:t>Chronic systolic heart failure</w:t>
            </w:r>
          </w:p>
        </w:tc>
      </w:tr>
      <w:tr w:rsidR="00775C60" w:rsidRPr="00775C60" w14:paraId="261D7748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4283214A" w14:textId="77777777" w:rsidR="00775C60" w:rsidRPr="00775C60" w:rsidRDefault="00775C60" w:rsidP="00775C60">
            <w:r w:rsidRPr="00775C60">
              <w:t>428.23</w:t>
            </w:r>
          </w:p>
        </w:tc>
        <w:tc>
          <w:tcPr>
            <w:tcW w:w="7398" w:type="dxa"/>
            <w:noWrap/>
            <w:hideMark/>
          </w:tcPr>
          <w:p w14:paraId="3BA0E27C" w14:textId="77777777" w:rsidR="00775C60" w:rsidRPr="00775C60" w:rsidRDefault="00775C60">
            <w:r w:rsidRPr="00775C60">
              <w:t>Acute on chronic systolic heart failure</w:t>
            </w:r>
          </w:p>
        </w:tc>
      </w:tr>
      <w:tr w:rsidR="00775C60" w:rsidRPr="00775C60" w14:paraId="17BDA063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5375BC87" w14:textId="77777777" w:rsidR="00775C60" w:rsidRPr="00775C60" w:rsidRDefault="00775C60" w:rsidP="00775C60">
            <w:r w:rsidRPr="00775C60">
              <w:t>428.3</w:t>
            </w:r>
          </w:p>
        </w:tc>
        <w:tc>
          <w:tcPr>
            <w:tcW w:w="7398" w:type="dxa"/>
            <w:noWrap/>
            <w:hideMark/>
          </w:tcPr>
          <w:p w14:paraId="66CE69CC" w14:textId="77777777" w:rsidR="00775C60" w:rsidRPr="00775C60" w:rsidRDefault="00775C60">
            <w:r w:rsidRPr="00775C60">
              <w:t>Diastolic heart failure, unspecified</w:t>
            </w:r>
          </w:p>
        </w:tc>
      </w:tr>
      <w:tr w:rsidR="00775C60" w:rsidRPr="00775C60" w14:paraId="69D0721D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60BEB14E" w14:textId="77777777" w:rsidR="00775C60" w:rsidRPr="00775C60" w:rsidRDefault="00775C60" w:rsidP="00775C60">
            <w:r w:rsidRPr="00775C60">
              <w:t>428.31</w:t>
            </w:r>
          </w:p>
        </w:tc>
        <w:tc>
          <w:tcPr>
            <w:tcW w:w="7398" w:type="dxa"/>
            <w:noWrap/>
            <w:hideMark/>
          </w:tcPr>
          <w:p w14:paraId="0EA4F826" w14:textId="77777777" w:rsidR="00775C60" w:rsidRPr="00775C60" w:rsidRDefault="00775C60">
            <w:r w:rsidRPr="00775C60">
              <w:t>Acute diastolic heart failure</w:t>
            </w:r>
          </w:p>
        </w:tc>
      </w:tr>
      <w:tr w:rsidR="00775C60" w:rsidRPr="00775C60" w14:paraId="000D3FCC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7CB6B818" w14:textId="77777777" w:rsidR="00775C60" w:rsidRPr="00775C60" w:rsidRDefault="00775C60" w:rsidP="00775C60">
            <w:r w:rsidRPr="00775C60">
              <w:t>428.32</w:t>
            </w:r>
          </w:p>
        </w:tc>
        <w:tc>
          <w:tcPr>
            <w:tcW w:w="7398" w:type="dxa"/>
            <w:noWrap/>
            <w:hideMark/>
          </w:tcPr>
          <w:p w14:paraId="08C170B3" w14:textId="77777777" w:rsidR="00775C60" w:rsidRPr="00775C60" w:rsidRDefault="00775C60">
            <w:r w:rsidRPr="00775C60">
              <w:t>Chronic diastolic heart failure</w:t>
            </w:r>
          </w:p>
        </w:tc>
      </w:tr>
      <w:tr w:rsidR="00775C60" w:rsidRPr="00775C60" w14:paraId="3A4DFAEB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17553480" w14:textId="77777777" w:rsidR="00775C60" w:rsidRPr="00775C60" w:rsidRDefault="00775C60" w:rsidP="00775C60">
            <w:r w:rsidRPr="00775C60">
              <w:t>428.33</w:t>
            </w:r>
          </w:p>
        </w:tc>
        <w:tc>
          <w:tcPr>
            <w:tcW w:w="7398" w:type="dxa"/>
            <w:noWrap/>
            <w:hideMark/>
          </w:tcPr>
          <w:p w14:paraId="3ACBDF9A" w14:textId="77777777" w:rsidR="00775C60" w:rsidRPr="00775C60" w:rsidRDefault="00775C60">
            <w:r w:rsidRPr="00775C60">
              <w:t>Acute on chronic diastolic heart failure</w:t>
            </w:r>
          </w:p>
        </w:tc>
      </w:tr>
      <w:tr w:rsidR="00775C60" w:rsidRPr="00775C60" w14:paraId="01FABC7B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5C9FE72E" w14:textId="77777777" w:rsidR="00775C60" w:rsidRPr="00775C60" w:rsidRDefault="00775C60" w:rsidP="00775C60">
            <w:r w:rsidRPr="00775C60">
              <w:t>428.4</w:t>
            </w:r>
          </w:p>
        </w:tc>
        <w:tc>
          <w:tcPr>
            <w:tcW w:w="7398" w:type="dxa"/>
            <w:noWrap/>
            <w:hideMark/>
          </w:tcPr>
          <w:p w14:paraId="7D74B96E" w14:textId="77777777" w:rsidR="00775C60" w:rsidRPr="00775C60" w:rsidRDefault="00775C60">
            <w:r w:rsidRPr="00775C60">
              <w:t>Combined systolic and diastolic heart failure, unspecified</w:t>
            </w:r>
          </w:p>
        </w:tc>
      </w:tr>
      <w:tr w:rsidR="00775C60" w:rsidRPr="00775C60" w14:paraId="06A9BAD1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0B1D768E" w14:textId="77777777" w:rsidR="00775C60" w:rsidRPr="00775C60" w:rsidRDefault="00775C60" w:rsidP="00775C60">
            <w:r w:rsidRPr="00775C60">
              <w:t>428.41</w:t>
            </w:r>
          </w:p>
        </w:tc>
        <w:tc>
          <w:tcPr>
            <w:tcW w:w="7398" w:type="dxa"/>
            <w:noWrap/>
            <w:hideMark/>
          </w:tcPr>
          <w:p w14:paraId="0459DE17" w14:textId="77777777" w:rsidR="00775C60" w:rsidRPr="00775C60" w:rsidRDefault="00775C60">
            <w:r w:rsidRPr="00775C60">
              <w:t>Acute combined systolic and diastolic heart failure</w:t>
            </w:r>
          </w:p>
        </w:tc>
      </w:tr>
      <w:tr w:rsidR="00775C60" w:rsidRPr="00775C60" w14:paraId="5E36F6AD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38709D6D" w14:textId="77777777" w:rsidR="00775C60" w:rsidRPr="00775C60" w:rsidRDefault="00775C60" w:rsidP="00775C60">
            <w:r w:rsidRPr="00775C60">
              <w:t>428.42</w:t>
            </w:r>
          </w:p>
        </w:tc>
        <w:tc>
          <w:tcPr>
            <w:tcW w:w="7398" w:type="dxa"/>
            <w:noWrap/>
            <w:hideMark/>
          </w:tcPr>
          <w:p w14:paraId="535425B2" w14:textId="77777777" w:rsidR="00775C60" w:rsidRPr="00775C60" w:rsidRDefault="00775C60">
            <w:r w:rsidRPr="00775C60">
              <w:t>Chronic combined systolic and diastolic heart failure</w:t>
            </w:r>
          </w:p>
        </w:tc>
      </w:tr>
      <w:tr w:rsidR="00775C60" w:rsidRPr="00775C60" w14:paraId="05A8670B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7DA242F4" w14:textId="77777777" w:rsidR="00775C60" w:rsidRPr="00775C60" w:rsidRDefault="00775C60" w:rsidP="00775C60">
            <w:r w:rsidRPr="00775C60">
              <w:t>428.43</w:t>
            </w:r>
          </w:p>
        </w:tc>
        <w:tc>
          <w:tcPr>
            <w:tcW w:w="7398" w:type="dxa"/>
            <w:noWrap/>
            <w:hideMark/>
          </w:tcPr>
          <w:p w14:paraId="54EF915C" w14:textId="77777777" w:rsidR="00775C60" w:rsidRPr="00775C60" w:rsidRDefault="00775C60">
            <w:r w:rsidRPr="00775C60">
              <w:t>Acute on chronic combined systolic and diastolic heart failure</w:t>
            </w:r>
          </w:p>
        </w:tc>
      </w:tr>
      <w:tr w:rsidR="00775C60" w:rsidRPr="00775C60" w14:paraId="2703628D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2885C4B3" w14:textId="77777777" w:rsidR="00775C60" w:rsidRPr="00775C60" w:rsidRDefault="00775C60" w:rsidP="00775C60">
            <w:r w:rsidRPr="00775C60">
              <w:t>428.9</w:t>
            </w:r>
          </w:p>
        </w:tc>
        <w:tc>
          <w:tcPr>
            <w:tcW w:w="7398" w:type="dxa"/>
            <w:noWrap/>
            <w:hideMark/>
          </w:tcPr>
          <w:p w14:paraId="2ED7C73E" w14:textId="77777777" w:rsidR="00775C60" w:rsidRPr="00775C60" w:rsidRDefault="00775C60">
            <w:r w:rsidRPr="00775C60">
              <w:t>Heart failure, unspecified</w:t>
            </w:r>
          </w:p>
        </w:tc>
      </w:tr>
      <w:tr w:rsidR="00775C60" w:rsidRPr="00775C60" w14:paraId="39EC7DBF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47E88A92" w14:textId="77777777" w:rsidR="00775C60" w:rsidRPr="00775C60" w:rsidRDefault="00775C60" w:rsidP="00775C60">
            <w:r w:rsidRPr="00775C60">
              <w:t>492</w:t>
            </w:r>
          </w:p>
        </w:tc>
        <w:tc>
          <w:tcPr>
            <w:tcW w:w="7398" w:type="dxa"/>
            <w:noWrap/>
            <w:hideMark/>
          </w:tcPr>
          <w:p w14:paraId="3F18EA97" w14:textId="77777777" w:rsidR="00775C60" w:rsidRPr="00775C60" w:rsidRDefault="00775C60">
            <w:r w:rsidRPr="00775C60">
              <w:t>Emphysematous bleb</w:t>
            </w:r>
          </w:p>
        </w:tc>
      </w:tr>
      <w:tr w:rsidR="00775C60" w:rsidRPr="00775C60" w14:paraId="06191DEB" w14:textId="77777777" w:rsidTr="00775C60">
        <w:trPr>
          <w:trHeight w:val="288"/>
        </w:trPr>
        <w:tc>
          <w:tcPr>
            <w:tcW w:w="1458" w:type="dxa"/>
            <w:noWrap/>
            <w:hideMark/>
          </w:tcPr>
          <w:p w14:paraId="40A0C887" w14:textId="77777777" w:rsidR="00775C60" w:rsidRPr="00775C60" w:rsidRDefault="00775C60" w:rsidP="00775C60">
            <w:r w:rsidRPr="00775C60">
              <w:t>492.8</w:t>
            </w:r>
          </w:p>
        </w:tc>
        <w:tc>
          <w:tcPr>
            <w:tcW w:w="7398" w:type="dxa"/>
            <w:noWrap/>
            <w:hideMark/>
          </w:tcPr>
          <w:p w14:paraId="7339A919" w14:textId="77777777" w:rsidR="00775C60" w:rsidRPr="00775C60" w:rsidRDefault="00775C60">
            <w:r w:rsidRPr="00775C60">
              <w:t>Other emphysema</w:t>
            </w:r>
          </w:p>
        </w:tc>
      </w:tr>
    </w:tbl>
    <w:p w14:paraId="6B610451" w14:textId="77777777" w:rsidR="00775C60" w:rsidRPr="00775C60" w:rsidRDefault="00775C60" w:rsidP="00775C60"/>
    <w:p w14:paraId="34372C19" w14:textId="02547B30" w:rsidR="00D31028" w:rsidRDefault="00775C60">
      <w:pPr>
        <w:pStyle w:val="Heading3"/>
      </w:pPr>
      <w:r>
        <w:t>O</w:t>
      </w:r>
      <w:r w:rsidRPr="00D22485">
        <w:t xml:space="preserve">bstructive </w:t>
      </w:r>
      <w:r>
        <w:t>S</w:t>
      </w:r>
      <w:r w:rsidRPr="00D22485">
        <w:t xml:space="preserve">leep </w:t>
      </w:r>
      <w:r>
        <w:t>A</w:t>
      </w:r>
      <w:r w:rsidRPr="00D22485">
        <w:t>pnea (OSA)</w:t>
      </w:r>
    </w:p>
    <w:p w14:paraId="7E067F14" w14:textId="5A462DA2" w:rsidR="00775C60" w:rsidRDefault="00775C60" w:rsidP="00775C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3780"/>
      </w:tblGrid>
      <w:tr w:rsidR="00775C60" w:rsidRPr="00775C60" w14:paraId="0B29665E" w14:textId="77777777" w:rsidTr="00775C60">
        <w:trPr>
          <w:trHeight w:val="288"/>
        </w:trPr>
        <w:tc>
          <w:tcPr>
            <w:tcW w:w="1450" w:type="dxa"/>
            <w:noWrap/>
            <w:hideMark/>
          </w:tcPr>
          <w:p w14:paraId="753DF9F9" w14:textId="7FF325BD" w:rsidR="00775C60" w:rsidRPr="00775C60" w:rsidRDefault="00775C60" w:rsidP="00775C60">
            <w:pPr>
              <w:rPr>
                <w:b/>
                <w:bCs/>
              </w:rPr>
            </w:pPr>
            <w:r>
              <w:t>ICD-9 code</w:t>
            </w:r>
          </w:p>
        </w:tc>
        <w:tc>
          <w:tcPr>
            <w:tcW w:w="3780" w:type="dxa"/>
            <w:noWrap/>
            <w:hideMark/>
          </w:tcPr>
          <w:p w14:paraId="65ABCECC" w14:textId="2F8A1BF7" w:rsidR="00775C60" w:rsidRPr="00775C60" w:rsidRDefault="00775C60" w:rsidP="00775C60">
            <w:pPr>
              <w:rPr>
                <w:b/>
                <w:bCs/>
              </w:rPr>
            </w:pPr>
            <w:r>
              <w:t>Description</w:t>
            </w:r>
          </w:p>
        </w:tc>
      </w:tr>
      <w:tr w:rsidR="00775C60" w:rsidRPr="00775C60" w14:paraId="4BAA9FE4" w14:textId="77777777" w:rsidTr="00775C60">
        <w:trPr>
          <w:trHeight w:val="288"/>
        </w:trPr>
        <w:tc>
          <w:tcPr>
            <w:tcW w:w="1450" w:type="dxa"/>
            <w:noWrap/>
            <w:hideMark/>
          </w:tcPr>
          <w:p w14:paraId="4E48DA19" w14:textId="77777777" w:rsidR="00775C60" w:rsidRPr="00775C60" w:rsidRDefault="00775C60" w:rsidP="00775C60">
            <w:r w:rsidRPr="00775C60">
              <w:t>327.23</w:t>
            </w:r>
          </w:p>
        </w:tc>
        <w:tc>
          <w:tcPr>
            <w:tcW w:w="3780" w:type="dxa"/>
            <w:noWrap/>
            <w:hideMark/>
          </w:tcPr>
          <w:p w14:paraId="5BE3C287" w14:textId="77777777" w:rsidR="00775C60" w:rsidRPr="00775C60" w:rsidRDefault="00775C60">
            <w:r w:rsidRPr="00775C60">
              <w:t>Obstructive sleep apnea (adult)(pediatric)</w:t>
            </w:r>
          </w:p>
        </w:tc>
      </w:tr>
    </w:tbl>
    <w:p w14:paraId="51518B13" w14:textId="77777777" w:rsidR="00775C60" w:rsidRPr="00775C60" w:rsidRDefault="00775C60" w:rsidP="00775C60"/>
    <w:sectPr w:rsidR="00775C60" w:rsidRPr="00775C60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57815"/>
    <w:multiLevelType w:val="hybridMultilevel"/>
    <w:tmpl w:val="3460AB46"/>
    <w:lvl w:ilvl="0" w:tplc="04090001">
      <w:start w:val="1"/>
      <w:numFmt w:val="bullet"/>
      <w:lvlText w:val=""/>
      <w:lvlJc w:val="left"/>
      <w:pPr>
        <w:ind w:left="9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4" w:hanging="360"/>
      </w:pPr>
      <w:rPr>
        <w:rFonts w:ascii="Wingdings" w:hAnsi="Wingdings" w:hint="default"/>
      </w:rPr>
    </w:lvl>
  </w:abstractNum>
  <w:abstractNum w:abstractNumId="2" w15:restartNumberingAfterBreak="0">
    <w:nsid w:val="37004BDA"/>
    <w:multiLevelType w:val="hybridMultilevel"/>
    <w:tmpl w:val="5C92AA1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113E6"/>
    <w:multiLevelType w:val="hybridMultilevel"/>
    <w:tmpl w:val="2830242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2D94"/>
    <w:rsid w:val="00003034"/>
    <w:rsid w:val="00007D03"/>
    <w:rsid w:val="0001409D"/>
    <w:rsid w:val="00024F55"/>
    <w:rsid w:val="00030551"/>
    <w:rsid w:val="00037A74"/>
    <w:rsid w:val="00037FF2"/>
    <w:rsid w:val="000475C8"/>
    <w:rsid w:val="00070D00"/>
    <w:rsid w:val="00071DF8"/>
    <w:rsid w:val="00076A71"/>
    <w:rsid w:val="0008698A"/>
    <w:rsid w:val="00094896"/>
    <w:rsid w:val="00096A15"/>
    <w:rsid w:val="000A52E3"/>
    <w:rsid w:val="000A70D6"/>
    <w:rsid w:val="000C0133"/>
    <w:rsid w:val="000C52BE"/>
    <w:rsid w:val="000E098C"/>
    <w:rsid w:val="001037C7"/>
    <w:rsid w:val="00107C2E"/>
    <w:rsid w:val="0014226F"/>
    <w:rsid w:val="001520A1"/>
    <w:rsid w:val="00191924"/>
    <w:rsid w:val="00196B3B"/>
    <w:rsid w:val="001A05B3"/>
    <w:rsid w:val="001A2615"/>
    <w:rsid w:val="001D10AE"/>
    <w:rsid w:val="00205F52"/>
    <w:rsid w:val="00206388"/>
    <w:rsid w:val="00206502"/>
    <w:rsid w:val="00207656"/>
    <w:rsid w:val="00213673"/>
    <w:rsid w:val="00214B40"/>
    <w:rsid w:val="00227607"/>
    <w:rsid w:val="002411BD"/>
    <w:rsid w:val="0029323F"/>
    <w:rsid w:val="002B1609"/>
    <w:rsid w:val="002B2F6E"/>
    <w:rsid w:val="002B77D5"/>
    <w:rsid w:val="002C076C"/>
    <w:rsid w:val="002E0296"/>
    <w:rsid w:val="002E067F"/>
    <w:rsid w:val="002F62B6"/>
    <w:rsid w:val="00310A9A"/>
    <w:rsid w:val="003125AC"/>
    <w:rsid w:val="00330F8D"/>
    <w:rsid w:val="003320AC"/>
    <w:rsid w:val="00344770"/>
    <w:rsid w:val="00351DE0"/>
    <w:rsid w:val="0035660C"/>
    <w:rsid w:val="003676BB"/>
    <w:rsid w:val="00382AB8"/>
    <w:rsid w:val="003928DE"/>
    <w:rsid w:val="003973AC"/>
    <w:rsid w:val="003A733F"/>
    <w:rsid w:val="003B0DF8"/>
    <w:rsid w:val="003B27DD"/>
    <w:rsid w:val="003B5D00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D52F1"/>
    <w:rsid w:val="004F1294"/>
    <w:rsid w:val="004F2332"/>
    <w:rsid w:val="004F7A07"/>
    <w:rsid w:val="00502F46"/>
    <w:rsid w:val="005102F5"/>
    <w:rsid w:val="00513FDA"/>
    <w:rsid w:val="00515897"/>
    <w:rsid w:val="00524D72"/>
    <w:rsid w:val="00527108"/>
    <w:rsid w:val="00530038"/>
    <w:rsid w:val="00540483"/>
    <w:rsid w:val="00541F75"/>
    <w:rsid w:val="005626C6"/>
    <w:rsid w:val="00585239"/>
    <w:rsid w:val="005966BC"/>
    <w:rsid w:val="005A02D2"/>
    <w:rsid w:val="005A0F2C"/>
    <w:rsid w:val="005A4C38"/>
    <w:rsid w:val="005B35BE"/>
    <w:rsid w:val="005B4A90"/>
    <w:rsid w:val="005B4F1D"/>
    <w:rsid w:val="005B629A"/>
    <w:rsid w:val="005D31D0"/>
    <w:rsid w:val="005D6DAC"/>
    <w:rsid w:val="005E3201"/>
    <w:rsid w:val="005F1BDE"/>
    <w:rsid w:val="006053F0"/>
    <w:rsid w:val="0060675C"/>
    <w:rsid w:val="006078E6"/>
    <w:rsid w:val="006439F1"/>
    <w:rsid w:val="006551AD"/>
    <w:rsid w:val="00657882"/>
    <w:rsid w:val="00660442"/>
    <w:rsid w:val="006627B9"/>
    <w:rsid w:val="006632D4"/>
    <w:rsid w:val="0066684A"/>
    <w:rsid w:val="006712AA"/>
    <w:rsid w:val="006773E3"/>
    <w:rsid w:val="00681CEB"/>
    <w:rsid w:val="00691AE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542E2"/>
    <w:rsid w:val="007603DB"/>
    <w:rsid w:val="00767F0A"/>
    <w:rsid w:val="00775C60"/>
    <w:rsid w:val="007765CE"/>
    <w:rsid w:val="00791F8E"/>
    <w:rsid w:val="007B3BE6"/>
    <w:rsid w:val="007C4637"/>
    <w:rsid w:val="007C715D"/>
    <w:rsid w:val="007E6127"/>
    <w:rsid w:val="007F2BF5"/>
    <w:rsid w:val="008437D1"/>
    <w:rsid w:val="00864852"/>
    <w:rsid w:val="008670BB"/>
    <w:rsid w:val="00870464"/>
    <w:rsid w:val="008755D9"/>
    <w:rsid w:val="008A0F4C"/>
    <w:rsid w:val="008B48A7"/>
    <w:rsid w:val="008C2161"/>
    <w:rsid w:val="008F63BB"/>
    <w:rsid w:val="00900035"/>
    <w:rsid w:val="00907F09"/>
    <w:rsid w:val="00922517"/>
    <w:rsid w:val="00933EA5"/>
    <w:rsid w:val="0093426E"/>
    <w:rsid w:val="00936FCE"/>
    <w:rsid w:val="00937947"/>
    <w:rsid w:val="00944E43"/>
    <w:rsid w:val="00953E86"/>
    <w:rsid w:val="0098102D"/>
    <w:rsid w:val="00985B41"/>
    <w:rsid w:val="00992BB4"/>
    <w:rsid w:val="00994909"/>
    <w:rsid w:val="009A4AA5"/>
    <w:rsid w:val="009A5323"/>
    <w:rsid w:val="009B17CE"/>
    <w:rsid w:val="009B2639"/>
    <w:rsid w:val="009B63D0"/>
    <w:rsid w:val="009B6879"/>
    <w:rsid w:val="009C53A1"/>
    <w:rsid w:val="009D0D40"/>
    <w:rsid w:val="009D10D8"/>
    <w:rsid w:val="009F0626"/>
    <w:rsid w:val="009F08E5"/>
    <w:rsid w:val="009F67D4"/>
    <w:rsid w:val="00A0257D"/>
    <w:rsid w:val="00A07080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26C3"/>
    <w:rsid w:val="00A91DE4"/>
    <w:rsid w:val="00AA09CF"/>
    <w:rsid w:val="00AA0B58"/>
    <w:rsid w:val="00AB72C9"/>
    <w:rsid w:val="00AC3D29"/>
    <w:rsid w:val="00AC7BEB"/>
    <w:rsid w:val="00AE4CC3"/>
    <w:rsid w:val="00B014D7"/>
    <w:rsid w:val="00B237DD"/>
    <w:rsid w:val="00B43296"/>
    <w:rsid w:val="00B4482F"/>
    <w:rsid w:val="00B51DC3"/>
    <w:rsid w:val="00B603F8"/>
    <w:rsid w:val="00B6406A"/>
    <w:rsid w:val="00B73249"/>
    <w:rsid w:val="00B7651A"/>
    <w:rsid w:val="00BA31CA"/>
    <w:rsid w:val="00BA52D5"/>
    <w:rsid w:val="00BB6DC8"/>
    <w:rsid w:val="00BC13CB"/>
    <w:rsid w:val="00BD390B"/>
    <w:rsid w:val="00BD481C"/>
    <w:rsid w:val="00BF1209"/>
    <w:rsid w:val="00BF4AC3"/>
    <w:rsid w:val="00C21270"/>
    <w:rsid w:val="00C306F5"/>
    <w:rsid w:val="00C456E6"/>
    <w:rsid w:val="00C45A80"/>
    <w:rsid w:val="00C47ECA"/>
    <w:rsid w:val="00C56211"/>
    <w:rsid w:val="00C66EA9"/>
    <w:rsid w:val="00C840AA"/>
    <w:rsid w:val="00CC5A70"/>
    <w:rsid w:val="00CC5FD4"/>
    <w:rsid w:val="00CC7E3E"/>
    <w:rsid w:val="00CD51C2"/>
    <w:rsid w:val="00CD72EB"/>
    <w:rsid w:val="00CF6CCD"/>
    <w:rsid w:val="00D013DB"/>
    <w:rsid w:val="00D02829"/>
    <w:rsid w:val="00D107D5"/>
    <w:rsid w:val="00D268F4"/>
    <w:rsid w:val="00D26D40"/>
    <w:rsid w:val="00D31028"/>
    <w:rsid w:val="00D36EEE"/>
    <w:rsid w:val="00D71C20"/>
    <w:rsid w:val="00D726B6"/>
    <w:rsid w:val="00D841FB"/>
    <w:rsid w:val="00D86683"/>
    <w:rsid w:val="00D9188A"/>
    <w:rsid w:val="00D95E82"/>
    <w:rsid w:val="00DA2851"/>
    <w:rsid w:val="00DB5467"/>
    <w:rsid w:val="00DB7ECA"/>
    <w:rsid w:val="00DC3980"/>
    <w:rsid w:val="00DF27B9"/>
    <w:rsid w:val="00E021F9"/>
    <w:rsid w:val="00E06F7F"/>
    <w:rsid w:val="00E126B5"/>
    <w:rsid w:val="00E12A72"/>
    <w:rsid w:val="00E26F76"/>
    <w:rsid w:val="00E3402F"/>
    <w:rsid w:val="00E351C4"/>
    <w:rsid w:val="00E435C7"/>
    <w:rsid w:val="00E4474F"/>
    <w:rsid w:val="00E44D47"/>
    <w:rsid w:val="00E45F55"/>
    <w:rsid w:val="00E515CE"/>
    <w:rsid w:val="00E53B95"/>
    <w:rsid w:val="00E60C0C"/>
    <w:rsid w:val="00E70D5C"/>
    <w:rsid w:val="00E720F0"/>
    <w:rsid w:val="00E75DA0"/>
    <w:rsid w:val="00E76244"/>
    <w:rsid w:val="00E85A59"/>
    <w:rsid w:val="00E91BEC"/>
    <w:rsid w:val="00EA18F4"/>
    <w:rsid w:val="00EA4FB4"/>
    <w:rsid w:val="00EB6E35"/>
    <w:rsid w:val="00ED0BE8"/>
    <w:rsid w:val="00EE068D"/>
    <w:rsid w:val="00EE11E7"/>
    <w:rsid w:val="00EF57C1"/>
    <w:rsid w:val="00EF5BB5"/>
    <w:rsid w:val="00F05D4A"/>
    <w:rsid w:val="00F112D7"/>
    <w:rsid w:val="00F255AE"/>
    <w:rsid w:val="00F26B6E"/>
    <w:rsid w:val="00F31AB6"/>
    <w:rsid w:val="00F361D8"/>
    <w:rsid w:val="00F44404"/>
    <w:rsid w:val="00F537A6"/>
    <w:rsid w:val="00F552C5"/>
    <w:rsid w:val="00F55EE2"/>
    <w:rsid w:val="00F63A18"/>
    <w:rsid w:val="00F63E38"/>
    <w:rsid w:val="00F6600B"/>
    <w:rsid w:val="00F81E81"/>
    <w:rsid w:val="00F821FD"/>
    <w:rsid w:val="00F9036C"/>
    <w:rsid w:val="00FA32C2"/>
    <w:rsid w:val="00FA3F7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71DB6FD2-9BE0-404B-B5EE-F772DD85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DA0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E12A7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8</TotalTime>
  <Pages>13</Pages>
  <Words>3593</Words>
  <Characters>20485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vijit Mitra</cp:lastModifiedBy>
  <cp:revision>65</cp:revision>
  <dcterms:created xsi:type="dcterms:W3CDTF">2017-03-03T16:08:00Z</dcterms:created>
  <dcterms:modified xsi:type="dcterms:W3CDTF">2021-08-1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15970c-56d0-3b68-b98e-b8cfebbcd74a</vt:lpwstr>
  </property>
  <property fmtid="{D5CDD505-2E9C-101B-9397-08002B2CF9AE}" pid="24" name="Mendeley Citation Style_1">
    <vt:lpwstr>http://www.zotero.org/styles/journal-of-medical-internet-research</vt:lpwstr>
  </property>
</Properties>
</file>